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3502E9" w14:textId="09258563" w:rsidR="0025464B" w:rsidRDefault="0025464B" w:rsidP="0025464B">
      <w:pPr>
        <w:jc w:val="center"/>
        <w:rPr>
          <w:rFonts w:eastAsia="Segoe UI" w:cstheme="minorHAnsi"/>
          <w:b/>
          <w:color w:val="333333"/>
          <w:sz w:val="24"/>
          <w:szCs w:val="18"/>
          <w:lang w:val="en-US"/>
        </w:rPr>
      </w:pPr>
      <w:r>
        <w:rPr>
          <w:rFonts w:eastAsia="Segoe UI" w:cstheme="minorHAnsi"/>
          <w:b/>
          <w:color w:val="333333"/>
          <w:sz w:val="24"/>
          <w:szCs w:val="18"/>
          <w:lang w:val="en-US"/>
        </w:rPr>
        <w:t>SUPPLEMENTARY TABLE</w:t>
      </w:r>
      <w:bookmarkStart w:id="0" w:name="_GoBack"/>
      <w:bookmarkEnd w:id="0"/>
    </w:p>
    <w:p w14:paraId="1B56018A" w14:textId="704312CC" w:rsidR="003B56E0" w:rsidRPr="0025464B" w:rsidRDefault="0025464B" w:rsidP="003B56E0">
      <w:pPr>
        <w:jc w:val="both"/>
        <w:rPr>
          <w:rFonts w:eastAsia="Segoe UI" w:cstheme="minorHAnsi"/>
          <w:color w:val="333333"/>
          <w:sz w:val="24"/>
          <w:szCs w:val="18"/>
          <w:lang w:val="en-US"/>
        </w:rPr>
      </w:pPr>
      <w:r w:rsidRPr="0025464B">
        <w:rPr>
          <w:rFonts w:eastAsia="Segoe UI" w:cstheme="minorHAnsi"/>
          <w:b/>
          <w:color w:val="333333"/>
          <w:sz w:val="24"/>
          <w:szCs w:val="18"/>
          <w:lang w:val="en-US"/>
        </w:rPr>
        <w:t>Supplementary table 1.</w:t>
      </w:r>
      <w:r w:rsidR="003B56E0" w:rsidRPr="0025464B">
        <w:rPr>
          <w:rFonts w:eastAsia="Segoe UI" w:cstheme="minorHAnsi"/>
          <w:color w:val="333333"/>
          <w:sz w:val="24"/>
          <w:szCs w:val="18"/>
          <w:lang w:val="en-US"/>
        </w:rPr>
        <w:t xml:space="preserve"> Nominatives of the Expanded Working Group involved in the rating process and who have agreed to participate.</w:t>
      </w:r>
    </w:p>
    <w:tbl>
      <w:tblPr>
        <w:tblStyle w:val="Grigliatabella"/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2977"/>
        <w:gridCol w:w="1985"/>
        <w:gridCol w:w="1701"/>
        <w:gridCol w:w="1275"/>
        <w:gridCol w:w="1276"/>
      </w:tblGrid>
      <w:tr w:rsidR="003B56E0" w:rsidRPr="003F3147" w14:paraId="35AD4C57" w14:textId="77777777" w:rsidTr="002D3F7E">
        <w:trPr>
          <w:trHeight w:val="557"/>
        </w:trPr>
        <w:tc>
          <w:tcPr>
            <w:tcW w:w="2977" w:type="dxa"/>
            <w:noWrap/>
          </w:tcPr>
          <w:p w14:paraId="4D85CDE5" w14:textId="77777777" w:rsidR="003B56E0" w:rsidRPr="003F3147" w:rsidRDefault="003B56E0" w:rsidP="002D3F7E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it-IT"/>
              </w:rPr>
            </w:pPr>
            <w:r w:rsidRPr="003F3147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it-IT"/>
              </w:rPr>
              <w:t>SURNAME NAME</w:t>
            </w:r>
          </w:p>
        </w:tc>
        <w:tc>
          <w:tcPr>
            <w:tcW w:w="1985" w:type="dxa"/>
          </w:tcPr>
          <w:p w14:paraId="21389DF7" w14:textId="77777777" w:rsidR="003B56E0" w:rsidRPr="003F3147" w:rsidRDefault="003B56E0" w:rsidP="002D3F7E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it-IT"/>
              </w:rPr>
            </w:pPr>
            <w:r w:rsidRPr="003F3147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it-IT"/>
              </w:rPr>
              <w:t>COUNTRY</w:t>
            </w:r>
          </w:p>
        </w:tc>
        <w:tc>
          <w:tcPr>
            <w:tcW w:w="1701" w:type="dxa"/>
          </w:tcPr>
          <w:p w14:paraId="1410C30E" w14:textId="77777777" w:rsidR="003B56E0" w:rsidRPr="003F3147" w:rsidRDefault="003B56E0" w:rsidP="002D3F7E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it-IT"/>
              </w:rPr>
            </w:pPr>
            <w:r w:rsidRPr="003F3147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it-IT"/>
              </w:rPr>
              <w:t>SPECIALTY</w:t>
            </w:r>
          </w:p>
        </w:tc>
        <w:tc>
          <w:tcPr>
            <w:tcW w:w="1275" w:type="dxa"/>
          </w:tcPr>
          <w:p w14:paraId="6217BE02" w14:textId="77777777" w:rsidR="003B56E0" w:rsidRPr="003F3147" w:rsidRDefault="003B56E0" w:rsidP="002D3F7E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it-IT"/>
              </w:rPr>
            </w:pPr>
            <w:r w:rsidRPr="003F3147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it-IT"/>
              </w:rPr>
              <w:t>FIRST ROUND</w:t>
            </w:r>
          </w:p>
        </w:tc>
        <w:tc>
          <w:tcPr>
            <w:tcW w:w="1276" w:type="dxa"/>
          </w:tcPr>
          <w:p w14:paraId="43E14F55" w14:textId="77777777" w:rsidR="003B56E0" w:rsidRPr="003F3147" w:rsidRDefault="003B56E0" w:rsidP="002D3F7E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it-IT"/>
              </w:rPr>
            </w:pPr>
            <w:r w:rsidRPr="003F3147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it-IT"/>
              </w:rPr>
              <w:t>SECOND ROUND</w:t>
            </w:r>
          </w:p>
        </w:tc>
      </w:tr>
      <w:tr w:rsidR="003B56E0" w:rsidRPr="00BC3C91" w14:paraId="7613009E" w14:textId="77777777" w:rsidTr="002D3F7E">
        <w:trPr>
          <w:trHeight w:val="288"/>
        </w:trPr>
        <w:tc>
          <w:tcPr>
            <w:tcW w:w="2977" w:type="dxa"/>
          </w:tcPr>
          <w:p w14:paraId="545684FD" w14:textId="77777777" w:rsidR="003B56E0" w:rsidRPr="003F3147" w:rsidRDefault="003B56E0" w:rsidP="002D3F7E">
            <w:pPr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</w:p>
        </w:tc>
        <w:tc>
          <w:tcPr>
            <w:tcW w:w="1985" w:type="dxa"/>
          </w:tcPr>
          <w:p w14:paraId="1638C085" w14:textId="77777777" w:rsidR="003B56E0" w:rsidRPr="003F3147" w:rsidRDefault="003B56E0" w:rsidP="002D3F7E">
            <w:pPr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</w:p>
        </w:tc>
        <w:tc>
          <w:tcPr>
            <w:tcW w:w="1701" w:type="dxa"/>
          </w:tcPr>
          <w:p w14:paraId="1A3E634B" w14:textId="77777777" w:rsidR="003B56E0" w:rsidRPr="003F3147" w:rsidRDefault="003B56E0" w:rsidP="002D3F7E">
            <w:pPr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</w:p>
        </w:tc>
        <w:tc>
          <w:tcPr>
            <w:tcW w:w="1275" w:type="dxa"/>
          </w:tcPr>
          <w:p w14:paraId="6673F7D4" w14:textId="77777777" w:rsidR="003B56E0" w:rsidRPr="003F3147" w:rsidRDefault="003B56E0" w:rsidP="002D3F7E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</w:p>
        </w:tc>
        <w:tc>
          <w:tcPr>
            <w:tcW w:w="1276" w:type="dxa"/>
          </w:tcPr>
          <w:p w14:paraId="09F77A14" w14:textId="77777777" w:rsidR="003B56E0" w:rsidRPr="003F3147" w:rsidRDefault="003B56E0" w:rsidP="002D3F7E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</w:p>
        </w:tc>
      </w:tr>
      <w:tr w:rsidR="003B56E0" w:rsidRPr="0008094E" w14:paraId="1B6A6DAD" w14:textId="77777777" w:rsidTr="002D3F7E">
        <w:trPr>
          <w:trHeight w:val="288"/>
        </w:trPr>
        <w:tc>
          <w:tcPr>
            <w:tcW w:w="2977" w:type="dxa"/>
            <w:noWrap/>
            <w:hideMark/>
          </w:tcPr>
          <w:p w14:paraId="520BA5CF" w14:textId="77777777" w:rsidR="003B56E0" w:rsidRPr="003F3147" w:rsidRDefault="003B56E0" w:rsidP="002D3F7E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ALLUM</w:t>
            </w:r>
            <w:r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 xml:space="preserve"> W.</w:t>
            </w:r>
          </w:p>
        </w:tc>
        <w:tc>
          <w:tcPr>
            <w:tcW w:w="1985" w:type="dxa"/>
          </w:tcPr>
          <w:p w14:paraId="23E4CC25" w14:textId="77777777" w:rsidR="003B56E0" w:rsidRPr="003F3147" w:rsidRDefault="003B56E0" w:rsidP="002D3F7E">
            <w:pPr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UNITED KINGDOM</w:t>
            </w:r>
          </w:p>
        </w:tc>
        <w:tc>
          <w:tcPr>
            <w:tcW w:w="1701" w:type="dxa"/>
          </w:tcPr>
          <w:p w14:paraId="1B786808" w14:textId="77777777" w:rsidR="003B56E0" w:rsidRPr="003F3147" w:rsidRDefault="003B56E0" w:rsidP="002D3F7E">
            <w:pPr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hAnsiTheme="majorHAnsi" w:cstheme="majorHAnsi"/>
              </w:rPr>
              <w:t>SURGEON</w:t>
            </w:r>
          </w:p>
        </w:tc>
        <w:tc>
          <w:tcPr>
            <w:tcW w:w="1275" w:type="dxa"/>
          </w:tcPr>
          <w:p w14:paraId="753BC468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X</w:t>
            </w:r>
          </w:p>
        </w:tc>
        <w:tc>
          <w:tcPr>
            <w:tcW w:w="1276" w:type="dxa"/>
          </w:tcPr>
          <w:p w14:paraId="10EAD141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3B56E0" w:rsidRPr="0008094E" w14:paraId="7C78089E" w14:textId="77777777" w:rsidTr="002D3F7E">
        <w:trPr>
          <w:trHeight w:val="288"/>
        </w:trPr>
        <w:tc>
          <w:tcPr>
            <w:tcW w:w="2977" w:type="dxa"/>
            <w:noWrap/>
          </w:tcPr>
          <w:p w14:paraId="5CFE4F20" w14:textId="77777777" w:rsidR="003B56E0" w:rsidRPr="003F3147" w:rsidRDefault="003B56E0" w:rsidP="002D3F7E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BAGNACCI</w:t>
            </w:r>
            <w:r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, C.</w:t>
            </w:r>
          </w:p>
        </w:tc>
        <w:tc>
          <w:tcPr>
            <w:tcW w:w="1985" w:type="dxa"/>
          </w:tcPr>
          <w:p w14:paraId="232E7131" w14:textId="77777777" w:rsidR="003B56E0" w:rsidRPr="003F3147" w:rsidRDefault="003B56E0" w:rsidP="002D3F7E">
            <w:pPr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ITALY</w:t>
            </w:r>
          </w:p>
        </w:tc>
        <w:tc>
          <w:tcPr>
            <w:tcW w:w="1701" w:type="dxa"/>
          </w:tcPr>
          <w:p w14:paraId="47B9343A" w14:textId="77777777" w:rsidR="003B56E0" w:rsidRPr="003F3147" w:rsidRDefault="003B56E0" w:rsidP="002D3F7E">
            <w:pPr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RADIOLOGIST</w:t>
            </w:r>
          </w:p>
        </w:tc>
        <w:tc>
          <w:tcPr>
            <w:tcW w:w="1275" w:type="dxa"/>
          </w:tcPr>
          <w:p w14:paraId="27155D3A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</w:tcPr>
          <w:p w14:paraId="79A650D6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X</w:t>
            </w:r>
          </w:p>
        </w:tc>
      </w:tr>
      <w:tr w:rsidR="003B56E0" w:rsidRPr="0008094E" w14:paraId="377E5EF3" w14:textId="77777777" w:rsidTr="002D3F7E">
        <w:trPr>
          <w:trHeight w:val="288"/>
        </w:trPr>
        <w:tc>
          <w:tcPr>
            <w:tcW w:w="2977" w:type="dxa"/>
            <w:noWrap/>
            <w:hideMark/>
          </w:tcPr>
          <w:p w14:paraId="23EF7E60" w14:textId="77777777" w:rsidR="003B56E0" w:rsidRPr="003F3147" w:rsidRDefault="003B56E0" w:rsidP="002D3F7E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BAIOCCHI</w:t>
            </w:r>
            <w:r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, G.</w:t>
            </w:r>
          </w:p>
        </w:tc>
        <w:tc>
          <w:tcPr>
            <w:tcW w:w="1985" w:type="dxa"/>
          </w:tcPr>
          <w:p w14:paraId="35CFEEC9" w14:textId="77777777" w:rsidR="003B56E0" w:rsidRPr="003F3147" w:rsidRDefault="003B56E0" w:rsidP="002D3F7E">
            <w:pPr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ITALY</w:t>
            </w:r>
          </w:p>
        </w:tc>
        <w:tc>
          <w:tcPr>
            <w:tcW w:w="1701" w:type="dxa"/>
          </w:tcPr>
          <w:p w14:paraId="05085A8F" w14:textId="77777777" w:rsidR="003B56E0" w:rsidRPr="003F3147" w:rsidRDefault="003B56E0" w:rsidP="002D3F7E">
            <w:pPr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hAnsiTheme="majorHAnsi" w:cstheme="majorHAnsi"/>
              </w:rPr>
              <w:t>SURGEON</w:t>
            </w:r>
          </w:p>
        </w:tc>
        <w:tc>
          <w:tcPr>
            <w:tcW w:w="1275" w:type="dxa"/>
          </w:tcPr>
          <w:p w14:paraId="2C86C2A4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X</w:t>
            </w:r>
          </w:p>
        </w:tc>
        <w:tc>
          <w:tcPr>
            <w:tcW w:w="1276" w:type="dxa"/>
          </w:tcPr>
          <w:p w14:paraId="48E5EB3D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X</w:t>
            </w:r>
          </w:p>
        </w:tc>
      </w:tr>
      <w:tr w:rsidR="003B56E0" w:rsidRPr="0008094E" w14:paraId="13D5A144" w14:textId="77777777" w:rsidTr="002D3F7E">
        <w:trPr>
          <w:trHeight w:val="288"/>
        </w:trPr>
        <w:tc>
          <w:tcPr>
            <w:tcW w:w="2977" w:type="dxa"/>
            <w:noWrap/>
            <w:hideMark/>
          </w:tcPr>
          <w:p w14:paraId="060D5750" w14:textId="77777777" w:rsidR="003B56E0" w:rsidRPr="003F3147" w:rsidRDefault="003B56E0" w:rsidP="002D3F7E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BENCIVENGA</w:t>
            </w:r>
            <w:r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, M.</w:t>
            </w:r>
          </w:p>
        </w:tc>
        <w:tc>
          <w:tcPr>
            <w:tcW w:w="1985" w:type="dxa"/>
          </w:tcPr>
          <w:p w14:paraId="48DB5308" w14:textId="77777777" w:rsidR="003B56E0" w:rsidRPr="003F3147" w:rsidRDefault="003B56E0" w:rsidP="002D3F7E">
            <w:pPr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ITALY</w:t>
            </w:r>
          </w:p>
        </w:tc>
        <w:tc>
          <w:tcPr>
            <w:tcW w:w="1701" w:type="dxa"/>
          </w:tcPr>
          <w:p w14:paraId="210D31E0" w14:textId="77777777" w:rsidR="003B56E0" w:rsidRPr="003F3147" w:rsidRDefault="003B56E0" w:rsidP="002D3F7E">
            <w:pPr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hAnsiTheme="majorHAnsi" w:cstheme="majorHAnsi"/>
              </w:rPr>
              <w:t>SURGEON</w:t>
            </w:r>
          </w:p>
        </w:tc>
        <w:tc>
          <w:tcPr>
            <w:tcW w:w="1275" w:type="dxa"/>
          </w:tcPr>
          <w:p w14:paraId="123F1B4B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X</w:t>
            </w:r>
          </w:p>
        </w:tc>
        <w:tc>
          <w:tcPr>
            <w:tcW w:w="1276" w:type="dxa"/>
          </w:tcPr>
          <w:p w14:paraId="1A06D993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X</w:t>
            </w:r>
          </w:p>
        </w:tc>
      </w:tr>
      <w:tr w:rsidR="003B56E0" w:rsidRPr="0008094E" w14:paraId="3748090E" w14:textId="77777777" w:rsidTr="002D3F7E">
        <w:trPr>
          <w:trHeight w:val="288"/>
        </w:trPr>
        <w:tc>
          <w:tcPr>
            <w:tcW w:w="2977" w:type="dxa"/>
            <w:noWrap/>
          </w:tcPr>
          <w:p w14:paraId="05985E69" w14:textId="77777777" w:rsidR="003B56E0" w:rsidRPr="003F3147" w:rsidRDefault="003B56E0" w:rsidP="002D3F7E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hAnsiTheme="majorHAnsi" w:cstheme="majorHAnsi"/>
              </w:rPr>
              <w:t>BERLTH, F.</w:t>
            </w:r>
          </w:p>
        </w:tc>
        <w:tc>
          <w:tcPr>
            <w:tcW w:w="1985" w:type="dxa"/>
          </w:tcPr>
          <w:p w14:paraId="416A982B" w14:textId="77777777" w:rsidR="003B56E0" w:rsidRPr="003F3147" w:rsidRDefault="003B56E0" w:rsidP="002D3F7E">
            <w:pPr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GERMANY</w:t>
            </w:r>
          </w:p>
        </w:tc>
        <w:tc>
          <w:tcPr>
            <w:tcW w:w="1701" w:type="dxa"/>
          </w:tcPr>
          <w:p w14:paraId="315C820A" w14:textId="77777777" w:rsidR="003B56E0" w:rsidRPr="003F3147" w:rsidRDefault="003B56E0" w:rsidP="002D3F7E">
            <w:pPr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hAnsiTheme="majorHAnsi" w:cstheme="majorHAnsi"/>
              </w:rPr>
              <w:t>SURGEON</w:t>
            </w:r>
          </w:p>
        </w:tc>
        <w:tc>
          <w:tcPr>
            <w:tcW w:w="1275" w:type="dxa"/>
          </w:tcPr>
          <w:p w14:paraId="44F579FF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</w:tcPr>
          <w:p w14:paraId="1856069A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X</w:t>
            </w:r>
          </w:p>
        </w:tc>
      </w:tr>
      <w:tr w:rsidR="003B56E0" w:rsidRPr="0008094E" w14:paraId="6E273C0B" w14:textId="77777777" w:rsidTr="002D3F7E">
        <w:trPr>
          <w:trHeight w:val="288"/>
        </w:trPr>
        <w:tc>
          <w:tcPr>
            <w:tcW w:w="2977" w:type="dxa"/>
            <w:noWrap/>
            <w:hideMark/>
          </w:tcPr>
          <w:p w14:paraId="61902005" w14:textId="77777777" w:rsidR="003B56E0" w:rsidRPr="006035FA" w:rsidRDefault="003B56E0" w:rsidP="002D3F7E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Theme="majorHAnsi" w:eastAsia="Times New Roman" w:hAnsiTheme="majorHAnsi" w:cstheme="majorHAnsi"/>
                <w:lang w:eastAsia="it-IT"/>
              </w:rPr>
            </w:pPr>
            <w:r w:rsidRPr="006035FA">
              <w:rPr>
                <w:rFonts w:asciiTheme="majorHAnsi" w:eastAsia="Times New Roman" w:hAnsiTheme="majorHAnsi" w:cstheme="majorHAnsi"/>
                <w:lang w:eastAsia="it-IT"/>
              </w:rPr>
              <w:t>BORGNO</w:t>
            </w:r>
            <w:r>
              <w:rPr>
                <w:rFonts w:asciiTheme="majorHAnsi" w:eastAsia="Times New Roman" w:hAnsiTheme="majorHAnsi" w:cstheme="majorHAnsi"/>
                <w:lang w:eastAsia="it-IT"/>
              </w:rPr>
              <w:t>, L.</w:t>
            </w:r>
          </w:p>
        </w:tc>
        <w:tc>
          <w:tcPr>
            <w:tcW w:w="1985" w:type="dxa"/>
          </w:tcPr>
          <w:p w14:paraId="71295A06" w14:textId="77777777" w:rsidR="003B56E0" w:rsidRPr="006035FA" w:rsidRDefault="003B56E0" w:rsidP="002D3F7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URUGUAY</w:t>
            </w:r>
          </w:p>
        </w:tc>
        <w:tc>
          <w:tcPr>
            <w:tcW w:w="1701" w:type="dxa"/>
          </w:tcPr>
          <w:p w14:paraId="5A6F7BD5" w14:textId="77777777" w:rsidR="003B56E0" w:rsidRPr="006035FA" w:rsidRDefault="003B56E0" w:rsidP="002D3F7E">
            <w:pPr>
              <w:rPr>
                <w:rFonts w:asciiTheme="majorHAnsi" w:eastAsia="Times New Roman" w:hAnsiTheme="majorHAnsi" w:cstheme="majorHAnsi"/>
                <w:lang w:eastAsia="it-IT"/>
              </w:rPr>
            </w:pPr>
            <w:r w:rsidRPr="006035FA">
              <w:rPr>
                <w:rFonts w:asciiTheme="majorHAnsi" w:hAnsiTheme="majorHAnsi" w:cstheme="majorHAnsi"/>
              </w:rPr>
              <w:t>SURGEON</w:t>
            </w:r>
          </w:p>
        </w:tc>
        <w:tc>
          <w:tcPr>
            <w:tcW w:w="1275" w:type="dxa"/>
          </w:tcPr>
          <w:p w14:paraId="01EE8AB3" w14:textId="77777777" w:rsidR="003B56E0" w:rsidRPr="006035FA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  <w:r w:rsidRPr="006035FA">
              <w:rPr>
                <w:rFonts w:asciiTheme="majorHAnsi" w:hAnsiTheme="majorHAnsi" w:cstheme="majorHAnsi"/>
              </w:rPr>
              <w:t>X</w:t>
            </w:r>
          </w:p>
        </w:tc>
        <w:tc>
          <w:tcPr>
            <w:tcW w:w="1276" w:type="dxa"/>
          </w:tcPr>
          <w:p w14:paraId="374BB338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  <w:color w:val="4472C4" w:themeColor="accent1"/>
              </w:rPr>
            </w:pPr>
          </w:p>
        </w:tc>
      </w:tr>
      <w:tr w:rsidR="003B56E0" w14:paraId="6FF5CAD7" w14:textId="77777777" w:rsidTr="00FB49AD">
        <w:trPr>
          <w:trHeight w:val="312"/>
        </w:trPr>
        <w:tc>
          <w:tcPr>
            <w:tcW w:w="2977" w:type="dxa"/>
            <w:shd w:val="clear" w:color="auto" w:fill="FFFFFF" w:themeFill="background1"/>
          </w:tcPr>
          <w:p w14:paraId="72375486" w14:textId="77777777" w:rsidR="003B56E0" w:rsidRPr="004527C0" w:rsidRDefault="003B56E0" w:rsidP="002D3F7E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lang w:eastAsia="it-IT"/>
              </w:rPr>
            </w:pPr>
            <w:r w:rsidRPr="004527C0">
              <w:rPr>
                <w:rFonts w:asciiTheme="majorHAnsi" w:eastAsia="Times New Roman" w:hAnsiTheme="majorHAnsi" w:cstheme="majorHAnsi"/>
                <w:color w:val="000000" w:themeColor="text1"/>
                <w:lang w:eastAsia="it-IT"/>
              </w:rPr>
              <w:t>CACCIALANZA, R.</w:t>
            </w:r>
          </w:p>
        </w:tc>
        <w:tc>
          <w:tcPr>
            <w:tcW w:w="1985" w:type="dxa"/>
            <w:shd w:val="clear" w:color="auto" w:fill="FFFFFF" w:themeFill="background1"/>
          </w:tcPr>
          <w:p w14:paraId="4FB2937D" w14:textId="77777777" w:rsidR="003B56E0" w:rsidRPr="004527C0" w:rsidRDefault="003B56E0" w:rsidP="002D3F7E">
            <w:pPr>
              <w:rPr>
                <w:rFonts w:asciiTheme="majorHAnsi" w:eastAsia="Times New Roman" w:hAnsiTheme="majorHAnsi" w:cstheme="majorHAnsi"/>
                <w:color w:val="000000" w:themeColor="text1"/>
                <w:lang w:eastAsia="it-IT"/>
              </w:rPr>
            </w:pPr>
            <w:r w:rsidRPr="004527C0">
              <w:rPr>
                <w:rFonts w:asciiTheme="majorHAnsi" w:hAnsiTheme="majorHAnsi" w:cstheme="majorHAnsi"/>
                <w:color w:val="000000" w:themeColor="text1"/>
              </w:rPr>
              <w:t>ITALY</w:t>
            </w:r>
          </w:p>
        </w:tc>
        <w:tc>
          <w:tcPr>
            <w:tcW w:w="1701" w:type="dxa"/>
            <w:shd w:val="clear" w:color="auto" w:fill="FFFFFF" w:themeFill="background1"/>
          </w:tcPr>
          <w:p w14:paraId="10D0F12A" w14:textId="77777777" w:rsidR="003B56E0" w:rsidRPr="004527C0" w:rsidRDefault="003B56E0" w:rsidP="002D3F7E">
            <w:pPr>
              <w:rPr>
                <w:rFonts w:asciiTheme="majorHAnsi" w:hAnsiTheme="majorHAnsi" w:cstheme="majorHAnsi"/>
                <w:color w:val="000000" w:themeColor="text1"/>
              </w:rPr>
            </w:pPr>
            <w:r>
              <w:rPr>
                <w:rFonts w:asciiTheme="majorHAnsi" w:hAnsiTheme="majorHAnsi" w:cstheme="majorHAnsi"/>
                <w:color w:val="000000" w:themeColor="text1"/>
              </w:rPr>
              <w:t>NUTRITIONIST</w:t>
            </w:r>
          </w:p>
        </w:tc>
        <w:tc>
          <w:tcPr>
            <w:tcW w:w="1275" w:type="dxa"/>
            <w:shd w:val="clear" w:color="auto" w:fill="auto"/>
          </w:tcPr>
          <w:p w14:paraId="3AC08810" w14:textId="42F38821" w:rsidR="003B56E0" w:rsidRPr="001A77B0" w:rsidRDefault="00FB49AD" w:rsidP="002D3F7E">
            <w:pPr>
              <w:jc w:val="center"/>
              <w:rPr>
                <w:rFonts w:asciiTheme="majorHAnsi" w:hAnsiTheme="majorHAnsi" w:cstheme="majorHAnsi"/>
                <w:color w:val="000000" w:themeColor="text1"/>
                <w:highlight w:val="yellow"/>
              </w:rPr>
            </w:pPr>
            <w:r w:rsidRPr="00FB49AD">
              <w:rPr>
                <w:rFonts w:asciiTheme="majorHAnsi" w:hAnsiTheme="majorHAnsi" w:cstheme="majorHAnsi"/>
                <w:color w:val="000000" w:themeColor="text1"/>
              </w:rPr>
              <w:t>X</w:t>
            </w:r>
          </w:p>
        </w:tc>
        <w:tc>
          <w:tcPr>
            <w:tcW w:w="1276" w:type="dxa"/>
            <w:shd w:val="clear" w:color="auto" w:fill="FFFFFF" w:themeFill="background1"/>
          </w:tcPr>
          <w:p w14:paraId="0730A34F" w14:textId="77777777" w:rsidR="003B56E0" w:rsidRPr="001A77B0" w:rsidRDefault="003B56E0" w:rsidP="002D3F7E">
            <w:pPr>
              <w:jc w:val="center"/>
              <w:rPr>
                <w:rFonts w:asciiTheme="majorHAnsi" w:hAnsiTheme="majorHAnsi" w:cstheme="majorHAnsi"/>
                <w:color w:val="000000" w:themeColor="text1"/>
                <w:highlight w:val="yellow"/>
              </w:rPr>
            </w:pPr>
          </w:p>
        </w:tc>
      </w:tr>
      <w:tr w:rsidR="003B56E0" w14:paraId="0C3E37F1" w14:textId="77777777" w:rsidTr="002D3F7E">
        <w:trPr>
          <w:trHeight w:val="312"/>
        </w:trPr>
        <w:tc>
          <w:tcPr>
            <w:tcW w:w="2977" w:type="dxa"/>
          </w:tcPr>
          <w:p w14:paraId="43737C56" w14:textId="77777777" w:rsidR="003B56E0" w:rsidRPr="003F3147" w:rsidRDefault="003B56E0" w:rsidP="002D3F7E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CARNEIRO</w:t>
            </w:r>
            <w:r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,</w:t>
            </w:r>
            <w:r w:rsidRPr="003F3147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 xml:space="preserve"> F</w:t>
            </w:r>
          </w:p>
        </w:tc>
        <w:tc>
          <w:tcPr>
            <w:tcW w:w="1985" w:type="dxa"/>
          </w:tcPr>
          <w:p w14:paraId="4075CE2D" w14:textId="77777777" w:rsidR="003B56E0" w:rsidRPr="003F3147" w:rsidRDefault="003B56E0" w:rsidP="002D3F7E">
            <w:pPr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hAnsiTheme="majorHAnsi" w:cstheme="majorHAnsi"/>
              </w:rPr>
              <w:t>PORTUGAL</w:t>
            </w:r>
          </w:p>
        </w:tc>
        <w:tc>
          <w:tcPr>
            <w:tcW w:w="1701" w:type="dxa"/>
          </w:tcPr>
          <w:p w14:paraId="02737383" w14:textId="77777777" w:rsidR="003B56E0" w:rsidRPr="003F3147" w:rsidRDefault="003B56E0" w:rsidP="002D3F7E">
            <w:pPr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PATHOLOGIST</w:t>
            </w:r>
          </w:p>
        </w:tc>
        <w:tc>
          <w:tcPr>
            <w:tcW w:w="1275" w:type="dxa"/>
          </w:tcPr>
          <w:p w14:paraId="22230FEE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</w:tcPr>
          <w:p w14:paraId="3626DECD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X</w:t>
            </w:r>
          </w:p>
        </w:tc>
      </w:tr>
      <w:tr w:rsidR="003B56E0" w:rsidRPr="0008094E" w14:paraId="05CFC74A" w14:textId="77777777" w:rsidTr="002D3F7E">
        <w:trPr>
          <w:trHeight w:val="288"/>
        </w:trPr>
        <w:tc>
          <w:tcPr>
            <w:tcW w:w="2977" w:type="dxa"/>
            <w:noWrap/>
            <w:hideMark/>
          </w:tcPr>
          <w:p w14:paraId="49F4C761" w14:textId="77777777" w:rsidR="003B56E0" w:rsidRPr="003F3147" w:rsidRDefault="003B56E0" w:rsidP="002D3F7E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CASELLA</w:t>
            </w:r>
            <w:r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, F.</w:t>
            </w:r>
          </w:p>
        </w:tc>
        <w:tc>
          <w:tcPr>
            <w:tcW w:w="1985" w:type="dxa"/>
          </w:tcPr>
          <w:p w14:paraId="4E91C23C" w14:textId="77777777" w:rsidR="003B56E0" w:rsidRPr="003F3147" w:rsidRDefault="003B56E0" w:rsidP="002D3F7E">
            <w:pPr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ITALY</w:t>
            </w:r>
          </w:p>
        </w:tc>
        <w:tc>
          <w:tcPr>
            <w:tcW w:w="1701" w:type="dxa"/>
          </w:tcPr>
          <w:p w14:paraId="48D54426" w14:textId="77777777" w:rsidR="003B56E0" w:rsidRPr="003F3147" w:rsidRDefault="003B56E0" w:rsidP="002D3F7E">
            <w:pPr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hAnsiTheme="majorHAnsi" w:cstheme="majorHAnsi"/>
              </w:rPr>
              <w:t>SURGEON</w:t>
            </w:r>
          </w:p>
        </w:tc>
        <w:tc>
          <w:tcPr>
            <w:tcW w:w="1275" w:type="dxa"/>
          </w:tcPr>
          <w:p w14:paraId="38A4432B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X</w:t>
            </w:r>
          </w:p>
        </w:tc>
        <w:tc>
          <w:tcPr>
            <w:tcW w:w="1276" w:type="dxa"/>
          </w:tcPr>
          <w:p w14:paraId="10B1888A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3B56E0" w14:paraId="377533B1" w14:textId="77777777" w:rsidTr="002D3F7E">
        <w:trPr>
          <w:trHeight w:val="288"/>
        </w:trPr>
        <w:tc>
          <w:tcPr>
            <w:tcW w:w="2977" w:type="dxa"/>
          </w:tcPr>
          <w:p w14:paraId="0F1D1B5B" w14:textId="77777777" w:rsidR="003B56E0" w:rsidRPr="003F3147" w:rsidRDefault="003B56E0" w:rsidP="002D3F7E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CASTELLI, C.</w:t>
            </w:r>
          </w:p>
        </w:tc>
        <w:tc>
          <w:tcPr>
            <w:tcW w:w="1985" w:type="dxa"/>
          </w:tcPr>
          <w:p w14:paraId="6AAF31BF" w14:textId="77777777" w:rsidR="003B56E0" w:rsidRPr="003F3147" w:rsidRDefault="003B56E0" w:rsidP="002D3F7E">
            <w:pPr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hAnsiTheme="majorHAnsi" w:cstheme="majorHAnsi"/>
              </w:rPr>
              <w:t>ITALY</w:t>
            </w:r>
          </w:p>
        </w:tc>
        <w:tc>
          <w:tcPr>
            <w:tcW w:w="1701" w:type="dxa"/>
          </w:tcPr>
          <w:p w14:paraId="5E14555C" w14:textId="77777777" w:rsidR="003B56E0" w:rsidRPr="003F3147" w:rsidRDefault="003B56E0" w:rsidP="002D3F7E">
            <w:pPr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PATHOLOGIST</w:t>
            </w:r>
          </w:p>
        </w:tc>
        <w:tc>
          <w:tcPr>
            <w:tcW w:w="1275" w:type="dxa"/>
          </w:tcPr>
          <w:p w14:paraId="4D1B969E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</w:tcPr>
          <w:p w14:paraId="366E1054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X</w:t>
            </w:r>
          </w:p>
        </w:tc>
      </w:tr>
      <w:tr w:rsidR="003B56E0" w:rsidRPr="0008094E" w14:paraId="7B6AD111" w14:textId="77777777" w:rsidTr="002D3F7E">
        <w:trPr>
          <w:trHeight w:val="312"/>
        </w:trPr>
        <w:tc>
          <w:tcPr>
            <w:tcW w:w="2977" w:type="dxa"/>
            <w:noWrap/>
            <w:hideMark/>
          </w:tcPr>
          <w:p w14:paraId="264CEA97" w14:textId="77777777" w:rsidR="003B56E0" w:rsidRPr="003F3147" w:rsidRDefault="003B56E0" w:rsidP="002D3F7E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CASTRO</w:t>
            </w:r>
            <w:r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, O</w:t>
            </w:r>
          </w:p>
        </w:tc>
        <w:tc>
          <w:tcPr>
            <w:tcW w:w="1985" w:type="dxa"/>
          </w:tcPr>
          <w:p w14:paraId="6FD05BCC" w14:textId="77777777" w:rsidR="003B56E0" w:rsidRPr="003F3147" w:rsidRDefault="003B56E0" w:rsidP="002D3F7E">
            <w:pPr>
              <w:rPr>
                <w:rFonts w:asciiTheme="majorHAnsi" w:hAnsiTheme="majorHAnsi" w:cstheme="majorHAnsi"/>
                <w:color w:val="FF0000"/>
              </w:rPr>
            </w:pPr>
            <w:r w:rsidRPr="003F3147">
              <w:rPr>
                <w:rFonts w:asciiTheme="majorHAnsi" w:hAnsiTheme="majorHAnsi" w:cstheme="majorHAnsi"/>
              </w:rPr>
              <w:t>BRAZIL</w:t>
            </w:r>
          </w:p>
        </w:tc>
        <w:tc>
          <w:tcPr>
            <w:tcW w:w="1701" w:type="dxa"/>
          </w:tcPr>
          <w:p w14:paraId="275EA31D" w14:textId="77777777" w:rsidR="003B56E0" w:rsidRPr="003F3147" w:rsidRDefault="003B56E0" w:rsidP="002D3F7E">
            <w:pPr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hAnsiTheme="majorHAnsi" w:cstheme="majorHAnsi"/>
              </w:rPr>
              <w:t>SURGEON</w:t>
            </w:r>
          </w:p>
        </w:tc>
        <w:tc>
          <w:tcPr>
            <w:tcW w:w="1275" w:type="dxa"/>
          </w:tcPr>
          <w:p w14:paraId="74A448B4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X</w:t>
            </w:r>
          </w:p>
        </w:tc>
        <w:tc>
          <w:tcPr>
            <w:tcW w:w="1276" w:type="dxa"/>
          </w:tcPr>
          <w:p w14:paraId="5D8611EE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X</w:t>
            </w:r>
          </w:p>
        </w:tc>
      </w:tr>
      <w:tr w:rsidR="003B56E0" w14:paraId="267AACC7" w14:textId="77777777" w:rsidTr="002D3F7E">
        <w:trPr>
          <w:trHeight w:val="288"/>
        </w:trPr>
        <w:tc>
          <w:tcPr>
            <w:tcW w:w="2977" w:type="dxa"/>
          </w:tcPr>
          <w:p w14:paraId="4BE371CF" w14:textId="77777777" w:rsidR="003B56E0" w:rsidRPr="003F3147" w:rsidRDefault="003B56E0" w:rsidP="002D3F7E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CORSO, S.</w:t>
            </w:r>
          </w:p>
        </w:tc>
        <w:tc>
          <w:tcPr>
            <w:tcW w:w="1985" w:type="dxa"/>
          </w:tcPr>
          <w:p w14:paraId="6F91FD1F" w14:textId="77777777" w:rsidR="003B56E0" w:rsidRPr="003F3147" w:rsidRDefault="003B56E0" w:rsidP="002D3F7E">
            <w:pPr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hAnsiTheme="majorHAnsi" w:cstheme="majorHAnsi"/>
              </w:rPr>
              <w:t>ITALY</w:t>
            </w:r>
          </w:p>
        </w:tc>
        <w:tc>
          <w:tcPr>
            <w:tcW w:w="1701" w:type="dxa"/>
          </w:tcPr>
          <w:p w14:paraId="4EA86FD1" w14:textId="77777777" w:rsidR="003B56E0" w:rsidRPr="003F3147" w:rsidRDefault="003B56E0" w:rsidP="002D3F7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color w:val="000000"/>
              </w:rPr>
              <w:t>MOLECULAR BIOLOGIST</w:t>
            </w:r>
          </w:p>
        </w:tc>
        <w:tc>
          <w:tcPr>
            <w:tcW w:w="1275" w:type="dxa"/>
          </w:tcPr>
          <w:p w14:paraId="2ED691F3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1276" w:type="dxa"/>
          </w:tcPr>
          <w:p w14:paraId="78A9D5C4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3F3147">
              <w:rPr>
                <w:rFonts w:asciiTheme="majorHAnsi" w:hAnsiTheme="majorHAnsi" w:cstheme="majorHAnsi"/>
                <w:color w:val="000000"/>
              </w:rPr>
              <w:t>X</w:t>
            </w:r>
          </w:p>
        </w:tc>
      </w:tr>
      <w:tr w:rsidR="003B56E0" w14:paraId="5155F857" w14:textId="77777777" w:rsidTr="002D3F7E">
        <w:trPr>
          <w:trHeight w:val="288"/>
        </w:trPr>
        <w:tc>
          <w:tcPr>
            <w:tcW w:w="2977" w:type="dxa"/>
          </w:tcPr>
          <w:p w14:paraId="4B430969" w14:textId="77777777" w:rsidR="003B56E0" w:rsidRPr="003F3147" w:rsidRDefault="003B56E0" w:rsidP="002D3F7E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D’UGO, D.</w:t>
            </w:r>
          </w:p>
        </w:tc>
        <w:tc>
          <w:tcPr>
            <w:tcW w:w="1985" w:type="dxa"/>
          </w:tcPr>
          <w:p w14:paraId="65CCE70C" w14:textId="77777777" w:rsidR="003B56E0" w:rsidRPr="003F3147" w:rsidRDefault="003B56E0" w:rsidP="002D3F7E">
            <w:pPr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>
              <w:rPr>
                <w:rFonts w:asciiTheme="majorHAnsi" w:hAnsiTheme="majorHAnsi" w:cstheme="majorHAnsi"/>
              </w:rPr>
              <w:t>ITALY</w:t>
            </w:r>
          </w:p>
        </w:tc>
        <w:tc>
          <w:tcPr>
            <w:tcW w:w="1701" w:type="dxa"/>
          </w:tcPr>
          <w:p w14:paraId="00C89267" w14:textId="77777777" w:rsidR="003B56E0" w:rsidRPr="003F3147" w:rsidRDefault="003B56E0" w:rsidP="002D3F7E">
            <w:pPr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SURGEON</w:t>
            </w:r>
          </w:p>
        </w:tc>
        <w:tc>
          <w:tcPr>
            <w:tcW w:w="1275" w:type="dxa"/>
          </w:tcPr>
          <w:p w14:paraId="29A52122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</w:tcPr>
          <w:p w14:paraId="3EF4D32B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X</w:t>
            </w:r>
          </w:p>
        </w:tc>
      </w:tr>
      <w:tr w:rsidR="003B56E0" w:rsidRPr="0008094E" w14:paraId="0B324064" w14:textId="77777777" w:rsidTr="002D3F7E">
        <w:trPr>
          <w:trHeight w:val="312"/>
        </w:trPr>
        <w:tc>
          <w:tcPr>
            <w:tcW w:w="2977" w:type="dxa"/>
            <w:noWrap/>
            <w:hideMark/>
          </w:tcPr>
          <w:p w14:paraId="6A251059" w14:textId="77777777" w:rsidR="003B56E0" w:rsidRPr="003F3147" w:rsidRDefault="003B56E0" w:rsidP="002D3F7E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DA COSTA</w:t>
            </w:r>
            <w:r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, P.</w:t>
            </w:r>
          </w:p>
        </w:tc>
        <w:tc>
          <w:tcPr>
            <w:tcW w:w="1985" w:type="dxa"/>
          </w:tcPr>
          <w:p w14:paraId="2AF11201" w14:textId="77777777" w:rsidR="003B56E0" w:rsidRPr="003F3147" w:rsidRDefault="003B56E0" w:rsidP="002D3F7E">
            <w:pPr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PORTUGAL</w:t>
            </w:r>
          </w:p>
        </w:tc>
        <w:tc>
          <w:tcPr>
            <w:tcW w:w="1701" w:type="dxa"/>
          </w:tcPr>
          <w:p w14:paraId="7D4C8AE0" w14:textId="77777777" w:rsidR="003B56E0" w:rsidRPr="003F3147" w:rsidRDefault="003B56E0" w:rsidP="002D3F7E">
            <w:pPr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hAnsiTheme="majorHAnsi" w:cstheme="majorHAnsi"/>
              </w:rPr>
              <w:t>SURGEON</w:t>
            </w:r>
          </w:p>
        </w:tc>
        <w:tc>
          <w:tcPr>
            <w:tcW w:w="1275" w:type="dxa"/>
          </w:tcPr>
          <w:p w14:paraId="7C789D65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X</w:t>
            </w:r>
          </w:p>
        </w:tc>
        <w:tc>
          <w:tcPr>
            <w:tcW w:w="1276" w:type="dxa"/>
          </w:tcPr>
          <w:p w14:paraId="3A3B2CCB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X</w:t>
            </w:r>
          </w:p>
        </w:tc>
      </w:tr>
      <w:tr w:rsidR="003B56E0" w14:paraId="02A74D6D" w14:textId="77777777" w:rsidTr="002D3F7E">
        <w:trPr>
          <w:trHeight w:val="312"/>
        </w:trPr>
        <w:tc>
          <w:tcPr>
            <w:tcW w:w="2977" w:type="dxa"/>
          </w:tcPr>
          <w:p w14:paraId="21DCEB3C" w14:textId="77777777" w:rsidR="003B56E0" w:rsidRPr="003F3147" w:rsidRDefault="003B56E0" w:rsidP="002D3F7E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DAL CERO</w:t>
            </w:r>
            <w:r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,</w:t>
            </w:r>
            <w:r w:rsidRPr="003F3147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 xml:space="preserve"> MG.</w:t>
            </w:r>
          </w:p>
        </w:tc>
        <w:tc>
          <w:tcPr>
            <w:tcW w:w="1985" w:type="dxa"/>
          </w:tcPr>
          <w:p w14:paraId="33392B66" w14:textId="77777777" w:rsidR="003B56E0" w:rsidRPr="003F3147" w:rsidRDefault="003B56E0" w:rsidP="002D3F7E">
            <w:pPr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>
              <w:rPr>
                <w:rFonts w:asciiTheme="majorHAnsi" w:hAnsiTheme="majorHAnsi" w:cstheme="majorHAnsi"/>
              </w:rPr>
              <w:t>SPAIN</w:t>
            </w:r>
          </w:p>
        </w:tc>
        <w:tc>
          <w:tcPr>
            <w:tcW w:w="1701" w:type="dxa"/>
          </w:tcPr>
          <w:p w14:paraId="3342B049" w14:textId="77777777" w:rsidR="003B56E0" w:rsidRPr="003F3147" w:rsidRDefault="003B56E0" w:rsidP="002D3F7E">
            <w:pPr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SURGEON</w:t>
            </w:r>
          </w:p>
        </w:tc>
        <w:tc>
          <w:tcPr>
            <w:tcW w:w="1275" w:type="dxa"/>
          </w:tcPr>
          <w:p w14:paraId="2071BE42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</w:tcPr>
          <w:p w14:paraId="469CA65E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X</w:t>
            </w:r>
          </w:p>
        </w:tc>
      </w:tr>
      <w:tr w:rsidR="003B56E0" w14:paraId="202D7406" w14:textId="77777777" w:rsidTr="002D3F7E">
        <w:trPr>
          <w:trHeight w:val="312"/>
        </w:trPr>
        <w:tc>
          <w:tcPr>
            <w:tcW w:w="2977" w:type="dxa"/>
          </w:tcPr>
          <w:p w14:paraId="675209F0" w14:textId="77777777" w:rsidR="003B56E0" w:rsidRPr="004527C0" w:rsidRDefault="003B56E0" w:rsidP="002D3F7E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lang w:eastAsia="it-IT"/>
              </w:rPr>
            </w:pPr>
            <w:r w:rsidRPr="004527C0">
              <w:rPr>
                <w:rFonts w:asciiTheme="majorHAnsi" w:eastAsia="Times New Roman" w:hAnsiTheme="majorHAnsi" w:cstheme="majorHAnsi"/>
                <w:color w:val="000000" w:themeColor="text1"/>
                <w:lang w:eastAsia="it-IT"/>
              </w:rPr>
              <w:t>DE GIULI, M.</w:t>
            </w:r>
          </w:p>
        </w:tc>
        <w:tc>
          <w:tcPr>
            <w:tcW w:w="1985" w:type="dxa"/>
          </w:tcPr>
          <w:p w14:paraId="515436FF" w14:textId="77777777" w:rsidR="003B56E0" w:rsidRPr="004527C0" w:rsidRDefault="003B56E0" w:rsidP="002D3F7E">
            <w:pPr>
              <w:rPr>
                <w:rFonts w:asciiTheme="majorHAnsi" w:eastAsia="Times New Roman" w:hAnsiTheme="majorHAnsi" w:cstheme="majorHAnsi"/>
                <w:color w:val="000000" w:themeColor="text1"/>
                <w:lang w:eastAsia="it-IT"/>
              </w:rPr>
            </w:pPr>
            <w:r w:rsidRPr="004527C0">
              <w:rPr>
                <w:rFonts w:asciiTheme="majorHAnsi" w:hAnsiTheme="majorHAnsi" w:cstheme="majorHAnsi"/>
                <w:color w:val="000000" w:themeColor="text1"/>
              </w:rPr>
              <w:t>ITALY</w:t>
            </w:r>
          </w:p>
        </w:tc>
        <w:tc>
          <w:tcPr>
            <w:tcW w:w="1701" w:type="dxa"/>
          </w:tcPr>
          <w:p w14:paraId="26CEBA51" w14:textId="77777777" w:rsidR="003B56E0" w:rsidRPr="004527C0" w:rsidRDefault="003B56E0" w:rsidP="002D3F7E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4527C0">
              <w:rPr>
                <w:rFonts w:asciiTheme="majorHAnsi" w:hAnsiTheme="majorHAnsi" w:cstheme="majorHAnsi"/>
                <w:color w:val="000000" w:themeColor="text1"/>
              </w:rPr>
              <w:t>SURGEON</w:t>
            </w:r>
          </w:p>
        </w:tc>
        <w:tc>
          <w:tcPr>
            <w:tcW w:w="1275" w:type="dxa"/>
          </w:tcPr>
          <w:p w14:paraId="63CE7B8F" w14:textId="77777777" w:rsidR="003B56E0" w:rsidRPr="004527C0" w:rsidRDefault="003B56E0" w:rsidP="002D3F7E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>
              <w:rPr>
                <w:rFonts w:asciiTheme="majorHAnsi" w:hAnsiTheme="majorHAnsi" w:cstheme="majorHAnsi"/>
                <w:color w:val="000000" w:themeColor="text1"/>
              </w:rPr>
              <w:t>X</w:t>
            </w:r>
          </w:p>
        </w:tc>
        <w:tc>
          <w:tcPr>
            <w:tcW w:w="1276" w:type="dxa"/>
          </w:tcPr>
          <w:p w14:paraId="0366F764" w14:textId="77777777" w:rsidR="003B56E0" w:rsidRPr="004527C0" w:rsidRDefault="003B56E0" w:rsidP="002D3F7E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</w:p>
        </w:tc>
      </w:tr>
      <w:tr w:rsidR="003B56E0" w:rsidRPr="0008094E" w14:paraId="7F08296F" w14:textId="77777777" w:rsidTr="002D3F7E">
        <w:trPr>
          <w:trHeight w:val="288"/>
        </w:trPr>
        <w:tc>
          <w:tcPr>
            <w:tcW w:w="2977" w:type="dxa"/>
            <w:noWrap/>
            <w:hideMark/>
          </w:tcPr>
          <w:p w14:paraId="0AC8C29B" w14:textId="77777777" w:rsidR="003B56E0" w:rsidRPr="003F3147" w:rsidRDefault="003B56E0" w:rsidP="002D3F7E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DE MANZONI</w:t>
            </w:r>
            <w:r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, G.</w:t>
            </w:r>
          </w:p>
        </w:tc>
        <w:tc>
          <w:tcPr>
            <w:tcW w:w="1985" w:type="dxa"/>
          </w:tcPr>
          <w:p w14:paraId="52DE5F2B" w14:textId="77777777" w:rsidR="003B56E0" w:rsidRPr="003F3147" w:rsidRDefault="003B56E0" w:rsidP="002D3F7E">
            <w:pPr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ITALY</w:t>
            </w:r>
          </w:p>
        </w:tc>
        <w:tc>
          <w:tcPr>
            <w:tcW w:w="1701" w:type="dxa"/>
          </w:tcPr>
          <w:p w14:paraId="37F5CA91" w14:textId="77777777" w:rsidR="003B56E0" w:rsidRPr="003F3147" w:rsidRDefault="003B56E0" w:rsidP="002D3F7E">
            <w:pPr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hAnsiTheme="majorHAnsi" w:cstheme="majorHAnsi"/>
              </w:rPr>
              <w:t>SURGEON</w:t>
            </w:r>
          </w:p>
        </w:tc>
        <w:tc>
          <w:tcPr>
            <w:tcW w:w="1275" w:type="dxa"/>
          </w:tcPr>
          <w:p w14:paraId="6B68DD43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X</w:t>
            </w:r>
          </w:p>
        </w:tc>
        <w:tc>
          <w:tcPr>
            <w:tcW w:w="1276" w:type="dxa"/>
          </w:tcPr>
          <w:p w14:paraId="30FD4336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X</w:t>
            </w:r>
          </w:p>
        </w:tc>
      </w:tr>
      <w:tr w:rsidR="003B56E0" w:rsidRPr="0008094E" w14:paraId="2707BBEE" w14:textId="77777777" w:rsidTr="002D3F7E">
        <w:trPr>
          <w:trHeight w:val="288"/>
        </w:trPr>
        <w:tc>
          <w:tcPr>
            <w:tcW w:w="2977" w:type="dxa"/>
            <w:noWrap/>
            <w:hideMark/>
          </w:tcPr>
          <w:p w14:paraId="772A77B7" w14:textId="77777777" w:rsidR="003B56E0" w:rsidRPr="003F3147" w:rsidRDefault="003B56E0" w:rsidP="002D3F7E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DE PASCALE</w:t>
            </w:r>
          </w:p>
        </w:tc>
        <w:tc>
          <w:tcPr>
            <w:tcW w:w="1985" w:type="dxa"/>
          </w:tcPr>
          <w:p w14:paraId="333F9301" w14:textId="77777777" w:rsidR="003B56E0" w:rsidRPr="003F3147" w:rsidRDefault="003B56E0" w:rsidP="002D3F7E">
            <w:pPr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ITALY</w:t>
            </w:r>
          </w:p>
        </w:tc>
        <w:tc>
          <w:tcPr>
            <w:tcW w:w="1701" w:type="dxa"/>
          </w:tcPr>
          <w:p w14:paraId="28F75A04" w14:textId="77777777" w:rsidR="003B56E0" w:rsidRPr="003F3147" w:rsidRDefault="003B56E0" w:rsidP="002D3F7E">
            <w:pPr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hAnsiTheme="majorHAnsi" w:cstheme="majorHAnsi"/>
              </w:rPr>
              <w:t>SURGEON</w:t>
            </w:r>
          </w:p>
        </w:tc>
        <w:tc>
          <w:tcPr>
            <w:tcW w:w="1275" w:type="dxa"/>
          </w:tcPr>
          <w:p w14:paraId="34451E53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X</w:t>
            </w:r>
          </w:p>
        </w:tc>
        <w:tc>
          <w:tcPr>
            <w:tcW w:w="1276" w:type="dxa"/>
          </w:tcPr>
          <w:p w14:paraId="5AA92BF2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X</w:t>
            </w:r>
          </w:p>
        </w:tc>
      </w:tr>
      <w:tr w:rsidR="003B56E0" w14:paraId="5DEAA5CC" w14:textId="77777777" w:rsidTr="002D3F7E">
        <w:trPr>
          <w:trHeight w:val="288"/>
        </w:trPr>
        <w:tc>
          <w:tcPr>
            <w:tcW w:w="2977" w:type="dxa"/>
          </w:tcPr>
          <w:p w14:paraId="6EC16B35" w14:textId="77777777" w:rsidR="003B56E0" w:rsidRPr="003F3147" w:rsidRDefault="003B56E0" w:rsidP="002D3F7E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DERKS</w:t>
            </w:r>
            <w:r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,</w:t>
            </w:r>
            <w:r w:rsidRPr="003F3147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 xml:space="preserve"> S</w:t>
            </w:r>
            <w:r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.</w:t>
            </w:r>
          </w:p>
        </w:tc>
        <w:tc>
          <w:tcPr>
            <w:tcW w:w="1985" w:type="dxa"/>
          </w:tcPr>
          <w:p w14:paraId="0D3AB09D" w14:textId="77777777" w:rsidR="003B56E0" w:rsidRPr="003F3147" w:rsidRDefault="003B56E0" w:rsidP="002D3F7E">
            <w:pPr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hAnsiTheme="majorHAnsi" w:cstheme="majorHAnsi"/>
              </w:rPr>
              <w:t>NETHERLANDS</w:t>
            </w:r>
          </w:p>
        </w:tc>
        <w:tc>
          <w:tcPr>
            <w:tcW w:w="1701" w:type="dxa"/>
          </w:tcPr>
          <w:p w14:paraId="1F96414B" w14:textId="77777777" w:rsidR="003B56E0" w:rsidRPr="003F3147" w:rsidRDefault="003B56E0" w:rsidP="002D3F7E">
            <w:pPr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  <w:color w:val="000000"/>
              </w:rPr>
              <w:t>ONCOLOGIST</w:t>
            </w:r>
          </w:p>
        </w:tc>
        <w:tc>
          <w:tcPr>
            <w:tcW w:w="1275" w:type="dxa"/>
          </w:tcPr>
          <w:p w14:paraId="62538DF2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1276" w:type="dxa"/>
          </w:tcPr>
          <w:p w14:paraId="3A79637E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3F3147">
              <w:rPr>
                <w:rFonts w:asciiTheme="majorHAnsi" w:hAnsiTheme="majorHAnsi" w:cstheme="majorHAnsi"/>
                <w:color w:val="000000"/>
              </w:rPr>
              <w:t>X</w:t>
            </w:r>
          </w:p>
        </w:tc>
      </w:tr>
      <w:tr w:rsidR="003B56E0" w14:paraId="3992AF2B" w14:textId="77777777" w:rsidTr="002D3F7E">
        <w:trPr>
          <w:trHeight w:val="288"/>
        </w:trPr>
        <w:tc>
          <w:tcPr>
            <w:tcW w:w="2977" w:type="dxa"/>
          </w:tcPr>
          <w:p w14:paraId="0DE778D3" w14:textId="77777777" w:rsidR="003B56E0" w:rsidRPr="003F3147" w:rsidRDefault="003B56E0" w:rsidP="002D3F7E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DI BARTOLOMEO, M.</w:t>
            </w:r>
          </w:p>
        </w:tc>
        <w:tc>
          <w:tcPr>
            <w:tcW w:w="1985" w:type="dxa"/>
          </w:tcPr>
          <w:p w14:paraId="0412F7D8" w14:textId="77777777" w:rsidR="003B56E0" w:rsidRPr="003F3147" w:rsidRDefault="003B56E0" w:rsidP="002D3F7E">
            <w:pPr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ITALY</w:t>
            </w:r>
          </w:p>
        </w:tc>
        <w:tc>
          <w:tcPr>
            <w:tcW w:w="1701" w:type="dxa"/>
          </w:tcPr>
          <w:p w14:paraId="66BACDFE" w14:textId="77777777" w:rsidR="003B56E0" w:rsidRPr="003F3147" w:rsidRDefault="003B56E0" w:rsidP="002D3F7E">
            <w:pPr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ONCOLOGIST</w:t>
            </w:r>
          </w:p>
        </w:tc>
        <w:tc>
          <w:tcPr>
            <w:tcW w:w="1275" w:type="dxa"/>
          </w:tcPr>
          <w:p w14:paraId="277D6FC7" w14:textId="77777777" w:rsidR="003B56E0" w:rsidRPr="003F3147" w:rsidRDefault="003B56E0" w:rsidP="002D3F7E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</w:p>
        </w:tc>
        <w:tc>
          <w:tcPr>
            <w:tcW w:w="1276" w:type="dxa"/>
          </w:tcPr>
          <w:p w14:paraId="1235EB5B" w14:textId="77777777" w:rsidR="003B56E0" w:rsidRPr="003F3147" w:rsidRDefault="003B56E0" w:rsidP="002D3F7E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X</w:t>
            </w:r>
          </w:p>
        </w:tc>
      </w:tr>
      <w:tr w:rsidR="003B56E0" w14:paraId="1CEF4580" w14:textId="77777777" w:rsidTr="002D3F7E">
        <w:trPr>
          <w:trHeight w:val="315"/>
        </w:trPr>
        <w:tc>
          <w:tcPr>
            <w:tcW w:w="2977" w:type="dxa"/>
          </w:tcPr>
          <w:p w14:paraId="4B56C56F" w14:textId="77777777" w:rsidR="003B56E0" w:rsidRPr="003F3147" w:rsidRDefault="003B56E0" w:rsidP="002D3F7E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DONINI, A.</w:t>
            </w:r>
          </w:p>
        </w:tc>
        <w:tc>
          <w:tcPr>
            <w:tcW w:w="1985" w:type="dxa"/>
          </w:tcPr>
          <w:p w14:paraId="5AE111BC" w14:textId="77777777" w:rsidR="003B56E0" w:rsidRPr="003F3147" w:rsidRDefault="003B56E0" w:rsidP="002D3F7E">
            <w:pPr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hAnsiTheme="majorHAnsi" w:cstheme="majorHAnsi"/>
              </w:rPr>
              <w:t>ITALY</w:t>
            </w:r>
          </w:p>
        </w:tc>
        <w:tc>
          <w:tcPr>
            <w:tcW w:w="1701" w:type="dxa"/>
          </w:tcPr>
          <w:p w14:paraId="07722E0B" w14:textId="77777777" w:rsidR="003B56E0" w:rsidRPr="003F3147" w:rsidRDefault="003B56E0" w:rsidP="002D3F7E">
            <w:pPr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SURGEON</w:t>
            </w:r>
          </w:p>
        </w:tc>
        <w:tc>
          <w:tcPr>
            <w:tcW w:w="1275" w:type="dxa"/>
          </w:tcPr>
          <w:p w14:paraId="425D202E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</w:tcPr>
          <w:p w14:paraId="09A869CB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X</w:t>
            </w:r>
          </w:p>
        </w:tc>
      </w:tr>
      <w:tr w:rsidR="003B56E0" w14:paraId="709CC483" w14:textId="77777777" w:rsidTr="002D3F7E">
        <w:trPr>
          <w:trHeight w:val="288"/>
        </w:trPr>
        <w:tc>
          <w:tcPr>
            <w:tcW w:w="2977" w:type="dxa"/>
            <w:shd w:val="clear" w:color="auto" w:fill="FFFFFF" w:themeFill="background1"/>
          </w:tcPr>
          <w:p w14:paraId="2249EE2F" w14:textId="77777777" w:rsidR="003B56E0" w:rsidRPr="008C69D4" w:rsidRDefault="003B56E0" w:rsidP="002D3F7E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lang w:eastAsia="it-IT"/>
              </w:rPr>
            </w:pPr>
            <w:r w:rsidRPr="008C69D4">
              <w:rPr>
                <w:rFonts w:asciiTheme="majorHAnsi" w:eastAsia="Times New Roman" w:hAnsiTheme="majorHAnsi" w:cstheme="majorHAnsi"/>
                <w:color w:val="000000" w:themeColor="text1"/>
                <w:lang w:eastAsia="it-IT"/>
              </w:rPr>
              <w:t>DONOHOE, C.</w:t>
            </w:r>
          </w:p>
        </w:tc>
        <w:tc>
          <w:tcPr>
            <w:tcW w:w="1985" w:type="dxa"/>
            <w:shd w:val="clear" w:color="auto" w:fill="FFFFFF" w:themeFill="background1"/>
          </w:tcPr>
          <w:p w14:paraId="09433AC6" w14:textId="77777777" w:rsidR="003B56E0" w:rsidRPr="008C69D4" w:rsidRDefault="003B56E0" w:rsidP="002D3F7E">
            <w:pPr>
              <w:rPr>
                <w:rFonts w:asciiTheme="majorHAnsi" w:eastAsia="Times New Roman" w:hAnsiTheme="majorHAnsi" w:cstheme="majorHAnsi"/>
                <w:color w:val="000000" w:themeColor="text1"/>
                <w:lang w:eastAsia="it-IT"/>
              </w:rPr>
            </w:pPr>
            <w:r w:rsidRPr="008C69D4">
              <w:rPr>
                <w:rFonts w:asciiTheme="majorHAnsi" w:hAnsiTheme="majorHAnsi" w:cstheme="majorHAnsi"/>
                <w:color w:val="000000" w:themeColor="text1"/>
              </w:rPr>
              <w:t>IRELAND</w:t>
            </w:r>
          </w:p>
        </w:tc>
        <w:tc>
          <w:tcPr>
            <w:tcW w:w="1701" w:type="dxa"/>
            <w:shd w:val="clear" w:color="auto" w:fill="FFFFFF" w:themeFill="background1"/>
          </w:tcPr>
          <w:p w14:paraId="73326C28" w14:textId="77777777" w:rsidR="003B56E0" w:rsidRPr="003F3147" w:rsidRDefault="003B56E0" w:rsidP="002D3F7E">
            <w:pPr>
              <w:rPr>
                <w:rFonts w:asciiTheme="majorHAnsi" w:hAnsiTheme="majorHAnsi" w:cstheme="majorHAnsi"/>
                <w:color w:val="FF0000"/>
              </w:rPr>
            </w:pPr>
            <w:r w:rsidRPr="0073597D">
              <w:rPr>
                <w:rFonts w:asciiTheme="majorHAnsi" w:hAnsiTheme="majorHAnsi" w:cstheme="majorHAnsi"/>
              </w:rPr>
              <w:t>SUR</w:t>
            </w:r>
            <w:r w:rsidRPr="001A77B0">
              <w:rPr>
                <w:rFonts w:asciiTheme="majorHAnsi" w:hAnsiTheme="majorHAnsi" w:cstheme="majorHAnsi"/>
              </w:rPr>
              <w:t>GEON</w:t>
            </w:r>
          </w:p>
        </w:tc>
        <w:tc>
          <w:tcPr>
            <w:tcW w:w="1275" w:type="dxa"/>
            <w:shd w:val="clear" w:color="auto" w:fill="FFFFFF" w:themeFill="background1"/>
          </w:tcPr>
          <w:p w14:paraId="706C3D81" w14:textId="3AC62092" w:rsidR="003B56E0" w:rsidRPr="003F3147" w:rsidRDefault="00FB49AD" w:rsidP="002D3F7E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X</w:t>
            </w:r>
          </w:p>
        </w:tc>
        <w:tc>
          <w:tcPr>
            <w:tcW w:w="1276" w:type="dxa"/>
            <w:shd w:val="clear" w:color="auto" w:fill="FFFFFF" w:themeFill="background1"/>
          </w:tcPr>
          <w:p w14:paraId="03806B30" w14:textId="6B5BC5F4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3B56E0" w14:paraId="30C9FA12" w14:textId="77777777" w:rsidTr="002D3F7E">
        <w:trPr>
          <w:trHeight w:val="288"/>
        </w:trPr>
        <w:tc>
          <w:tcPr>
            <w:tcW w:w="2977" w:type="dxa"/>
          </w:tcPr>
          <w:p w14:paraId="492BB8A5" w14:textId="77777777" w:rsidR="003B56E0" w:rsidRPr="008C69D4" w:rsidRDefault="003B56E0" w:rsidP="002D3F7E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lang w:eastAsia="it-IT"/>
              </w:rPr>
            </w:pPr>
            <w:r w:rsidRPr="008C69D4">
              <w:rPr>
                <w:rFonts w:asciiTheme="majorHAnsi" w:eastAsia="Times New Roman" w:hAnsiTheme="majorHAnsi" w:cstheme="majorHAnsi"/>
                <w:color w:val="000000" w:themeColor="text1"/>
                <w:lang w:eastAsia="it-IT"/>
              </w:rPr>
              <w:t>DROLAIZ LIU</w:t>
            </w:r>
          </w:p>
        </w:tc>
        <w:tc>
          <w:tcPr>
            <w:tcW w:w="1985" w:type="dxa"/>
          </w:tcPr>
          <w:p w14:paraId="2D5770E1" w14:textId="77777777" w:rsidR="003B56E0" w:rsidRPr="008C69D4" w:rsidRDefault="003B56E0" w:rsidP="002D3F7E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8C69D4">
              <w:rPr>
                <w:rFonts w:asciiTheme="majorHAnsi" w:hAnsiTheme="majorHAnsi" w:cstheme="majorHAnsi"/>
                <w:color w:val="000000" w:themeColor="text1"/>
              </w:rPr>
              <w:t>NETHERLANDS</w:t>
            </w:r>
          </w:p>
        </w:tc>
        <w:tc>
          <w:tcPr>
            <w:tcW w:w="1701" w:type="dxa"/>
          </w:tcPr>
          <w:p w14:paraId="0E92208A" w14:textId="77777777" w:rsidR="003B56E0" w:rsidRPr="003F3147" w:rsidRDefault="003B56E0" w:rsidP="002D3F7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PATHOLOGIST</w:t>
            </w:r>
          </w:p>
        </w:tc>
        <w:tc>
          <w:tcPr>
            <w:tcW w:w="1275" w:type="dxa"/>
          </w:tcPr>
          <w:p w14:paraId="16F6F579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</w:tcPr>
          <w:p w14:paraId="1B33E44C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X</w:t>
            </w:r>
          </w:p>
        </w:tc>
      </w:tr>
      <w:tr w:rsidR="003B56E0" w:rsidRPr="0008094E" w14:paraId="5130FC49" w14:textId="77777777" w:rsidTr="002D3F7E">
        <w:trPr>
          <w:trHeight w:val="288"/>
        </w:trPr>
        <w:tc>
          <w:tcPr>
            <w:tcW w:w="2977" w:type="dxa"/>
            <w:noWrap/>
            <w:hideMark/>
          </w:tcPr>
          <w:p w14:paraId="4F8B62CC" w14:textId="77777777" w:rsidR="003B56E0" w:rsidRPr="003F3147" w:rsidRDefault="003B56E0" w:rsidP="002D3F7E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ERCOLANI</w:t>
            </w:r>
          </w:p>
        </w:tc>
        <w:tc>
          <w:tcPr>
            <w:tcW w:w="1985" w:type="dxa"/>
          </w:tcPr>
          <w:p w14:paraId="315A1948" w14:textId="77777777" w:rsidR="003B56E0" w:rsidRPr="003F3147" w:rsidRDefault="003B56E0" w:rsidP="002D3F7E">
            <w:pPr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ITALY</w:t>
            </w:r>
          </w:p>
        </w:tc>
        <w:tc>
          <w:tcPr>
            <w:tcW w:w="1701" w:type="dxa"/>
          </w:tcPr>
          <w:p w14:paraId="6888AB95" w14:textId="77777777" w:rsidR="003B56E0" w:rsidRPr="003F3147" w:rsidRDefault="003B56E0" w:rsidP="002D3F7E">
            <w:pPr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hAnsiTheme="majorHAnsi" w:cstheme="majorHAnsi"/>
              </w:rPr>
              <w:t>SURGEON</w:t>
            </w:r>
          </w:p>
        </w:tc>
        <w:tc>
          <w:tcPr>
            <w:tcW w:w="1275" w:type="dxa"/>
          </w:tcPr>
          <w:p w14:paraId="5E2B5775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X</w:t>
            </w:r>
          </w:p>
        </w:tc>
        <w:tc>
          <w:tcPr>
            <w:tcW w:w="1276" w:type="dxa"/>
          </w:tcPr>
          <w:p w14:paraId="3FC705A9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X</w:t>
            </w:r>
          </w:p>
        </w:tc>
      </w:tr>
      <w:tr w:rsidR="003B56E0" w:rsidRPr="0008094E" w14:paraId="4D3D1817" w14:textId="77777777" w:rsidTr="002D3F7E">
        <w:trPr>
          <w:trHeight w:val="288"/>
        </w:trPr>
        <w:tc>
          <w:tcPr>
            <w:tcW w:w="2977" w:type="dxa"/>
            <w:noWrap/>
            <w:hideMark/>
          </w:tcPr>
          <w:p w14:paraId="5F4B58D4" w14:textId="77777777" w:rsidR="003B56E0" w:rsidRPr="003F3147" w:rsidRDefault="003B56E0" w:rsidP="002D3F7E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EVENO</w:t>
            </w:r>
          </w:p>
        </w:tc>
        <w:tc>
          <w:tcPr>
            <w:tcW w:w="1985" w:type="dxa"/>
          </w:tcPr>
          <w:p w14:paraId="689BB4D3" w14:textId="77777777" w:rsidR="003B56E0" w:rsidRPr="003F3147" w:rsidRDefault="003B56E0" w:rsidP="002D3F7E">
            <w:pPr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FRANCE</w:t>
            </w:r>
          </w:p>
        </w:tc>
        <w:tc>
          <w:tcPr>
            <w:tcW w:w="1701" w:type="dxa"/>
          </w:tcPr>
          <w:p w14:paraId="3874ED80" w14:textId="77777777" w:rsidR="003B56E0" w:rsidRPr="003F3147" w:rsidRDefault="003B56E0" w:rsidP="002D3F7E">
            <w:pPr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hAnsiTheme="majorHAnsi" w:cstheme="majorHAnsi"/>
              </w:rPr>
              <w:t>SURGEON</w:t>
            </w:r>
          </w:p>
        </w:tc>
        <w:tc>
          <w:tcPr>
            <w:tcW w:w="1275" w:type="dxa"/>
          </w:tcPr>
          <w:p w14:paraId="78C82216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X</w:t>
            </w:r>
          </w:p>
        </w:tc>
        <w:tc>
          <w:tcPr>
            <w:tcW w:w="1276" w:type="dxa"/>
          </w:tcPr>
          <w:p w14:paraId="30D096FC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X</w:t>
            </w:r>
          </w:p>
        </w:tc>
      </w:tr>
      <w:tr w:rsidR="003B56E0" w14:paraId="575B966A" w14:textId="77777777" w:rsidTr="002D3F7E">
        <w:trPr>
          <w:trHeight w:val="312"/>
        </w:trPr>
        <w:tc>
          <w:tcPr>
            <w:tcW w:w="2977" w:type="dxa"/>
          </w:tcPr>
          <w:p w14:paraId="3BD1FC54" w14:textId="77777777" w:rsidR="003B56E0" w:rsidRPr="003F3147" w:rsidRDefault="003B56E0" w:rsidP="002D3F7E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lastRenderedPageBreak/>
              <w:t>FRAMARINI, M.</w:t>
            </w:r>
          </w:p>
        </w:tc>
        <w:tc>
          <w:tcPr>
            <w:tcW w:w="1985" w:type="dxa"/>
          </w:tcPr>
          <w:p w14:paraId="01C9F16B" w14:textId="77777777" w:rsidR="003B56E0" w:rsidRPr="003F3147" w:rsidRDefault="003B56E0" w:rsidP="002D3F7E">
            <w:pPr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hAnsiTheme="majorHAnsi" w:cstheme="majorHAnsi"/>
              </w:rPr>
              <w:t>ITALY</w:t>
            </w:r>
          </w:p>
        </w:tc>
        <w:tc>
          <w:tcPr>
            <w:tcW w:w="1701" w:type="dxa"/>
          </w:tcPr>
          <w:p w14:paraId="3B3F539D" w14:textId="77777777" w:rsidR="003B56E0" w:rsidRPr="003F3147" w:rsidRDefault="003B56E0" w:rsidP="002D3F7E">
            <w:pPr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SURGEON</w:t>
            </w:r>
          </w:p>
        </w:tc>
        <w:tc>
          <w:tcPr>
            <w:tcW w:w="1275" w:type="dxa"/>
          </w:tcPr>
          <w:p w14:paraId="07777B4B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</w:tcPr>
          <w:p w14:paraId="0DC19AC8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X</w:t>
            </w:r>
          </w:p>
        </w:tc>
      </w:tr>
      <w:tr w:rsidR="003B56E0" w14:paraId="652A6A0F" w14:textId="77777777" w:rsidTr="002D3F7E">
        <w:trPr>
          <w:trHeight w:val="288"/>
        </w:trPr>
        <w:tc>
          <w:tcPr>
            <w:tcW w:w="2977" w:type="dxa"/>
          </w:tcPr>
          <w:p w14:paraId="6FA63D57" w14:textId="77777777" w:rsidR="003B56E0" w:rsidRPr="003F3147" w:rsidRDefault="003B56E0" w:rsidP="002D3F7E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FREJLICH, E.</w:t>
            </w:r>
          </w:p>
        </w:tc>
        <w:tc>
          <w:tcPr>
            <w:tcW w:w="1985" w:type="dxa"/>
          </w:tcPr>
          <w:p w14:paraId="578C34D4" w14:textId="77777777" w:rsidR="003B56E0" w:rsidRPr="003F3147" w:rsidRDefault="003B56E0" w:rsidP="002D3F7E">
            <w:pPr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hAnsiTheme="majorHAnsi" w:cstheme="majorHAnsi"/>
              </w:rPr>
              <w:t>POLAND</w:t>
            </w:r>
          </w:p>
        </w:tc>
        <w:tc>
          <w:tcPr>
            <w:tcW w:w="1701" w:type="dxa"/>
          </w:tcPr>
          <w:p w14:paraId="38D39D88" w14:textId="77777777" w:rsidR="003B56E0" w:rsidRPr="003F3147" w:rsidRDefault="003B56E0" w:rsidP="002D3F7E">
            <w:pPr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SURGEON</w:t>
            </w:r>
          </w:p>
        </w:tc>
        <w:tc>
          <w:tcPr>
            <w:tcW w:w="1275" w:type="dxa"/>
          </w:tcPr>
          <w:p w14:paraId="294F2F31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</w:tcPr>
          <w:p w14:paraId="5DD23AE6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X</w:t>
            </w:r>
          </w:p>
        </w:tc>
      </w:tr>
      <w:tr w:rsidR="003B56E0" w:rsidRPr="0008094E" w14:paraId="67689ADA" w14:textId="77777777" w:rsidTr="002D3F7E">
        <w:trPr>
          <w:trHeight w:val="288"/>
        </w:trPr>
        <w:tc>
          <w:tcPr>
            <w:tcW w:w="2977" w:type="dxa"/>
            <w:noWrap/>
            <w:hideMark/>
          </w:tcPr>
          <w:p w14:paraId="2733BFDB" w14:textId="77777777" w:rsidR="003B56E0" w:rsidRPr="002C5E1E" w:rsidRDefault="003B56E0" w:rsidP="002D3F7E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FUMAGALLI</w:t>
            </w:r>
            <w:r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, U.</w:t>
            </w:r>
          </w:p>
        </w:tc>
        <w:tc>
          <w:tcPr>
            <w:tcW w:w="1985" w:type="dxa"/>
          </w:tcPr>
          <w:p w14:paraId="0753F873" w14:textId="77777777" w:rsidR="003B56E0" w:rsidRPr="003F3147" w:rsidRDefault="003B56E0" w:rsidP="002D3F7E">
            <w:pPr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ITALY</w:t>
            </w:r>
          </w:p>
        </w:tc>
        <w:tc>
          <w:tcPr>
            <w:tcW w:w="1701" w:type="dxa"/>
          </w:tcPr>
          <w:p w14:paraId="3B6EF69F" w14:textId="77777777" w:rsidR="003B56E0" w:rsidRPr="003F3147" w:rsidRDefault="003B56E0" w:rsidP="002D3F7E">
            <w:pPr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hAnsiTheme="majorHAnsi" w:cstheme="majorHAnsi"/>
              </w:rPr>
              <w:t>SURGEON</w:t>
            </w:r>
          </w:p>
        </w:tc>
        <w:tc>
          <w:tcPr>
            <w:tcW w:w="1275" w:type="dxa"/>
          </w:tcPr>
          <w:p w14:paraId="2AF7F6FF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X</w:t>
            </w:r>
          </w:p>
        </w:tc>
        <w:tc>
          <w:tcPr>
            <w:tcW w:w="1276" w:type="dxa"/>
          </w:tcPr>
          <w:p w14:paraId="05CB6830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X</w:t>
            </w:r>
          </w:p>
        </w:tc>
      </w:tr>
      <w:tr w:rsidR="003B56E0" w:rsidRPr="0008094E" w14:paraId="409325F3" w14:textId="77777777" w:rsidTr="002D3F7E">
        <w:trPr>
          <w:trHeight w:val="312"/>
        </w:trPr>
        <w:tc>
          <w:tcPr>
            <w:tcW w:w="2977" w:type="dxa"/>
            <w:noWrap/>
          </w:tcPr>
          <w:p w14:paraId="33099DD9" w14:textId="77777777" w:rsidR="003B56E0" w:rsidRPr="003F3147" w:rsidRDefault="003B56E0" w:rsidP="002D3F7E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GIACOPUZZI</w:t>
            </w:r>
            <w:r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, S.</w:t>
            </w:r>
          </w:p>
        </w:tc>
        <w:tc>
          <w:tcPr>
            <w:tcW w:w="1985" w:type="dxa"/>
          </w:tcPr>
          <w:p w14:paraId="12F962F4" w14:textId="77777777" w:rsidR="003B56E0" w:rsidRPr="003F3147" w:rsidRDefault="003B56E0" w:rsidP="002D3F7E">
            <w:pPr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ITALY</w:t>
            </w:r>
          </w:p>
        </w:tc>
        <w:tc>
          <w:tcPr>
            <w:tcW w:w="1701" w:type="dxa"/>
          </w:tcPr>
          <w:p w14:paraId="0455EB4F" w14:textId="77777777" w:rsidR="003B56E0" w:rsidRPr="003F3147" w:rsidRDefault="003B56E0" w:rsidP="002D3F7E">
            <w:pPr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hAnsiTheme="majorHAnsi" w:cstheme="majorHAnsi"/>
              </w:rPr>
              <w:t>SURGEON</w:t>
            </w:r>
          </w:p>
        </w:tc>
        <w:tc>
          <w:tcPr>
            <w:tcW w:w="1275" w:type="dxa"/>
          </w:tcPr>
          <w:p w14:paraId="6F30DFCE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X</w:t>
            </w:r>
          </w:p>
        </w:tc>
        <w:tc>
          <w:tcPr>
            <w:tcW w:w="1276" w:type="dxa"/>
          </w:tcPr>
          <w:p w14:paraId="4106E52F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X</w:t>
            </w:r>
          </w:p>
        </w:tc>
      </w:tr>
      <w:tr w:rsidR="003B56E0" w14:paraId="39E8ED27" w14:textId="77777777" w:rsidTr="002D3F7E">
        <w:trPr>
          <w:trHeight w:val="288"/>
        </w:trPr>
        <w:tc>
          <w:tcPr>
            <w:tcW w:w="2977" w:type="dxa"/>
          </w:tcPr>
          <w:p w14:paraId="6823A800" w14:textId="77777777" w:rsidR="003B56E0" w:rsidRPr="003F3147" w:rsidRDefault="003B56E0" w:rsidP="002D3F7E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GIORDANO, S.</w:t>
            </w:r>
          </w:p>
        </w:tc>
        <w:tc>
          <w:tcPr>
            <w:tcW w:w="1985" w:type="dxa"/>
          </w:tcPr>
          <w:p w14:paraId="3AF10834" w14:textId="77777777" w:rsidR="003B56E0" w:rsidRPr="003F3147" w:rsidRDefault="003B56E0" w:rsidP="002D3F7E">
            <w:pPr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ITALY</w:t>
            </w:r>
          </w:p>
        </w:tc>
        <w:tc>
          <w:tcPr>
            <w:tcW w:w="1701" w:type="dxa"/>
          </w:tcPr>
          <w:p w14:paraId="4BD48490" w14:textId="77777777" w:rsidR="003B56E0" w:rsidRPr="003F3147" w:rsidRDefault="003B56E0" w:rsidP="002D3F7E">
            <w:pPr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MOLECULAR BIOLOGIST</w:t>
            </w:r>
          </w:p>
        </w:tc>
        <w:tc>
          <w:tcPr>
            <w:tcW w:w="1275" w:type="dxa"/>
          </w:tcPr>
          <w:p w14:paraId="32EE61B4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</w:tcPr>
          <w:p w14:paraId="7E27049D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X</w:t>
            </w:r>
          </w:p>
        </w:tc>
      </w:tr>
      <w:tr w:rsidR="003B56E0" w:rsidRPr="0008094E" w14:paraId="15D890D6" w14:textId="77777777" w:rsidTr="002D3F7E">
        <w:trPr>
          <w:trHeight w:val="312"/>
        </w:trPr>
        <w:tc>
          <w:tcPr>
            <w:tcW w:w="2977" w:type="dxa"/>
            <w:noWrap/>
            <w:hideMark/>
          </w:tcPr>
          <w:p w14:paraId="37DEBD39" w14:textId="77777777" w:rsidR="003B56E0" w:rsidRPr="003F3147" w:rsidRDefault="003B56E0" w:rsidP="002D3F7E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GISBERTZ</w:t>
            </w:r>
            <w:r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, S.</w:t>
            </w:r>
          </w:p>
        </w:tc>
        <w:tc>
          <w:tcPr>
            <w:tcW w:w="1985" w:type="dxa"/>
          </w:tcPr>
          <w:p w14:paraId="770DF531" w14:textId="77777777" w:rsidR="003B56E0" w:rsidRPr="003F3147" w:rsidRDefault="003B56E0" w:rsidP="002D3F7E">
            <w:pPr>
              <w:rPr>
                <w:rFonts w:asciiTheme="majorHAnsi" w:hAnsiTheme="majorHAnsi" w:cstheme="majorHAnsi"/>
                <w:color w:val="FF0000"/>
              </w:rPr>
            </w:pPr>
            <w:r w:rsidRPr="003F3147">
              <w:rPr>
                <w:rFonts w:asciiTheme="majorHAnsi" w:hAnsiTheme="majorHAnsi" w:cstheme="majorHAnsi"/>
              </w:rPr>
              <w:t>NETHERLANDS</w:t>
            </w:r>
          </w:p>
        </w:tc>
        <w:tc>
          <w:tcPr>
            <w:tcW w:w="1701" w:type="dxa"/>
          </w:tcPr>
          <w:p w14:paraId="6D844F8F" w14:textId="77777777" w:rsidR="003B56E0" w:rsidRPr="003F3147" w:rsidRDefault="003B56E0" w:rsidP="002D3F7E">
            <w:pPr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hAnsiTheme="majorHAnsi" w:cstheme="majorHAnsi"/>
              </w:rPr>
              <w:t>SURGEON</w:t>
            </w:r>
          </w:p>
        </w:tc>
        <w:tc>
          <w:tcPr>
            <w:tcW w:w="1275" w:type="dxa"/>
          </w:tcPr>
          <w:p w14:paraId="07ED1D69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X</w:t>
            </w:r>
          </w:p>
        </w:tc>
        <w:tc>
          <w:tcPr>
            <w:tcW w:w="1276" w:type="dxa"/>
          </w:tcPr>
          <w:p w14:paraId="2E8DED62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X</w:t>
            </w:r>
          </w:p>
        </w:tc>
      </w:tr>
      <w:tr w:rsidR="003B56E0" w:rsidRPr="0008094E" w14:paraId="469F50FC" w14:textId="77777777" w:rsidTr="002D3F7E">
        <w:trPr>
          <w:trHeight w:val="288"/>
        </w:trPr>
        <w:tc>
          <w:tcPr>
            <w:tcW w:w="2977" w:type="dxa"/>
            <w:noWrap/>
            <w:hideMark/>
          </w:tcPr>
          <w:p w14:paraId="3039191E" w14:textId="77777777" w:rsidR="003B56E0" w:rsidRPr="003F3147" w:rsidRDefault="003B56E0" w:rsidP="002D3F7E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GOCKEL</w:t>
            </w:r>
          </w:p>
        </w:tc>
        <w:tc>
          <w:tcPr>
            <w:tcW w:w="1985" w:type="dxa"/>
          </w:tcPr>
          <w:p w14:paraId="1985504B" w14:textId="77777777" w:rsidR="003B56E0" w:rsidRPr="003F3147" w:rsidRDefault="003B56E0" w:rsidP="002D3F7E">
            <w:pPr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  <w:color w:val="0D0D0D" w:themeColor="text1" w:themeTint="F2"/>
              </w:rPr>
              <w:t>GERMANY</w:t>
            </w:r>
          </w:p>
        </w:tc>
        <w:tc>
          <w:tcPr>
            <w:tcW w:w="1701" w:type="dxa"/>
          </w:tcPr>
          <w:p w14:paraId="2A661029" w14:textId="77777777" w:rsidR="003B56E0" w:rsidRPr="003F3147" w:rsidRDefault="003B56E0" w:rsidP="002D3F7E">
            <w:pPr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hAnsiTheme="majorHAnsi" w:cstheme="majorHAnsi"/>
              </w:rPr>
              <w:t>SURGEON</w:t>
            </w:r>
          </w:p>
        </w:tc>
        <w:tc>
          <w:tcPr>
            <w:tcW w:w="1275" w:type="dxa"/>
          </w:tcPr>
          <w:p w14:paraId="2886B03D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X</w:t>
            </w:r>
          </w:p>
        </w:tc>
        <w:tc>
          <w:tcPr>
            <w:tcW w:w="1276" w:type="dxa"/>
          </w:tcPr>
          <w:p w14:paraId="5223E89B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X</w:t>
            </w:r>
          </w:p>
        </w:tc>
      </w:tr>
      <w:tr w:rsidR="003B56E0" w:rsidRPr="0008094E" w14:paraId="10EC10F2" w14:textId="77777777" w:rsidTr="002D3F7E">
        <w:trPr>
          <w:trHeight w:val="288"/>
        </w:trPr>
        <w:tc>
          <w:tcPr>
            <w:tcW w:w="2977" w:type="dxa"/>
            <w:noWrap/>
            <w:hideMark/>
          </w:tcPr>
          <w:p w14:paraId="68F2A2BE" w14:textId="77777777" w:rsidR="003B56E0" w:rsidRPr="003F3147" w:rsidRDefault="003B56E0" w:rsidP="002D3F7E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GRAZIOSI</w:t>
            </w:r>
            <w:r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, L.</w:t>
            </w:r>
          </w:p>
        </w:tc>
        <w:tc>
          <w:tcPr>
            <w:tcW w:w="1985" w:type="dxa"/>
          </w:tcPr>
          <w:p w14:paraId="3F5A5300" w14:textId="77777777" w:rsidR="003B56E0" w:rsidRPr="003F3147" w:rsidRDefault="003B56E0" w:rsidP="002D3F7E">
            <w:pPr>
              <w:rPr>
                <w:rFonts w:asciiTheme="majorHAnsi" w:hAnsiTheme="majorHAnsi" w:cstheme="majorHAnsi"/>
                <w:color w:val="0D0D0D" w:themeColor="text1" w:themeTint="F2"/>
              </w:rPr>
            </w:pPr>
            <w:r w:rsidRPr="003F3147">
              <w:rPr>
                <w:rFonts w:asciiTheme="majorHAnsi" w:hAnsiTheme="majorHAnsi" w:cstheme="majorHAnsi"/>
                <w:color w:val="0D0D0D" w:themeColor="text1" w:themeTint="F2"/>
              </w:rPr>
              <w:t>ITALY</w:t>
            </w:r>
          </w:p>
        </w:tc>
        <w:tc>
          <w:tcPr>
            <w:tcW w:w="1701" w:type="dxa"/>
          </w:tcPr>
          <w:p w14:paraId="072F0A22" w14:textId="77777777" w:rsidR="003B56E0" w:rsidRPr="003F3147" w:rsidRDefault="003B56E0" w:rsidP="002D3F7E">
            <w:pPr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hAnsiTheme="majorHAnsi" w:cstheme="majorHAnsi"/>
              </w:rPr>
              <w:t>SURGEON</w:t>
            </w:r>
          </w:p>
        </w:tc>
        <w:tc>
          <w:tcPr>
            <w:tcW w:w="1275" w:type="dxa"/>
          </w:tcPr>
          <w:p w14:paraId="32A479BE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X</w:t>
            </w:r>
          </w:p>
        </w:tc>
        <w:tc>
          <w:tcPr>
            <w:tcW w:w="1276" w:type="dxa"/>
          </w:tcPr>
          <w:p w14:paraId="6ADF3B1F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X</w:t>
            </w:r>
          </w:p>
        </w:tc>
      </w:tr>
      <w:tr w:rsidR="003B56E0" w:rsidRPr="0008094E" w14:paraId="0085709D" w14:textId="77777777" w:rsidTr="002D3F7E">
        <w:trPr>
          <w:trHeight w:val="288"/>
        </w:trPr>
        <w:tc>
          <w:tcPr>
            <w:tcW w:w="2977" w:type="dxa"/>
            <w:noWrap/>
            <w:hideMark/>
          </w:tcPr>
          <w:p w14:paraId="4B52D0FB" w14:textId="77777777" w:rsidR="003B56E0" w:rsidRPr="003F3147" w:rsidRDefault="003B56E0" w:rsidP="002D3F7E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HARTGRINK</w:t>
            </w:r>
          </w:p>
        </w:tc>
        <w:tc>
          <w:tcPr>
            <w:tcW w:w="1985" w:type="dxa"/>
          </w:tcPr>
          <w:p w14:paraId="43280872" w14:textId="77777777" w:rsidR="003B56E0" w:rsidRPr="003F3147" w:rsidRDefault="003B56E0" w:rsidP="002D3F7E">
            <w:pPr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GERMANY</w:t>
            </w:r>
          </w:p>
        </w:tc>
        <w:tc>
          <w:tcPr>
            <w:tcW w:w="1701" w:type="dxa"/>
          </w:tcPr>
          <w:p w14:paraId="71D8E064" w14:textId="77777777" w:rsidR="003B56E0" w:rsidRPr="003F3147" w:rsidRDefault="003B56E0" w:rsidP="002D3F7E">
            <w:pPr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hAnsiTheme="majorHAnsi" w:cstheme="majorHAnsi"/>
              </w:rPr>
              <w:t>SURGEON</w:t>
            </w:r>
          </w:p>
        </w:tc>
        <w:tc>
          <w:tcPr>
            <w:tcW w:w="1275" w:type="dxa"/>
          </w:tcPr>
          <w:p w14:paraId="28255A82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X</w:t>
            </w:r>
          </w:p>
        </w:tc>
        <w:tc>
          <w:tcPr>
            <w:tcW w:w="1276" w:type="dxa"/>
          </w:tcPr>
          <w:p w14:paraId="3C0E0292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X</w:t>
            </w:r>
          </w:p>
        </w:tc>
      </w:tr>
      <w:tr w:rsidR="003B56E0" w14:paraId="367DC58F" w14:textId="77777777" w:rsidTr="002D3F7E">
        <w:trPr>
          <w:trHeight w:val="288"/>
        </w:trPr>
        <w:tc>
          <w:tcPr>
            <w:tcW w:w="2977" w:type="dxa"/>
          </w:tcPr>
          <w:p w14:paraId="1A3DD4C9" w14:textId="77777777" w:rsidR="003B56E0" w:rsidRPr="003F3147" w:rsidRDefault="003B56E0" w:rsidP="002D3F7E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HÖLSCHER, A.</w:t>
            </w:r>
          </w:p>
        </w:tc>
        <w:tc>
          <w:tcPr>
            <w:tcW w:w="1985" w:type="dxa"/>
          </w:tcPr>
          <w:p w14:paraId="5118DAC4" w14:textId="77777777" w:rsidR="003B56E0" w:rsidRPr="003F3147" w:rsidRDefault="003B56E0" w:rsidP="002D3F7E">
            <w:pPr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hAnsiTheme="majorHAnsi" w:cstheme="majorHAnsi"/>
              </w:rPr>
              <w:t>GERMANY</w:t>
            </w:r>
          </w:p>
        </w:tc>
        <w:tc>
          <w:tcPr>
            <w:tcW w:w="1701" w:type="dxa"/>
          </w:tcPr>
          <w:p w14:paraId="418D7BF0" w14:textId="77777777" w:rsidR="003B56E0" w:rsidRPr="003F3147" w:rsidRDefault="003B56E0" w:rsidP="002D3F7E">
            <w:pPr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SURGEON</w:t>
            </w:r>
          </w:p>
        </w:tc>
        <w:tc>
          <w:tcPr>
            <w:tcW w:w="1275" w:type="dxa"/>
          </w:tcPr>
          <w:p w14:paraId="6BD8898A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</w:tcPr>
          <w:p w14:paraId="6D216DCA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X</w:t>
            </w:r>
          </w:p>
        </w:tc>
      </w:tr>
      <w:tr w:rsidR="003B56E0" w:rsidRPr="0008094E" w14:paraId="22393437" w14:textId="77777777" w:rsidTr="002D3F7E">
        <w:trPr>
          <w:trHeight w:val="315"/>
        </w:trPr>
        <w:tc>
          <w:tcPr>
            <w:tcW w:w="2977" w:type="dxa"/>
            <w:noWrap/>
            <w:hideMark/>
          </w:tcPr>
          <w:p w14:paraId="1210DD70" w14:textId="77777777" w:rsidR="003B56E0" w:rsidRPr="003F3147" w:rsidRDefault="003B56E0" w:rsidP="002D3F7E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KASSAB</w:t>
            </w:r>
          </w:p>
        </w:tc>
        <w:tc>
          <w:tcPr>
            <w:tcW w:w="1985" w:type="dxa"/>
          </w:tcPr>
          <w:p w14:paraId="2C0BC70A" w14:textId="77777777" w:rsidR="003B56E0" w:rsidRPr="003F3147" w:rsidRDefault="003B56E0" w:rsidP="002D3F7E">
            <w:pPr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BRAZIL</w:t>
            </w:r>
          </w:p>
        </w:tc>
        <w:tc>
          <w:tcPr>
            <w:tcW w:w="1701" w:type="dxa"/>
          </w:tcPr>
          <w:p w14:paraId="5ADF8AB2" w14:textId="77777777" w:rsidR="003B56E0" w:rsidRPr="003F3147" w:rsidRDefault="003B56E0" w:rsidP="002D3F7E">
            <w:pPr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hAnsiTheme="majorHAnsi" w:cstheme="majorHAnsi"/>
              </w:rPr>
              <w:t>SURGEON</w:t>
            </w:r>
          </w:p>
        </w:tc>
        <w:tc>
          <w:tcPr>
            <w:tcW w:w="1275" w:type="dxa"/>
          </w:tcPr>
          <w:p w14:paraId="4CD8B41E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X</w:t>
            </w:r>
          </w:p>
        </w:tc>
        <w:tc>
          <w:tcPr>
            <w:tcW w:w="1276" w:type="dxa"/>
          </w:tcPr>
          <w:p w14:paraId="3082BA7E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X</w:t>
            </w:r>
          </w:p>
        </w:tc>
      </w:tr>
      <w:tr w:rsidR="003B56E0" w:rsidRPr="0008094E" w14:paraId="72D8221B" w14:textId="77777777" w:rsidTr="002D3F7E">
        <w:trPr>
          <w:trHeight w:val="288"/>
        </w:trPr>
        <w:tc>
          <w:tcPr>
            <w:tcW w:w="2977" w:type="dxa"/>
            <w:noWrap/>
            <w:hideMark/>
          </w:tcPr>
          <w:p w14:paraId="0794DD8D" w14:textId="77777777" w:rsidR="003B56E0" w:rsidRPr="003F3147" w:rsidRDefault="003B56E0" w:rsidP="002D3F7E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KIELAN</w:t>
            </w:r>
          </w:p>
        </w:tc>
        <w:tc>
          <w:tcPr>
            <w:tcW w:w="1985" w:type="dxa"/>
          </w:tcPr>
          <w:p w14:paraId="75042D35" w14:textId="77777777" w:rsidR="003B56E0" w:rsidRPr="003F3147" w:rsidRDefault="003B56E0" w:rsidP="002D3F7E">
            <w:pPr>
              <w:rPr>
                <w:rFonts w:asciiTheme="majorHAnsi" w:hAnsiTheme="majorHAnsi" w:cstheme="majorHAnsi"/>
                <w:color w:val="FF0000"/>
              </w:rPr>
            </w:pPr>
            <w:r w:rsidRPr="003F3147">
              <w:rPr>
                <w:rFonts w:asciiTheme="majorHAnsi" w:hAnsiTheme="majorHAnsi" w:cstheme="majorHAnsi"/>
              </w:rPr>
              <w:t>POLAND</w:t>
            </w:r>
          </w:p>
        </w:tc>
        <w:tc>
          <w:tcPr>
            <w:tcW w:w="1701" w:type="dxa"/>
          </w:tcPr>
          <w:p w14:paraId="3C4732EE" w14:textId="77777777" w:rsidR="003B56E0" w:rsidRPr="003F3147" w:rsidRDefault="003B56E0" w:rsidP="002D3F7E">
            <w:pPr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hAnsiTheme="majorHAnsi" w:cstheme="majorHAnsi"/>
              </w:rPr>
              <w:t>SURGEON</w:t>
            </w:r>
          </w:p>
        </w:tc>
        <w:tc>
          <w:tcPr>
            <w:tcW w:w="1275" w:type="dxa"/>
          </w:tcPr>
          <w:p w14:paraId="1279A4DD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X</w:t>
            </w:r>
          </w:p>
        </w:tc>
        <w:tc>
          <w:tcPr>
            <w:tcW w:w="1276" w:type="dxa"/>
          </w:tcPr>
          <w:p w14:paraId="5FB661F0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X</w:t>
            </w:r>
          </w:p>
        </w:tc>
      </w:tr>
      <w:tr w:rsidR="003B56E0" w:rsidRPr="0008094E" w14:paraId="32EFEF10" w14:textId="77777777" w:rsidTr="002D3F7E">
        <w:trPr>
          <w:trHeight w:val="288"/>
        </w:trPr>
        <w:tc>
          <w:tcPr>
            <w:tcW w:w="2977" w:type="dxa"/>
            <w:noWrap/>
          </w:tcPr>
          <w:p w14:paraId="68A1518E" w14:textId="77777777" w:rsidR="003B56E0" w:rsidRPr="003F3147" w:rsidRDefault="003B56E0" w:rsidP="002D3F7E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Theme="majorHAnsi" w:eastAsia="Times New Roman" w:hAnsiTheme="majorHAnsi" w:cstheme="majorHAnsi"/>
                <w:color w:val="0D0D0D" w:themeColor="text1" w:themeTint="F2"/>
                <w:lang w:eastAsia="it-IT"/>
              </w:rPr>
            </w:pPr>
            <w:r>
              <w:rPr>
                <w:rFonts w:asciiTheme="majorHAnsi" w:eastAsia="Times New Roman" w:hAnsiTheme="majorHAnsi" w:cstheme="majorHAnsi"/>
                <w:color w:val="0D0D0D" w:themeColor="text1" w:themeTint="F2"/>
                <w:lang w:eastAsia="it-IT"/>
              </w:rPr>
              <w:t>KROESE T.</w:t>
            </w:r>
          </w:p>
        </w:tc>
        <w:tc>
          <w:tcPr>
            <w:tcW w:w="1985" w:type="dxa"/>
          </w:tcPr>
          <w:p w14:paraId="0FC29639" w14:textId="77777777" w:rsidR="003B56E0" w:rsidRPr="003F3147" w:rsidRDefault="003B56E0" w:rsidP="002D3F7E">
            <w:pPr>
              <w:rPr>
                <w:rFonts w:asciiTheme="majorHAnsi" w:hAnsiTheme="majorHAnsi" w:cstheme="majorHAnsi"/>
                <w:color w:val="0D0D0D" w:themeColor="text1" w:themeTint="F2"/>
              </w:rPr>
            </w:pPr>
            <w:r w:rsidRPr="003F3147">
              <w:rPr>
                <w:rFonts w:asciiTheme="majorHAnsi" w:hAnsiTheme="majorHAnsi" w:cstheme="majorHAnsi"/>
                <w:color w:val="0D0D0D" w:themeColor="text1" w:themeTint="F2"/>
              </w:rPr>
              <w:t>NETHERLANDS</w:t>
            </w:r>
          </w:p>
        </w:tc>
        <w:tc>
          <w:tcPr>
            <w:tcW w:w="1701" w:type="dxa"/>
          </w:tcPr>
          <w:p w14:paraId="3709AFD2" w14:textId="77777777" w:rsidR="003B56E0" w:rsidRPr="003F3147" w:rsidRDefault="003B56E0" w:rsidP="002D3F7E">
            <w:pPr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SURGEON</w:t>
            </w:r>
          </w:p>
        </w:tc>
        <w:tc>
          <w:tcPr>
            <w:tcW w:w="1275" w:type="dxa"/>
          </w:tcPr>
          <w:p w14:paraId="09AADE17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</w:tcPr>
          <w:p w14:paraId="7B16C0D0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X</w:t>
            </w:r>
          </w:p>
        </w:tc>
      </w:tr>
      <w:tr w:rsidR="003B56E0" w:rsidRPr="0008094E" w14:paraId="319B9817" w14:textId="77777777" w:rsidTr="002D3F7E">
        <w:trPr>
          <w:trHeight w:val="288"/>
        </w:trPr>
        <w:tc>
          <w:tcPr>
            <w:tcW w:w="2977" w:type="dxa"/>
            <w:noWrap/>
          </w:tcPr>
          <w:p w14:paraId="39B30A43" w14:textId="77777777" w:rsidR="003B56E0" w:rsidRPr="003F3147" w:rsidRDefault="003B56E0" w:rsidP="002D3F7E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66686A">
              <w:rPr>
                <w:rFonts w:asciiTheme="majorHAnsi" w:hAnsiTheme="majorHAnsi" w:cstheme="majorHAnsi"/>
              </w:rPr>
              <w:t>LANGER</w:t>
            </w:r>
            <w:r>
              <w:rPr>
                <w:rFonts w:asciiTheme="majorHAnsi" w:hAnsiTheme="majorHAnsi" w:cstheme="majorHAnsi"/>
              </w:rPr>
              <w:t xml:space="preserve"> R.</w:t>
            </w:r>
          </w:p>
        </w:tc>
        <w:tc>
          <w:tcPr>
            <w:tcW w:w="1985" w:type="dxa"/>
          </w:tcPr>
          <w:p w14:paraId="249D70D4" w14:textId="77777777" w:rsidR="003B56E0" w:rsidRPr="003F3147" w:rsidRDefault="003B56E0" w:rsidP="002D3F7E">
            <w:pPr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SWITZERLA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E293E" w14:textId="77777777" w:rsidR="003B56E0" w:rsidRPr="003F3147" w:rsidRDefault="003B56E0" w:rsidP="002D3F7E">
            <w:pPr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>
              <w:rPr>
                <w:rFonts w:asciiTheme="majorHAnsi" w:hAnsiTheme="majorHAnsi" w:cstheme="majorHAnsi"/>
                <w:color w:val="000000"/>
              </w:rPr>
              <w:t>PATHOLOGIST</w:t>
            </w:r>
          </w:p>
        </w:tc>
        <w:tc>
          <w:tcPr>
            <w:tcW w:w="1275" w:type="dxa"/>
          </w:tcPr>
          <w:p w14:paraId="1F80FA28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</w:tcPr>
          <w:p w14:paraId="320980B6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X</w:t>
            </w:r>
          </w:p>
        </w:tc>
      </w:tr>
      <w:tr w:rsidR="003B56E0" w:rsidRPr="0008094E" w14:paraId="50C2E707" w14:textId="77777777" w:rsidTr="002D3F7E">
        <w:trPr>
          <w:trHeight w:val="312"/>
        </w:trPr>
        <w:tc>
          <w:tcPr>
            <w:tcW w:w="2977" w:type="dxa"/>
            <w:noWrap/>
            <w:hideMark/>
          </w:tcPr>
          <w:p w14:paraId="39267941" w14:textId="77777777" w:rsidR="003B56E0" w:rsidRPr="003F3147" w:rsidRDefault="003B56E0" w:rsidP="002D3F7E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LONARDI</w:t>
            </w:r>
            <w:r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, S.</w:t>
            </w:r>
          </w:p>
        </w:tc>
        <w:tc>
          <w:tcPr>
            <w:tcW w:w="1985" w:type="dxa"/>
          </w:tcPr>
          <w:p w14:paraId="140696B8" w14:textId="77777777" w:rsidR="003B56E0" w:rsidRPr="003F3147" w:rsidRDefault="003B56E0" w:rsidP="002D3F7E">
            <w:pPr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ITALY</w:t>
            </w:r>
          </w:p>
        </w:tc>
        <w:tc>
          <w:tcPr>
            <w:tcW w:w="1701" w:type="dxa"/>
          </w:tcPr>
          <w:p w14:paraId="5BD0DE18" w14:textId="77777777" w:rsidR="003B56E0" w:rsidRPr="003F3147" w:rsidRDefault="003B56E0" w:rsidP="002D3F7E">
            <w:pPr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ONCOLOGIST</w:t>
            </w:r>
          </w:p>
        </w:tc>
        <w:tc>
          <w:tcPr>
            <w:tcW w:w="1275" w:type="dxa"/>
          </w:tcPr>
          <w:p w14:paraId="76E522F8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X</w:t>
            </w:r>
          </w:p>
        </w:tc>
        <w:tc>
          <w:tcPr>
            <w:tcW w:w="1276" w:type="dxa"/>
          </w:tcPr>
          <w:p w14:paraId="4F7B85A5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X</w:t>
            </w:r>
          </w:p>
        </w:tc>
      </w:tr>
      <w:tr w:rsidR="003B56E0" w:rsidRPr="0008094E" w14:paraId="11146FF4" w14:textId="77777777" w:rsidTr="002D3F7E">
        <w:trPr>
          <w:trHeight w:val="288"/>
        </w:trPr>
        <w:tc>
          <w:tcPr>
            <w:tcW w:w="2977" w:type="dxa"/>
            <w:noWrap/>
            <w:hideMark/>
          </w:tcPr>
          <w:p w14:paraId="6025DA72" w14:textId="77777777" w:rsidR="003B56E0" w:rsidRPr="003F3147" w:rsidRDefault="003B56E0" w:rsidP="002D3F7E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LORDICK</w:t>
            </w:r>
          </w:p>
        </w:tc>
        <w:tc>
          <w:tcPr>
            <w:tcW w:w="1985" w:type="dxa"/>
          </w:tcPr>
          <w:p w14:paraId="273A3EA0" w14:textId="77777777" w:rsidR="003B56E0" w:rsidRPr="003F3147" w:rsidRDefault="003B56E0" w:rsidP="002D3F7E">
            <w:pPr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GERMANY</w:t>
            </w:r>
          </w:p>
        </w:tc>
        <w:tc>
          <w:tcPr>
            <w:tcW w:w="1701" w:type="dxa"/>
          </w:tcPr>
          <w:p w14:paraId="00815998" w14:textId="77777777" w:rsidR="003B56E0" w:rsidRPr="003F3147" w:rsidRDefault="003B56E0" w:rsidP="002D3F7E">
            <w:pPr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ONCOLOGIST</w:t>
            </w:r>
          </w:p>
        </w:tc>
        <w:tc>
          <w:tcPr>
            <w:tcW w:w="1275" w:type="dxa"/>
          </w:tcPr>
          <w:p w14:paraId="7D56CB0C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X</w:t>
            </w:r>
          </w:p>
        </w:tc>
        <w:tc>
          <w:tcPr>
            <w:tcW w:w="1276" w:type="dxa"/>
          </w:tcPr>
          <w:p w14:paraId="05B8795C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3B56E0" w:rsidRPr="0008094E" w14:paraId="67C2638F" w14:textId="77777777" w:rsidTr="002D3F7E">
        <w:trPr>
          <w:trHeight w:val="288"/>
        </w:trPr>
        <w:tc>
          <w:tcPr>
            <w:tcW w:w="2977" w:type="dxa"/>
            <w:noWrap/>
            <w:hideMark/>
          </w:tcPr>
          <w:p w14:paraId="58179996" w14:textId="77777777" w:rsidR="003B56E0" w:rsidRPr="003F3147" w:rsidRDefault="003B56E0" w:rsidP="002D3F7E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LOURENCO</w:t>
            </w:r>
          </w:p>
        </w:tc>
        <w:tc>
          <w:tcPr>
            <w:tcW w:w="1985" w:type="dxa"/>
          </w:tcPr>
          <w:p w14:paraId="1C6C074E" w14:textId="77777777" w:rsidR="003B56E0" w:rsidRPr="003F3147" w:rsidRDefault="003B56E0" w:rsidP="002D3F7E">
            <w:pPr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BRA</w:t>
            </w:r>
            <w:r>
              <w:rPr>
                <w:rFonts w:asciiTheme="majorHAnsi" w:hAnsiTheme="majorHAnsi" w:cstheme="majorHAnsi"/>
              </w:rPr>
              <w:t>Z</w:t>
            </w:r>
            <w:r w:rsidRPr="003F3147">
              <w:rPr>
                <w:rFonts w:asciiTheme="majorHAnsi" w:hAnsiTheme="majorHAnsi" w:cstheme="majorHAnsi"/>
              </w:rPr>
              <w:t>IL</w:t>
            </w:r>
          </w:p>
        </w:tc>
        <w:tc>
          <w:tcPr>
            <w:tcW w:w="1701" w:type="dxa"/>
          </w:tcPr>
          <w:p w14:paraId="7760FFD1" w14:textId="77777777" w:rsidR="003B56E0" w:rsidRPr="003F3147" w:rsidRDefault="003B56E0" w:rsidP="002D3F7E">
            <w:pPr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hAnsiTheme="majorHAnsi" w:cstheme="majorHAnsi"/>
              </w:rPr>
              <w:t>SURGEON</w:t>
            </w:r>
          </w:p>
        </w:tc>
        <w:tc>
          <w:tcPr>
            <w:tcW w:w="1275" w:type="dxa"/>
          </w:tcPr>
          <w:p w14:paraId="5F42F5E0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X</w:t>
            </w:r>
          </w:p>
        </w:tc>
        <w:tc>
          <w:tcPr>
            <w:tcW w:w="1276" w:type="dxa"/>
          </w:tcPr>
          <w:p w14:paraId="26DF8372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X</w:t>
            </w:r>
          </w:p>
        </w:tc>
      </w:tr>
      <w:tr w:rsidR="003B56E0" w14:paraId="4C246D14" w14:textId="77777777" w:rsidTr="002D3F7E">
        <w:trPr>
          <w:trHeight w:val="312"/>
        </w:trPr>
        <w:tc>
          <w:tcPr>
            <w:tcW w:w="2977" w:type="dxa"/>
          </w:tcPr>
          <w:p w14:paraId="2772592A" w14:textId="77777777" w:rsidR="003B56E0" w:rsidRPr="003F3147" w:rsidRDefault="003B56E0" w:rsidP="002D3F7E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MALTONI, M.</w:t>
            </w:r>
          </w:p>
        </w:tc>
        <w:tc>
          <w:tcPr>
            <w:tcW w:w="1985" w:type="dxa"/>
          </w:tcPr>
          <w:p w14:paraId="68D36F88" w14:textId="77777777" w:rsidR="003B56E0" w:rsidRPr="003F3147" w:rsidRDefault="003B56E0" w:rsidP="002D3F7E">
            <w:pPr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hAnsiTheme="majorHAnsi" w:cstheme="majorHAnsi"/>
              </w:rPr>
              <w:t>ITALY</w:t>
            </w:r>
          </w:p>
        </w:tc>
        <w:tc>
          <w:tcPr>
            <w:tcW w:w="1701" w:type="dxa"/>
          </w:tcPr>
          <w:p w14:paraId="126A94FE" w14:textId="77777777" w:rsidR="003B56E0" w:rsidRPr="003F3147" w:rsidRDefault="003B56E0" w:rsidP="002D3F7E">
            <w:pPr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  <w:color w:val="000000"/>
              </w:rPr>
              <w:t>ONCOLOGIST</w:t>
            </w:r>
          </w:p>
        </w:tc>
        <w:tc>
          <w:tcPr>
            <w:tcW w:w="1275" w:type="dxa"/>
          </w:tcPr>
          <w:p w14:paraId="1DE28CEC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1276" w:type="dxa"/>
          </w:tcPr>
          <w:p w14:paraId="1744F980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3F3147">
              <w:rPr>
                <w:rFonts w:asciiTheme="majorHAnsi" w:hAnsiTheme="majorHAnsi" w:cstheme="majorHAnsi"/>
                <w:color w:val="000000"/>
              </w:rPr>
              <w:t>X</w:t>
            </w:r>
          </w:p>
        </w:tc>
      </w:tr>
      <w:tr w:rsidR="003B56E0" w:rsidRPr="0008094E" w14:paraId="5EDBD3F7" w14:textId="77777777" w:rsidTr="002D3F7E">
        <w:trPr>
          <w:trHeight w:val="312"/>
        </w:trPr>
        <w:tc>
          <w:tcPr>
            <w:tcW w:w="2977" w:type="dxa"/>
            <w:noWrap/>
            <w:hideMark/>
          </w:tcPr>
          <w:p w14:paraId="2C798058" w14:textId="77777777" w:rsidR="003B56E0" w:rsidRPr="003F3147" w:rsidRDefault="003B56E0" w:rsidP="002D3F7E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MANSFIELD</w:t>
            </w:r>
          </w:p>
        </w:tc>
        <w:tc>
          <w:tcPr>
            <w:tcW w:w="1985" w:type="dxa"/>
          </w:tcPr>
          <w:p w14:paraId="4C3D6EE8" w14:textId="77777777" w:rsidR="003B56E0" w:rsidRPr="003F3147" w:rsidRDefault="003B56E0" w:rsidP="002D3F7E">
            <w:pPr>
              <w:rPr>
                <w:rFonts w:asciiTheme="majorHAnsi" w:hAnsiTheme="majorHAnsi" w:cstheme="majorHAnsi"/>
              </w:rPr>
            </w:pPr>
            <w:r w:rsidRPr="008C69D4">
              <w:rPr>
                <w:rFonts w:asciiTheme="majorHAnsi" w:hAnsiTheme="majorHAnsi" w:cstheme="majorHAnsi"/>
                <w:color w:val="000000" w:themeColor="text1"/>
              </w:rPr>
              <w:t>USA</w:t>
            </w:r>
          </w:p>
        </w:tc>
        <w:tc>
          <w:tcPr>
            <w:tcW w:w="1701" w:type="dxa"/>
          </w:tcPr>
          <w:p w14:paraId="6BD4AA4C" w14:textId="77777777" w:rsidR="003B56E0" w:rsidRPr="003F3147" w:rsidRDefault="003B56E0" w:rsidP="002D3F7E">
            <w:pPr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hAnsiTheme="majorHAnsi" w:cstheme="majorHAnsi"/>
              </w:rPr>
              <w:t>SURGEON</w:t>
            </w:r>
          </w:p>
        </w:tc>
        <w:tc>
          <w:tcPr>
            <w:tcW w:w="1275" w:type="dxa"/>
          </w:tcPr>
          <w:p w14:paraId="589614A7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X</w:t>
            </w:r>
          </w:p>
        </w:tc>
        <w:tc>
          <w:tcPr>
            <w:tcW w:w="1276" w:type="dxa"/>
          </w:tcPr>
          <w:p w14:paraId="10A32C01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X</w:t>
            </w:r>
          </w:p>
        </w:tc>
      </w:tr>
      <w:tr w:rsidR="003B56E0" w14:paraId="74BB961E" w14:textId="77777777" w:rsidTr="002D3F7E">
        <w:trPr>
          <w:trHeight w:val="288"/>
        </w:trPr>
        <w:tc>
          <w:tcPr>
            <w:tcW w:w="2977" w:type="dxa"/>
          </w:tcPr>
          <w:p w14:paraId="325F8E03" w14:textId="77777777" w:rsidR="003B56E0" w:rsidRPr="003F3147" w:rsidRDefault="003B56E0" w:rsidP="002D3F7E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MARANO, L.</w:t>
            </w:r>
          </w:p>
        </w:tc>
        <w:tc>
          <w:tcPr>
            <w:tcW w:w="1985" w:type="dxa"/>
          </w:tcPr>
          <w:p w14:paraId="16D7D66B" w14:textId="77777777" w:rsidR="003B56E0" w:rsidRPr="003F3147" w:rsidRDefault="003B56E0" w:rsidP="002D3F7E">
            <w:pPr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hAnsiTheme="majorHAnsi" w:cstheme="majorHAnsi"/>
              </w:rPr>
              <w:t>ITALY</w:t>
            </w:r>
          </w:p>
        </w:tc>
        <w:tc>
          <w:tcPr>
            <w:tcW w:w="1701" w:type="dxa"/>
          </w:tcPr>
          <w:p w14:paraId="71498BBA" w14:textId="77777777" w:rsidR="003B56E0" w:rsidRPr="003F3147" w:rsidRDefault="003B56E0" w:rsidP="002D3F7E">
            <w:pPr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SURGEON</w:t>
            </w:r>
          </w:p>
        </w:tc>
        <w:tc>
          <w:tcPr>
            <w:tcW w:w="1275" w:type="dxa"/>
          </w:tcPr>
          <w:p w14:paraId="2D825C00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</w:tcPr>
          <w:p w14:paraId="7D104888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X</w:t>
            </w:r>
          </w:p>
        </w:tc>
      </w:tr>
      <w:tr w:rsidR="003B56E0" w14:paraId="21F4EF75" w14:textId="77777777" w:rsidTr="002D3F7E">
        <w:trPr>
          <w:trHeight w:val="312"/>
        </w:trPr>
        <w:tc>
          <w:tcPr>
            <w:tcW w:w="2977" w:type="dxa"/>
          </w:tcPr>
          <w:p w14:paraId="5B7B01E5" w14:textId="77777777" w:rsidR="003B56E0" w:rsidRPr="003F3147" w:rsidRDefault="003B56E0" w:rsidP="002D3F7E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8C69D4">
              <w:rPr>
                <w:rFonts w:asciiTheme="majorHAnsi" w:eastAsia="Times New Roman" w:hAnsiTheme="majorHAnsi" w:cstheme="majorHAnsi"/>
                <w:color w:val="000000" w:themeColor="text1"/>
                <w:lang w:eastAsia="it-IT"/>
              </w:rPr>
              <w:t>MARINO, E.</w:t>
            </w:r>
          </w:p>
        </w:tc>
        <w:tc>
          <w:tcPr>
            <w:tcW w:w="1985" w:type="dxa"/>
          </w:tcPr>
          <w:p w14:paraId="190497EB" w14:textId="77777777" w:rsidR="003B56E0" w:rsidRPr="003F3147" w:rsidRDefault="003B56E0" w:rsidP="002D3F7E">
            <w:pPr>
              <w:rPr>
                <w:rFonts w:asciiTheme="majorHAnsi" w:eastAsia="Times New Roman" w:hAnsiTheme="majorHAnsi" w:cstheme="majorHAnsi"/>
                <w:color w:val="FF0000"/>
                <w:lang w:eastAsia="it-IT"/>
              </w:rPr>
            </w:pPr>
            <w:r w:rsidRPr="003F3147">
              <w:rPr>
                <w:rFonts w:asciiTheme="majorHAnsi" w:hAnsiTheme="majorHAnsi" w:cstheme="majorHAnsi"/>
              </w:rPr>
              <w:t>ITALY</w:t>
            </w:r>
          </w:p>
        </w:tc>
        <w:tc>
          <w:tcPr>
            <w:tcW w:w="1701" w:type="dxa"/>
          </w:tcPr>
          <w:p w14:paraId="6044D129" w14:textId="77777777" w:rsidR="003B56E0" w:rsidRPr="003F3147" w:rsidRDefault="003B56E0" w:rsidP="002D3F7E">
            <w:pPr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SURGEON</w:t>
            </w:r>
          </w:p>
        </w:tc>
        <w:tc>
          <w:tcPr>
            <w:tcW w:w="1275" w:type="dxa"/>
          </w:tcPr>
          <w:p w14:paraId="4B18F3FA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</w:tcPr>
          <w:p w14:paraId="17548EBF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X</w:t>
            </w:r>
          </w:p>
        </w:tc>
      </w:tr>
      <w:tr w:rsidR="003B56E0" w:rsidRPr="0008094E" w14:paraId="5FE46391" w14:textId="77777777" w:rsidTr="002D3F7E">
        <w:trPr>
          <w:trHeight w:val="288"/>
        </w:trPr>
        <w:tc>
          <w:tcPr>
            <w:tcW w:w="2977" w:type="dxa"/>
            <w:noWrap/>
            <w:hideMark/>
          </w:tcPr>
          <w:p w14:paraId="4C932C93" w14:textId="77777777" w:rsidR="003B56E0" w:rsidRPr="003F3147" w:rsidRDefault="003B56E0" w:rsidP="002D3F7E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MARKAR</w:t>
            </w:r>
            <w:r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, S.</w:t>
            </w:r>
          </w:p>
        </w:tc>
        <w:tc>
          <w:tcPr>
            <w:tcW w:w="1985" w:type="dxa"/>
          </w:tcPr>
          <w:p w14:paraId="4521F1C6" w14:textId="77777777" w:rsidR="003B56E0" w:rsidRPr="003F3147" w:rsidRDefault="003B56E0" w:rsidP="002D3F7E">
            <w:pPr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UNITED KINGDOM</w:t>
            </w:r>
          </w:p>
        </w:tc>
        <w:tc>
          <w:tcPr>
            <w:tcW w:w="1701" w:type="dxa"/>
          </w:tcPr>
          <w:p w14:paraId="424501C3" w14:textId="77777777" w:rsidR="003B56E0" w:rsidRPr="003F3147" w:rsidRDefault="003B56E0" w:rsidP="002D3F7E">
            <w:pPr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hAnsiTheme="majorHAnsi" w:cstheme="majorHAnsi"/>
              </w:rPr>
              <w:t>SURGEON</w:t>
            </w:r>
          </w:p>
        </w:tc>
        <w:tc>
          <w:tcPr>
            <w:tcW w:w="1275" w:type="dxa"/>
          </w:tcPr>
          <w:p w14:paraId="6C615E98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X</w:t>
            </w:r>
          </w:p>
        </w:tc>
        <w:tc>
          <w:tcPr>
            <w:tcW w:w="1276" w:type="dxa"/>
          </w:tcPr>
          <w:p w14:paraId="6E76D55E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X</w:t>
            </w:r>
          </w:p>
        </w:tc>
      </w:tr>
      <w:tr w:rsidR="003B56E0" w:rsidRPr="0008094E" w14:paraId="3EDDEA2A" w14:textId="77777777" w:rsidTr="002D3F7E">
        <w:trPr>
          <w:trHeight w:val="288"/>
        </w:trPr>
        <w:tc>
          <w:tcPr>
            <w:tcW w:w="2977" w:type="dxa"/>
          </w:tcPr>
          <w:p w14:paraId="57CCAB95" w14:textId="77777777" w:rsidR="003B56E0" w:rsidRPr="003F3147" w:rsidRDefault="003B56E0" w:rsidP="002D3F7E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MARRELLI, D.</w:t>
            </w:r>
          </w:p>
        </w:tc>
        <w:tc>
          <w:tcPr>
            <w:tcW w:w="1985" w:type="dxa"/>
          </w:tcPr>
          <w:p w14:paraId="61DF6146" w14:textId="77777777" w:rsidR="003B56E0" w:rsidRPr="003F3147" w:rsidRDefault="003B56E0" w:rsidP="002D3F7E">
            <w:pPr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hAnsiTheme="majorHAnsi" w:cstheme="majorHAnsi"/>
              </w:rPr>
              <w:t>ITALY</w:t>
            </w:r>
          </w:p>
        </w:tc>
        <w:tc>
          <w:tcPr>
            <w:tcW w:w="1701" w:type="dxa"/>
          </w:tcPr>
          <w:p w14:paraId="51A394B8" w14:textId="77777777" w:rsidR="003B56E0" w:rsidRPr="003F3147" w:rsidRDefault="003B56E0" w:rsidP="002D3F7E">
            <w:pPr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SURGEON</w:t>
            </w:r>
          </w:p>
        </w:tc>
        <w:tc>
          <w:tcPr>
            <w:tcW w:w="1275" w:type="dxa"/>
          </w:tcPr>
          <w:p w14:paraId="0B8D2BF7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</w:tcPr>
          <w:p w14:paraId="41DC6365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X</w:t>
            </w:r>
          </w:p>
        </w:tc>
      </w:tr>
      <w:tr w:rsidR="003B56E0" w:rsidRPr="0008094E" w14:paraId="71EA3D09" w14:textId="77777777" w:rsidTr="002D3F7E">
        <w:trPr>
          <w:trHeight w:val="288"/>
        </w:trPr>
        <w:tc>
          <w:tcPr>
            <w:tcW w:w="2977" w:type="dxa"/>
            <w:noWrap/>
            <w:hideMark/>
          </w:tcPr>
          <w:p w14:paraId="626D2A3E" w14:textId="77777777" w:rsidR="003B56E0" w:rsidRPr="003F3147" w:rsidRDefault="003B56E0" w:rsidP="002D3F7E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MARTINELLI</w:t>
            </w:r>
            <w:r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, G.</w:t>
            </w:r>
          </w:p>
        </w:tc>
        <w:tc>
          <w:tcPr>
            <w:tcW w:w="1985" w:type="dxa"/>
          </w:tcPr>
          <w:p w14:paraId="10FA7653" w14:textId="77777777" w:rsidR="003B56E0" w:rsidRPr="003F3147" w:rsidRDefault="003B56E0" w:rsidP="002D3F7E">
            <w:pPr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ITALY</w:t>
            </w:r>
          </w:p>
        </w:tc>
        <w:tc>
          <w:tcPr>
            <w:tcW w:w="1701" w:type="dxa"/>
          </w:tcPr>
          <w:p w14:paraId="739A13E8" w14:textId="77777777" w:rsidR="003B56E0" w:rsidRPr="003F3147" w:rsidRDefault="003B56E0" w:rsidP="002D3F7E">
            <w:pPr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>
              <w:rPr>
                <w:rFonts w:asciiTheme="majorHAnsi" w:hAnsiTheme="majorHAnsi" w:cstheme="majorHAnsi"/>
              </w:rPr>
              <w:t>ONCOLOGIST</w:t>
            </w:r>
          </w:p>
        </w:tc>
        <w:tc>
          <w:tcPr>
            <w:tcW w:w="1275" w:type="dxa"/>
          </w:tcPr>
          <w:p w14:paraId="78FAAF9A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X</w:t>
            </w:r>
          </w:p>
        </w:tc>
        <w:tc>
          <w:tcPr>
            <w:tcW w:w="1276" w:type="dxa"/>
          </w:tcPr>
          <w:p w14:paraId="442F9EC1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X</w:t>
            </w:r>
          </w:p>
        </w:tc>
      </w:tr>
      <w:tr w:rsidR="003B56E0" w14:paraId="5D7538F5" w14:textId="77777777" w:rsidTr="002D3F7E">
        <w:trPr>
          <w:trHeight w:val="312"/>
        </w:trPr>
        <w:tc>
          <w:tcPr>
            <w:tcW w:w="2977" w:type="dxa"/>
          </w:tcPr>
          <w:p w14:paraId="423463D4" w14:textId="77777777" w:rsidR="003B56E0" w:rsidRPr="003F3147" w:rsidRDefault="003B56E0" w:rsidP="002D3F7E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MAZZEI M.A.</w:t>
            </w:r>
          </w:p>
        </w:tc>
        <w:tc>
          <w:tcPr>
            <w:tcW w:w="1985" w:type="dxa"/>
          </w:tcPr>
          <w:p w14:paraId="6EE682AC" w14:textId="77777777" w:rsidR="003B56E0" w:rsidRPr="003F3147" w:rsidRDefault="003B56E0" w:rsidP="002D3F7E">
            <w:pPr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ITALY</w:t>
            </w:r>
          </w:p>
        </w:tc>
        <w:tc>
          <w:tcPr>
            <w:tcW w:w="1701" w:type="dxa"/>
          </w:tcPr>
          <w:p w14:paraId="1C2FE557" w14:textId="77777777" w:rsidR="003B56E0" w:rsidRPr="003F3147" w:rsidRDefault="003B56E0" w:rsidP="002D3F7E">
            <w:pPr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hAnsiTheme="majorHAnsi" w:cstheme="majorHAnsi"/>
                <w:color w:val="000000"/>
              </w:rPr>
              <w:t>RADIOLOGIST</w:t>
            </w:r>
          </w:p>
        </w:tc>
        <w:tc>
          <w:tcPr>
            <w:tcW w:w="1275" w:type="dxa"/>
          </w:tcPr>
          <w:p w14:paraId="747E00F6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X</w:t>
            </w:r>
          </w:p>
        </w:tc>
        <w:tc>
          <w:tcPr>
            <w:tcW w:w="1276" w:type="dxa"/>
          </w:tcPr>
          <w:p w14:paraId="20F7CCB6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3F3147">
              <w:rPr>
                <w:rFonts w:asciiTheme="majorHAnsi" w:hAnsiTheme="majorHAnsi" w:cstheme="majorHAnsi"/>
                <w:color w:val="000000"/>
              </w:rPr>
              <w:t>X</w:t>
            </w:r>
          </w:p>
        </w:tc>
      </w:tr>
      <w:tr w:rsidR="003B56E0" w:rsidRPr="0008094E" w14:paraId="37543D33" w14:textId="77777777" w:rsidTr="002D3F7E">
        <w:trPr>
          <w:trHeight w:val="288"/>
        </w:trPr>
        <w:tc>
          <w:tcPr>
            <w:tcW w:w="2977" w:type="dxa"/>
            <w:noWrap/>
            <w:hideMark/>
          </w:tcPr>
          <w:p w14:paraId="7516FCD9" w14:textId="77777777" w:rsidR="003B56E0" w:rsidRPr="003F3147" w:rsidRDefault="003B56E0" w:rsidP="002D3F7E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MELISI</w:t>
            </w:r>
          </w:p>
        </w:tc>
        <w:tc>
          <w:tcPr>
            <w:tcW w:w="1985" w:type="dxa"/>
          </w:tcPr>
          <w:p w14:paraId="0DEEF59D" w14:textId="77777777" w:rsidR="003B56E0" w:rsidRPr="003F3147" w:rsidRDefault="003B56E0" w:rsidP="002D3F7E">
            <w:pPr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ITALY</w:t>
            </w:r>
          </w:p>
        </w:tc>
        <w:tc>
          <w:tcPr>
            <w:tcW w:w="1701" w:type="dxa"/>
          </w:tcPr>
          <w:p w14:paraId="2351475A" w14:textId="77777777" w:rsidR="003B56E0" w:rsidRPr="003F3147" w:rsidRDefault="003B56E0" w:rsidP="002D3F7E">
            <w:pPr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ONCOLOGIST</w:t>
            </w:r>
          </w:p>
        </w:tc>
        <w:tc>
          <w:tcPr>
            <w:tcW w:w="1275" w:type="dxa"/>
          </w:tcPr>
          <w:p w14:paraId="002B0DD5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X</w:t>
            </w:r>
          </w:p>
        </w:tc>
        <w:tc>
          <w:tcPr>
            <w:tcW w:w="1276" w:type="dxa"/>
          </w:tcPr>
          <w:p w14:paraId="0EBE5875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X</w:t>
            </w:r>
          </w:p>
        </w:tc>
      </w:tr>
      <w:tr w:rsidR="003B56E0" w:rsidRPr="0008094E" w14:paraId="61EB11C7" w14:textId="77777777" w:rsidTr="002D3F7E">
        <w:trPr>
          <w:trHeight w:val="288"/>
        </w:trPr>
        <w:tc>
          <w:tcPr>
            <w:tcW w:w="2977" w:type="dxa"/>
            <w:noWrap/>
            <w:hideMark/>
          </w:tcPr>
          <w:p w14:paraId="35BC9451" w14:textId="77777777" w:rsidR="003B56E0" w:rsidRPr="003F3147" w:rsidRDefault="003B56E0" w:rsidP="002D3F7E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MEYER</w:t>
            </w:r>
          </w:p>
        </w:tc>
        <w:tc>
          <w:tcPr>
            <w:tcW w:w="1985" w:type="dxa"/>
          </w:tcPr>
          <w:p w14:paraId="1E92BBB9" w14:textId="77777777" w:rsidR="003B56E0" w:rsidRPr="003F3147" w:rsidRDefault="003B56E0" w:rsidP="002D3F7E">
            <w:pPr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GERMANY</w:t>
            </w:r>
          </w:p>
        </w:tc>
        <w:tc>
          <w:tcPr>
            <w:tcW w:w="1701" w:type="dxa"/>
          </w:tcPr>
          <w:p w14:paraId="7E3868F1" w14:textId="77777777" w:rsidR="003B56E0" w:rsidRPr="003F3147" w:rsidRDefault="003B56E0" w:rsidP="002D3F7E">
            <w:pPr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hAnsiTheme="majorHAnsi" w:cstheme="majorHAnsi"/>
              </w:rPr>
              <w:t>SURGEON</w:t>
            </w:r>
          </w:p>
        </w:tc>
        <w:tc>
          <w:tcPr>
            <w:tcW w:w="1275" w:type="dxa"/>
          </w:tcPr>
          <w:p w14:paraId="551EE35B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X</w:t>
            </w:r>
          </w:p>
        </w:tc>
        <w:tc>
          <w:tcPr>
            <w:tcW w:w="1276" w:type="dxa"/>
          </w:tcPr>
          <w:p w14:paraId="1D04F300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X</w:t>
            </w:r>
          </w:p>
        </w:tc>
      </w:tr>
      <w:tr w:rsidR="003B56E0" w:rsidRPr="0008094E" w14:paraId="752957F4" w14:textId="77777777" w:rsidTr="002D3F7E">
        <w:trPr>
          <w:trHeight w:val="288"/>
        </w:trPr>
        <w:tc>
          <w:tcPr>
            <w:tcW w:w="2977" w:type="dxa"/>
            <w:noWrap/>
          </w:tcPr>
          <w:p w14:paraId="1215E3C6" w14:textId="77777777" w:rsidR="003B56E0" w:rsidRPr="003F3147" w:rsidRDefault="003B56E0" w:rsidP="002D3F7E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MILANDRI</w:t>
            </w:r>
          </w:p>
        </w:tc>
        <w:tc>
          <w:tcPr>
            <w:tcW w:w="1985" w:type="dxa"/>
          </w:tcPr>
          <w:p w14:paraId="6CCFECA8" w14:textId="77777777" w:rsidR="003B56E0" w:rsidRPr="003F3147" w:rsidRDefault="003B56E0" w:rsidP="002D3F7E">
            <w:pPr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ITALY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FB6DF0A" w14:textId="77777777" w:rsidR="003B56E0" w:rsidRPr="003F3147" w:rsidRDefault="003B56E0" w:rsidP="002D3F7E">
            <w:pPr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  <w:color w:val="000000"/>
              </w:rPr>
              <w:t>ONCOLOGIST</w:t>
            </w:r>
          </w:p>
        </w:tc>
        <w:tc>
          <w:tcPr>
            <w:tcW w:w="1275" w:type="dxa"/>
          </w:tcPr>
          <w:p w14:paraId="25978622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</w:tcPr>
          <w:p w14:paraId="410197CD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X</w:t>
            </w:r>
          </w:p>
        </w:tc>
      </w:tr>
      <w:tr w:rsidR="003B56E0" w:rsidRPr="0008094E" w14:paraId="50C6A068" w14:textId="77777777" w:rsidTr="002D3F7E">
        <w:trPr>
          <w:trHeight w:val="288"/>
        </w:trPr>
        <w:tc>
          <w:tcPr>
            <w:tcW w:w="2977" w:type="dxa"/>
            <w:noWrap/>
            <w:hideMark/>
          </w:tcPr>
          <w:p w14:paraId="4E202C97" w14:textId="77777777" w:rsidR="003B56E0" w:rsidRPr="003F3147" w:rsidRDefault="003B56E0" w:rsidP="002D3F7E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MINISTRINI</w:t>
            </w:r>
            <w:r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, S.</w:t>
            </w:r>
          </w:p>
        </w:tc>
        <w:tc>
          <w:tcPr>
            <w:tcW w:w="1985" w:type="dxa"/>
          </w:tcPr>
          <w:p w14:paraId="435B8DEC" w14:textId="77777777" w:rsidR="003B56E0" w:rsidRPr="003F3147" w:rsidRDefault="003B56E0" w:rsidP="002D3F7E">
            <w:pPr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ITALY</w:t>
            </w:r>
          </w:p>
        </w:tc>
        <w:tc>
          <w:tcPr>
            <w:tcW w:w="1701" w:type="dxa"/>
          </w:tcPr>
          <w:p w14:paraId="2A60743F" w14:textId="77777777" w:rsidR="003B56E0" w:rsidRPr="003F3147" w:rsidRDefault="003B56E0" w:rsidP="002D3F7E">
            <w:pPr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hAnsiTheme="majorHAnsi" w:cstheme="majorHAnsi"/>
              </w:rPr>
              <w:t>SURGEON</w:t>
            </w:r>
          </w:p>
        </w:tc>
        <w:tc>
          <w:tcPr>
            <w:tcW w:w="1275" w:type="dxa"/>
          </w:tcPr>
          <w:p w14:paraId="515862BD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X</w:t>
            </w:r>
          </w:p>
        </w:tc>
        <w:tc>
          <w:tcPr>
            <w:tcW w:w="1276" w:type="dxa"/>
          </w:tcPr>
          <w:p w14:paraId="46D0BBEF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X</w:t>
            </w:r>
          </w:p>
        </w:tc>
      </w:tr>
      <w:tr w:rsidR="003B56E0" w:rsidRPr="0008094E" w14:paraId="01FC07F5" w14:textId="77777777" w:rsidTr="002D3F7E">
        <w:trPr>
          <w:trHeight w:val="288"/>
        </w:trPr>
        <w:tc>
          <w:tcPr>
            <w:tcW w:w="2977" w:type="dxa"/>
            <w:noWrap/>
          </w:tcPr>
          <w:p w14:paraId="6F0494CA" w14:textId="77777777" w:rsidR="003B56E0" w:rsidRPr="003F3147" w:rsidRDefault="003B56E0" w:rsidP="002D3F7E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lastRenderedPageBreak/>
              <w:t>MOLINARI, C</w:t>
            </w:r>
          </w:p>
        </w:tc>
        <w:tc>
          <w:tcPr>
            <w:tcW w:w="1985" w:type="dxa"/>
          </w:tcPr>
          <w:p w14:paraId="1DCCEF83" w14:textId="77777777" w:rsidR="003B56E0" w:rsidRPr="003F3147" w:rsidRDefault="003B56E0" w:rsidP="002D3F7E">
            <w:pPr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ITAL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0D3E3E" w14:textId="77777777" w:rsidR="003B56E0" w:rsidRPr="003F3147" w:rsidRDefault="003B56E0" w:rsidP="002D3F7E">
            <w:pPr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MOLECULAR BIOLOGIST</w:t>
            </w:r>
          </w:p>
        </w:tc>
        <w:tc>
          <w:tcPr>
            <w:tcW w:w="1275" w:type="dxa"/>
          </w:tcPr>
          <w:p w14:paraId="4919BF91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</w:tcPr>
          <w:p w14:paraId="7BD6FEDB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X</w:t>
            </w:r>
          </w:p>
        </w:tc>
      </w:tr>
      <w:tr w:rsidR="003B56E0" w:rsidRPr="0008094E" w14:paraId="6F7897F2" w14:textId="77777777" w:rsidTr="002D3F7E">
        <w:trPr>
          <w:trHeight w:val="288"/>
        </w:trPr>
        <w:tc>
          <w:tcPr>
            <w:tcW w:w="2977" w:type="dxa"/>
            <w:noWrap/>
          </w:tcPr>
          <w:p w14:paraId="3CC9E0CD" w14:textId="77777777" w:rsidR="003B56E0" w:rsidRPr="003F3147" w:rsidRDefault="003B56E0" w:rsidP="002D3F7E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MONIG</w:t>
            </w:r>
          </w:p>
        </w:tc>
        <w:tc>
          <w:tcPr>
            <w:tcW w:w="1985" w:type="dxa"/>
          </w:tcPr>
          <w:p w14:paraId="27C1E50E" w14:textId="77777777" w:rsidR="003B56E0" w:rsidRPr="003F3147" w:rsidRDefault="003B56E0" w:rsidP="002D3F7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SWITZERLAN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7D06A1" w14:textId="77777777" w:rsidR="003B56E0" w:rsidRPr="003F3147" w:rsidRDefault="003B56E0" w:rsidP="002D3F7E">
            <w:pPr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SURGEON</w:t>
            </w:r>
          </w:p>
        </w:tc>
        <w:tc>
          <w:tcPr>
            <w:tcW w:w="1275" w:type="dxa"/>
          </w:tcPr>
          <w:p w14:paraId="5B741F56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</w:tcPr>
          <w:p w14:paraId="10E2FFB6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X</w:t>
            </w:r>
          </w:p>
        </w:tc>
      </w:tr>
      <w:tr w:rsidR="003B56E0" w:rsidRPr="0008094E" w14:paraId="6E96B485" w14:textId="77777777" w:rsidTr="002D3F7E">
        <w:trPr>
          <w:trHeight w:val="288"/>
        </w:trPr>
        <w:tc>
          <w:tcPr>
            <w:tcW w:w="2977" w:type="dxa"/>
            <w:noWrap/>
            <w:hideMark/>
          </w:tcPr>
          <w:p w14:paraId="006A0CEA" w14:textId="77777777" w:rsidR="003B56E0" w:rsidRPr="003F3147" w:rsidRDefault="003B56E0" w:rsidP="002D3F7E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MORGAGNI</w:t>
            </w:r>
            <w:r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, P</w:t>
            </w:r>
          </w:p>
        </w:tc>
        <w:tc>
          <w:tcPr>
            <w:tcW w:w="1985" w:type="dxa"/>
          </w:tcPr>
          <w:p w14:paraId="7F7E12FE" w14:textId="77777777" w:rsidR="003B56E0" w:rsidRPr="003F3147" w:rsidRDefault="003B56E0" w:rsidP="002D3F7E">
            <w:pPr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ITALY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2AB9E00" w14:textId="77777777" w:rsidR="003B56E0" w:rsidRPr="003F3147" w:rsidRDefault="003B56E0" w:rsidP="002D3F7E">
            <w:pPr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hAnsiTheme="majorHAnsi" w:cstheme="majorHAnsi"/>
              </w:rPr>
              <w:t>SURGEON</w:t>
            </w:r>
          </w:p>
        </w:tc>
        <w:tc>
          <w:tcPr>
            <w:tcW w:w="1275" w:type="dxa"/>
          </w:tcPr>
          <w:p w14:paraId="2CD9344D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X</w:t>
            </w:r>
          </w:p>
        </w:tc>
        <w:tc>
          <w:tcPr>
            <w:tcW w:w="1276" w:type="dxa"/>
          </w:tcPr>
          <w:p w14:paraId="23B840B2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X</w:t>
            </w:r>
          </w:p>
        </w:tc>
      </w:tr>
      <w:tr w:rsidR="003B56E0" w:rsidRPr="0008094E" w14:paraId="10A7C484" w14:textId="77777777" w:rsidTr="002D3F7E">
        <w:trPr>
          <w:trHeight w:val="288"/>
        </w:trPr>
        <w:tc>
          <w:tcPr>
            <w:tcW w:w="2977" w:type="dxa"/>
            <w:noWrap/>
          </w:tcPr>
          <w:p w14:paraId="26983393" w14:textId="77777777" w:rsidR="003B56E0" w:rsidRPr="004527C0" w:rsidRDefault="003B56E0" w:rsidP="002D3F7E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lang w:eastAsia="it-IT"/>
              </w:rPr>
            </w:pPr>
            <w:r w:rsidRPr="004527C0">
              <w:rPr>
                <w:rFonts w:asciiTheme="majorHAnsi" w:eastAsia="Times New Roman" w:hAnsiTheme="majorHAnsi" w:cstheme="majorHAnsi"/>
                <w:color w:val="000000" w:themeColor="text1"/>
                <w:lang w:eastAsia="it-IT"/>
              </w:rPr>
              <w:t>MOSTERT</w:t>
            </w:r>
          </w:p>
        </w:tc>
        <w:tc>
          <w:tcPr>
            <w:tcW w:w="1985" w:type="dxa"/>
          </w:tcPr>
          <w:p w14:paraId="37FF5F8D" w14:textId="77777777" w:rsidR="003B56E0" w:rsidRPr="004527C0" w:rsidRDefault="003B56E0" w:rsidP="002D3F7E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4527C0">
              <w:rPr>
                <w:rFonts w:asciiTheme="majorHAnsi" w:hAnsiTheme="majorHAnsi" w:cstheme="majorHAnsi"/>
                <w:color w:val="000000" w:themeColor="text1"/>
              </w:rPr>
              <w:t>NETHERLANDS</w:t>
            </w:r>
          </w:p>
        </w:tc>
        <w:tc>
          <w:tcPr>
            <w:tcW w:w="1701" w:type="dxa"/>
          </w:tcPr>
          <w:p w14:paraId="5B017332" w14:textId="77777777" w:rsidR="003B56E0" w:rsidRPr="004527C0" w:rsidRDefault="003B56E0" w:rsidP="002D3F7E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4527C0">
              <w:rPr>
                <w:rFonts w:asciiTheme="majorHAnsi" w:hAnsiTheme="majorHAnsi" w:cstheme="majorHAnsi"/>
                <w:color w:val="000000" w:themeColor="text1"/>
              </w:rPr>
              <w:t>ONCOLOGIST</w:t>
            </w:r>
          </w:p>
        </w:tc>
        <w:tc>
          <w:tcPr>
            <w:tcW w:w="1275" w:type="dxa"/>
          </w:tcPr>
          <w:p w14:paraId="61AD303C" w14:textId="77777777" w:rsidR="003B56E0" w:rsidRPr="004527C0" w:rsidRDefault="003B56E0" w:rsidP="002D3F7E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1276" w:type="dxa"/>
          </w:tcPr>
          <w:p w14:paraId="4C205D4A" w14:textId="77777777" w:rsidR="003B56E0" w:rsidRPr="004527C0" w:rsidRDefault="003B56E0" w:rsidP="002D3F7E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527C0">
              <w:rPr>
                <w:rFonts w:asciiTheme="majorHAnsi" w:hAnsiTheme="majorHAnsi" w:cstheme="majorHAnsi"/>
                <w:color w:val="000000" w:themeColor="text1"/>
              </w:rPr>
              <w:t>X</w:t>
            </w:r>
          </w:p>
        </w:tc>
      </w:tr>
      <w:tr w:rsidR="003B56E0" w:rsidRPr="0008094E" w14:paraId="37E3918E" w14:textId="77777777" w:rsidTr="002D3F7E">
        <w:trPr>
          <w:trHeight w:val="288"/>
        </w:trPr>
        <w:tc>
          <w:tcPr>
            <w:tcW w:w="2977" w:type="dxa"/>
            <w:noWrap/>
            <w:hideMark/>
          </w:tcPr>
          <w:p w14:paraId="0F2AAD42" w14:textId="77777777" w:rsidR="003B56E0" w:rsidRPr="003F3147" w:rsidRDefault="003B56E0" w:rsidP="002D3F7E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MOULLA</w:t>
            </w:r>
          </w:p>
        </w:tc>
        <w:tc>
          <w:tcPr>
            <w:tcW w:w="1985" w:type="dxa"/>
          </w:tcPr>
          <w:p w14:paraId="73458461" w14:textId="77777777" w:rsidR="003B56E0" w:rsidRPr="003F3147" w:rsidRDefault="003B56E0" w:rsidP="002D3F7E">
            <w:pPr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hAnsiTheme="majorHAnsi" w:cstheme="majorHAnsi"/>
              </w:rPr>
              <w:t>GERMANY</w:t>
            </w:r>
          </w:p>
        </w:tc>
        <w:tc>
          <w:tcPr>
            <w:tcW w:w="1701" w:type="dxa"/>
          </w:tcPr>
          <w:p w14:paraId="4CF48169" w14:textId="77777777" w:rsidR="003B56E0" w:rsidRPr="003F3147" w:rsidRDefault="003B56E0" w:rsidP="002D3F7E">
            <w:pPr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hAnsiTheme="majorHAnsi" w:cstheme="majorHAnsi"/>
              </w:rPr>
              <w:t>SURGEON</w:t>
            </w:r>
          </w:p>
        </w:tc>
        <w:tc>
          <w:tcPr>
            <w:tcW w:w="1275" w:type="dxa"/>
          </w:tcPr>
          <w:p w14:paraId="5B1582DE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X</w:t>
            </w:r>
          </w:p>
        </w:tc>
        <w:tc>
          <w:tcPr>
            <w:tcW w:w="1276" w:type="dxa"/>
          </w:tcPr>
          <w:p w14:paraId="634A63CD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X</w:t>
            </w:r>
          </w:p>
        </w:tc>
      </w:tr>
      <w:tr w:rsidR="003B56E0" w:rsidRPr="0008094E" w14:paraId="7A17020C" w14:textId="77777777" w:rsidTr="002D3F7E">
        <w:trPr>
          <w:trHeight w:val="288"/>
        </w:trPr>
        <w:tc>
          <w:tcPr>
            <w:tcW w:w="2977" w:type="dxa"/>
            <w:noWrap/>
            <w:hideMark/>
          </w:tcPr>
          <w:p w14:paraId="3053C583" w14:textId="77777777" w:rsidR="003B56E0" w:rsidRPr="003F3147" w:rsidRDefault="003B56E0" w:rsidP="002D3F7E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MURA</w:t>
            </w:r>
            <w:r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, G.</w:t>
            </w:r>
          </w:p>
        </w:tc>
        <w:tc>
          <w:tcPr>
            <w:tcW w:w="1985" w:type="dxa"/>
          </w:tcPr>
          <w:p w14:paraId="18CCECA9" w14:textId="77777777" w:rsidR="003B56E0" w:rsidRPr="003F3147" w:rsidRDefault="003B56E0" w:rsidP="002D3F7E">
            <w:pPr>
              <w:rPr>
                <w:rFonts w:asciiTheme="majorHAnsi" w:hAnsiTheme="majorHAnsi" w:cstheme="majorHAnsi"/>
                <w:color w:val="FF0000"/>
              </w:rPr>
            </w:pPr>
            <w:r w:rsidRPr="0066686A">
              <w:rPr>
                <w:rFonts w:asciiTheme="majorHAnsi" w:hAnsiTheme="majorHAnsi" w:cstheme="majorHAnsi"/>
                <w:color w:val="000000" w:themeColor="text1"/>
              </w:rPr>
              <w:t>ITALY</w:t>
            </w:r>
          </w:p>
        </w:tc>
        <w:tc>
          <w:tcPr>
            <w:tcW w:w="1701" w:type="dxa"/>
          </w:tcPr>
          <w:p w14:paraId="089FE078" w14:textId="77777777" w:rsidR="003B56E0" w:rsidRPr="003F3147" w:rsidRDefault="003B56E0" w:rsidP="002D3F7E">
            <w:pPr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hAnsiTheme="majorHAnsi" w:cstheme="majorHAnsi"/>
              </w:rPr>
              <w:t>SURGEON</w:t>
            </w:r>
          </w:p>
        </w:tc>
        <w:tc>
          <w:tcPr>
            <w:tcW w:w="1275" w:type="dxa"/>
          </w:tcPr>
          <w:p w14:paraId="78732399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X</w:t>
            </w:r>
          </w:p>
        </w:tc>
        <w:tc>
          <w:tcPr>
            <w:tcW w:w="1276" w:type="dxa"/>
          </w:tcPr>
          <w:p w14:paraId="742993C6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X</w:t>
            </w:r>
          </w:p>
        </w:tc>
      </w:tr>
      <w:tr w:rsidR="003B56E0" w:rsidRPr="0008094E" w14:paraId="6D625167" w14:textId="77777777" w:rsidTr="002D3F7E">
        <w:trPr>
          <w:trHeight w:val="312"/>
        </w:trPr>
        <w:tc>
          <w:tcPr>
            <w:tcW w:w="2977" w:type="dxa"/>
            <w:noWrap/>
            <w:hideMark/>
          </w:tcPr>
          <w:p w14:paraId="5FB66E95" w14:textId="77777777" w:rsidR="003B56E0" w:rsidRPr="003F3147" w:rsidRDefault="003B56E0" w:rsidP="002D3F7E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NILSSON</w:t>
            </w:r>
            <w:r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, M.</w:t>
            </w:r>
          </w:p>
        </w:tc>
        <w:tc>
          <w:tcPr>
            <w:tcW w:w="1985" w:type="dxa"/>
          </w:tcPr>
          <w:p w14:paraId="74BD3D71" w14:textId="77777777" w:rsidR="003B56E0" w:rsidRPr="003F3147" w:rsidRDefault="003B56E0" w:rsidP="002D3F7E">
            <w:pPr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SWEDEN</w:t>
            </w:r>
          </w:p>
        </w:tc>
        <w:tc>
          <w:tcPr>
            <w:tcW w:w="1701" w:type="dxa"/>
          </w:tcPr>
          <w:p w14:paraId="1AEB06CC" w14:textId="77777777" w:rsidR="003B56E0" w:rsidRPr="003F3147" w:rsidRDefault="003B56E0" w:rsidP="002D3F7E">
            <w:pPr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hAnsiTheme="majorHAnsi" w:cstheme="majorHAnsi"/>
              </w:rPr>
              <w:t>SURGEON</w:t>
            </w:r>
          </w:p>
        </w:tc>
        <w:tc>
          <w:tcPr>
            <w:tcW w:w="1275" w:type="dxa"/>
          </w:tcPr>
          <w:p w14:paraId="45708591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X</w:t>
            </w:r>
          </w:p>
        </w:tc>
        <w:tc>
          <w:tcPr>
            <w:tcW w:w="1276" w:type="dxa"/>
          </w:tcPr>
          <w:p w14:paraId="08C0F421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X</w:t>
            </w:r>
          </w:p>
        </w:tc>
      </w:tr>
      <w:tr w:rsidR="003B56E0" w:rsidRPr="0008094E" w14:paraId="2ED3C571" w14:textId="77777777" w:rsidTr="002D3F7E">
        <w:trPr>
          <w:trHeight w:val="312"/>
        </w:trPr>
        <w:tc>
          <w:tcPr>
            <w:tcW w:w="2977" w:type="dxa"/>
            <w:noWrap/>
          </w:tcPr>
          <w:p w14:paraId="6FD9DE31" w14:textId="77777777" w:rsidR="003B56E0" w:rsidRPr="003F3147" w:rsidRDefault="003B56E0" w:rsidP="002D3F7E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PERA</w:t>
            </w:r>
            <w:r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, M.</w:t>
            </w:r>
          </w:p>
        </w:tc>
        <w:tc>
          <w:tcPr>
            <w:tcW w:w="1985" w:type="dxa"/>
          </w:tcPr>
          <w:p w14:paraId="142DEEB9" w14:textId="77777777" w:rsidR="003B56E0" w:rsidRPr="003F3147" w:rsidRDefault="003B56E0" w:rsidP="002D3F7E">
            <w:pPr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SPAIN</w:t>
            </w:r>
          </w:p>
        </w:tc>
        <w:tc>
          <w:tcPr>
            <w:tcW w:w="1701" w:type="dxa"/>
          </w:tcPr>
          <w:p w14:paraId="412BD87E" w14:textId="77777777" w:rsidR="003B56E0" w:rsidRPr="003F3147" w:rsidRDefault="003B56E0" w:rsidP="002D3F7E">
            <w:pPr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hAnsiTheme="majorHAnsi" w:cstheme="majorHAnsi"/>
              </w:rPr>
              <w:t>SURGEON</w:t>
            </w:r>
          </w:p>
        </w:tc>
        <w:tc>
          <w:tcPr>
            <w:tcW w:w="1275" w:type="dxa"/>
          </w:tcPr>
          <w:p w14:paraId="4A1D36D6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</w:tcPr>
          <w:p w14:paraId="5DCD7A25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X</w:t>
            </w:r>
          </w:p>
        </w:tc>
      </w:tr>
      <w:tr w:rsidR="003B56E0" w:rsidRPr="0008094E" w14:paraId="286AB55D" w14:textId="77777777" w:rsidTr="002D3F7E">
        <w:trPr>
          <w:trHeight w:val="312"/>
        </w:trPr>
        <w:tc>
          <w:tcPr>
            <w:tcW w:w="2977" w:type="dxa"/>
            <w:noWrap/>
            <w:hideMark/>
          </w:tcPr>
          <w:p w14:paraId="0D4A5E64" w14:textId="77777777" w:rsidR="003B56E0" w:rsidRPr="003F3147" w:rsidRDefault="003B56E0" w:rsidP="002D3F7E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PIESSEN</w:t>
            </w:r>
          </w:p>
        </w:tc>
        <w:tc>
          <w:tcPr>
            <w:tcW w:w="1985" w:type="dxa"/>
          </w:tcPr>
          <w:p w14:paraId="7913C9BD" w14:textId="77777777" w:rsidR="003B56E0" w:rsidRPr="003F3147" w:rsidRDefault="003B56E0" w:rsidP="002D3F7E">
            <w:pPr>
              <w:rPr>
                <w:rFonts w:asciiTheme="majorHAnsi" w:hAnsiTheme="majorHAnsi" w:cstheme="majorHAnsi"/>
                <w:color w:val="FF0000"/>
              </w:rPr>
            </w:pPr>
            <w:r w:rsidRPr="003F3147">
              <w:rPr>
                <w:rFonts w:asciiTheme="majorHAnsi" w:hAnsiTheme="majorHAnsi" w:cstheme="majorHAnsi"/>
              </w:rPr>
              <w:t>FRANCE</w:t>
            </w:r>
          </w:p>
        </w:tc>
        <w:tc>
          <w:tcPr>
            <w:tcW w:w="1701" w:type="dxa"/>
          </w:tcPr>
          <w:p w14:paraId="072F4655" w14:textId="77777777" w:rsidR="003B56E0" w:rsidRPr="003F3147" w:rsidRDefault="003B56E0" w:rsidP="002D3F7E">
            <w:pPr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hAnsiTheme="majorHAnsi" w:cstheme="majorHAnsi"/>
              </w:rPr>
              <w:t>SURGEON</w:t>
            </w:r>
          </w:p>
        </w:tc>
        <w:tc>
          <w:tcPr>
            <w:tcW w:w="1275" w:type="dxa"/>
          </w:tcPr>
          <w:p w14:paraId="3BA9E94B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X</w:t>
            </w:r>
          </w:p>
        </w:tc>
        <w:tc>
          <w:tcPr>
            <w:tcW w:w="1276" w:type="dxa"/>
          </w:tcPr>
          <w:p w14:paraId="0067C7DA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3B56E0" w:rsidRPr="0008094E" w14:paraId="77BBF922" w14:textId="77777777" w:rsidTr="002D3F7E">
        <w:trPr>
          <w:trHeight w:val="312"/>
        </w:trPr>
        <w:tc>
          <w:tcPr>
            <w:tcW w:w="2977" w:type="dxa"/>
            <w:noWrap/>
            <w:hideMark/>
          </w:tcPr>
          <w:p w14:paraId="20BC68FC" w14:textId="77777777" w:rsidR="003B56E0" w:rsidRPr="003F3147" w:rsidRDefault="003B56E0" w:rsidP="002D3F7E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POLKOWSKI</w:t>
            </w:r>
          </w:p>
        </w:tc>
        <w:tc>
          <w:tcPr>
            <w:tcW w:w="1985" w:type="dxa"/>
          </w:tcPr>
          <w:p w14:paraId="7714563F" w14:textId="77777777" w:rsidR="003B56E0" w:rsidRPr="003F3147" w:rsidRDefault="003B56E0" w:rsidP="002D3F7E">
            <w:pPr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POLAND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23DB2C2" w14:textId="77777777" w:rsidR="003B56E0" w:rsidRPr="003F3147" w:rsidRDefault="003B56E0" w:rsidP="002D3F7E">
            <w:pPr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hAnsiTheme="majorHAnsi" w:cstheme="majorHAnsi"/>
              </w:rPr>
              <w:t>SURGEON</w:t>
            </w:r>
          </w:p>
        </w:tc>
        <w:tc>
          <w:tcPr>
            <w:tcW w:w="1275" w:type="dxa"/>
          </w:tcPr>
          <w:p w14:paraId="73FFB0B0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X</w:t>
            </w:r>
          </w:p>
        </w:tc>
        <w:tc>
          <w:tcPr>
            <w:tcW w:w="1276" w:type="dxa"/>
          </w:tcPr>
          <w:p w14:paraId="332A4593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X</w:t>
            </w:r>
          </w:p>
        </w:tc>
      </w:tr>
      <w:tr w:rsidR="003B56E0" w:rsidRPr="0008094E" w14:paraId="3C26BB67" w14:textId="77777777" w:rsidTr="002D3F7E">
        <w:trPr>
          <w:trHeight w:val="312"/>
        </w:trPr>
        <w:tc>
          <w:tcPr>
            <w:tcW w:w="2977" w:type="dxa"/>
            <w:noWrap/>
          </w:tcPr>
          <w:p w14:paraId="01517A4D" w14:textId="77777777" w:rsidR="003B56E0" w:rsidRPr="0066686A" w:rsidRDefault="003B56E0" w:rsidP="002D3F7E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lang w:eastAsia="it-IT"/>
              </w:rPr>
            </w:pPr>
            <w:r w:rsidRPr="0066686A">
              <w:rPr>
                <w:rFonts w:asciiTheme="majorHAnsi" w:eastAsia="Times New Roman" w:hAnsiTheme="majorHAnsi" w:cstheme="majorHAnsi"/>
                <w:color w:val="000000" w:themeColor="text1"/>
                <w:lang w:eastAsia="it-IT"/>
              </w:rPr>
              <w:t>QUINZII, A.</w:t>
            </w:r>
          </w:p>
        </w:tc>
        <w:tc>
          <w:tcPr>
            <w:tcW w:w="1985" w:type="dxa"/>
          </w:tcPr>
          <w:p w14:paraId="2DCD93A5" w14:textId="77777777" w:rsidR="003B56E0" w:rsidRPr="0066686A" w:rsidRDefault="003B56E0" w:rsidP="002D3F7E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66686A">
              <w:rPr>
                <w:rFonts w:asciiTheme="majorHAnsi" w:hAnsiTheme="majorHAnsi" w:cstheme="majorHAnsi"/>
                <w:color w:val="000000" w:themeColor="text1"/>
              </w:rPr>
              <w:t>ITAL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A5F935" w14:textId="77777777" w:rsidR="003B56E0" w:rsidRPr="0066686A" w:rsidRDefault="003B56E0" w:rsidP="002D3F7E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66686A">
              <w:rPr>
                <w:rFonts w:asciiTheme="majorHAnsi" w:hAnsiTheme="majorHAnsi" w:cstheme="majorHAnsi"/>
                <w:color w:val="000000" w:themeColor="text1"/>
              </w:rPr>
              <w:t>ONCOLOGIST</w:t>
            </w:r>
          </w:p>
        </w:tc>
        <w:tc>
          <w:tcPr>
            <w:tcW w:w="1275" w:type="dxa"/>
          </w:tcPr>
          <w:p w14:paraId="74564A8B" w14:textId="77777777" w:rsidR="003B56E0" w:rsidRPr="0066686A" w:rsidRDefault="003B56E0" w:rsidP="002D3F7E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1276" w:type="dxa"/>
          </w:tcPr>
          <w:p w14:paraId="2D76A863" w14:textId="77777777" w:rsidR="003B56E0" w:rsidRPr="0066686A" w:rsidRDefault="003B56E0" w:rsidP="002D3F7E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66686A">
              <w:rPr>
                <w:rFonts w:asciiTheme="majorHAnsi" w:hAnsiTheme="majorHAnsi" w:cstheme="majorHAnsi"/>
                <w:color w:val="000000" w:themeColor="text1"/>
              </w:rPr>
              <w:t>X</w:t>
            </w:r>
          </w:p>
        </w:tc>
      </w:tr>
      <w:tr w:rsidR="003B56E0" w:rsidRPr="0008094E" w14:paraId="3ADC62C7" w14:textId="77777777" w:rsidTr="002D3F7E">
        <w:trPr>
          <w:trHeight w:val="312"/>
        </w:trPr>
        <w:tc>
          <w:tcPr>
            <w:tcW w:w="2977" w:type="dxa"/>
            <w:noWrap/>
          </w:tcPr>
          <w:p w14:paraId="34F0254D" w14:textId="77777777" w:rsidR="003B56E0" w:rsidRPr="003F3147" w:rsidRDefault="003B56E0" w:rsidP="002D3F7E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RAPPOSELLI, I.</w:t>
            </w:r>
          </w:p>
        </w:tc>
        <w:tc>
          <w:tcPr>
            <w:tcW w:w="1985" w:type="dxa"/>
          </w:tcPr>
          <w:p w14:paraId="7BD3CE5D" w14:textId="77777777" w:rsidR="003B56E0" w:rsidRPr="003F3147" w:rsidRDefault="003B56E0" w:rsidP="002D3F7E">
            <w:pPr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ITAL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A0CC5C" w14:textId="77777777" w:rsidR="003B56E0" w:rsidRPr="003F3147" w:rsidRDefault="003B56E0" w:rsidP="002D3F7E">
            <w:pPr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  <w:color w:val="000000"/>
              </w:rPr>
              <w:t>ONCOLOGIST</w:t>
            </w:r>
          </w:p>
        </w:tc>
        <w:tc>
          <w:tcPr>
            <w:tcW w:w="1275" w:type="dxa"/>
          </w:tcPr>
          <w:p w14:paraId="3ECCA197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</w:tcPr>
          <w:p w14:paraId="4B5FF239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X</w:t>
            </w:r>
          </w:p>
        </w:tc>
      </w:tr>
      <w:tr w:rsidR="003B56E0" w:rsidRPr="0008094E" w14:paraId="19C71DA0" w14:textId="77777777" w:rsidTr="002D3F7E">
        <w:trPr>
          <w:trHeight w:val="288"/>
        </w:trPr>
        <w:tc>
          <w:tcPr>
            <w:tcW w:w="2977" w:type="dxa"/>
            <w:noWrap/>
          </w:tcPr>
          <w:p w14:paraId="33C63F9D" w14:textId="77777777" w:rsidR="003B56E0" w:rsidRPr="003F3147" w:rsidRDefault="003B56E0" w:rsidP="002D3F7E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RAUSEI, S.</w:t>
            </w:r>
          </w:p>
        </w:tc>
        <w:tc>
          <w:tcPr>
            <w:tcW w:w="1985" w:type="dxa"/>
          </w:tcPr>
          <w:p w14:paraId="57834346" w14:textId="77777777" w:rsidR="003B56E0" w:rsidRPr="003F3147" w:rsidRDefault="003B56E0" w:rsidP="002D3F7E">
            <w:pPr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ITAL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B8BB14" w14:textId="77777777" w:rsidR="003B56E0" w:rsidRPr="003F3147" w:rsidRDefault="003B56E0" w:rsidP="002D3F7E">
            <w:pPr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SURGEON</w:t>
            </w:r>
          </w:p>
        </w:tc>
        <w:tc>
          <w:tcPr>
            <w:tcW w:w="1275" w:type="dxa"/>
          </w:tcPr>
          <w:p w14:paraId="06EDE8A1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</w:tcPr>
          <w:p w14:paraId="70020D5A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X</w:t>
            </w:r>
          </w:p>
        </w:tc>
      </w:tr>
      <w:tr w:rsidR="003B56E0" w:rsidRPr="0008094E" w14:paraId="56B33C91" w14:textId="77777777" w:rsidTr="002D3F7E">
        <w:trPr>
          <w:trHeight w:val="288"/>
        </w:trPr>
        <w:tc>
          <w:tcPr>
            <w:tcW w:w="2977" w:type="dxa"/>
            <w:noWrap/>
            <w:hideMark/>
          </w:tcPr>
          <w:p w14:paraId="06C83435" w14:textId="77777777" w:rsidR="003B56E0" w:rsidRPr="003F3147" w:rsidRDefault="003B56E0" w:rsidP="002D3F7E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REDDAVID</w:t>
            </w:r>
          </w:p>
        </w:tc>
        <w:tc>
          <w:tcPr>
            <w:tcW w:w="1985" w:type="dxa"/>
          </w:tcPr>
          <w:p w14:paraId="498787C1" w14:textId="77777777" w:rsidR="003B56E0" w:rsidRPr="003F3147" w:rsidRDefault="003B56E0" w:rsidP="002D3F7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ITALY</w:t>
            </w:r>
          </w:p>
        </w:tc>
        <w:tc>
          <w:tcPr>
            <w:tcW w:w="1701" w:type="dxa"/>
          </w:tcPr>
          <w:p w14:paraId="6F6FE149" w14:textId="77777777" w:rsidR="003B56E0" w:rsidRPr="003F3147" w:rsidRDefault="003B56E0" w:rsidP="002D3F7E">
            <w:pPr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hAnsiTheme="majorHAnsi" w:cstheme="majorHAnsi"/>
              </w:rPr>
              <w:t>SURGEON</w:t>
            </w:r>
          </w:p>
        </w:tc>
        <w:tc>
          <w:tcPr>
            <w:tcW w:w="1275" w:type="dxa"/>
          </w:tcPr>
          <w:p w14:paraId="3222961F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X</w:t>
            </w:r>
          </w:p>
        </w:tc>
        <w:tc>
          <w:tcPr>
            <w:tcW w:w="1276" w:type="dxa"/>
          </w:tcPr>
          <w:p w14:paraId="73E5EC9D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3B56E0" w:rsidRPr="0008094E" w14:paraId="1B3CE159" w14:textId="77777777" w:rsidTr="002D3F7E">
        <w:trPr>
          <w:trHeight w:val="288"/>
        </w:trPr>
        <w:tc>
          <w:tcPr>
            <w:tcW w:w="2977" w:type="dxa"/>
            <w:shd w:val="clear" w:color="auto" w:fill="FFFFFF" w:themeFill="background1"/>
            <w:noWrap/>
          </w:tcPr>
          <w:p w14:paraId="3527787E" w14:textId="77777777" w:rsidR="003B56E0" w:rsidRPr="004161B0" w:rsidRDefault="003B56E0" w:rsidP="002D3F7E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lang w:eastAsia="it-IT"/>
              </w:rPr>
            </w:pPr>
            <w:r w:rsidRPr="004161B0">
              <w:rPr>
                <w:rFonts w:asciiTheme="majorHAnsi" w:eastAsia="Times New Roman" w:hAnsiTheme="majorHAnsi" w:cstheme="majorHAnsi"/>
                <w:color w:val="000000" w:themeColor="text1"/>
                <w:lang w:eastAsia="it-IT"/>
              </w:rPr>
              <w:t>RENAUD, F.</w:t>
            </w:r>
          </w:p>
        </w:tc>
        <w:tc>
          <w:tcPr>
            <w:tcW w:w="1985" w:type="dxa"/>
            <w:shd w:val="clear" w:color="auto" w:fill="FFFFFF" w:themeFill="background1"/>
          </w:tcPr>
          <w:p w14:paraId="4646503E" w14:textId="77777777" w:rsidR="003B56E0" w:rsidRPr="004161B0" w:rsidRDefault="003B56E0" w:rsidP="002D3F7E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4161B0">
              <w:rPr>
                <w:rFonts w:asciiTheme="majorHAnsi" w:hAnsiTheme="majorHAnsi" w:cstheme="majorHAnsi"/>
                <w:color w:val="000000" w:themeColor="text1"/>
              </w:rPr>
              <w:t>FRANC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2812588" w14:textId="77777777" w:rsidR="003B56E0" w:rsidRPr="004161B0" w:rsidRDefault="003B56E0" w:rsidP="002D3F7E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4161B0">
              <w:rPr>
                <w:rFonts w:asciiTheme="majorHAnsi" w:hAnsiTheme="majorHAnsi" w:cstheme="majorHAnsi"/>
                <w:color w:val="000000" w:themeColor="text1"/>
              </w:rPr>
              <w:t>PATHOLOGIST</w:t>
            </w:r>
          </w:p>
        </w:tc>
        <w:tc>
          <w:tcPr>
            <w:tcW w:w="1275" w:type="dxa"/>
            <w:shd w:val="clear" w:color="auto" w:fill="FFFFFF" w:themeFill="background1"/>
          </w:tcPr>
          <w:p w14:paraId="7F897F0F" w14:textId="77777777" w:rsidR="003B56E0" w:rsidRPr="004161B0" w:rsidRDefault="003B56E0" w:rsidP="002D3F7E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58DC6C8A" w14:textId="77777777" w:rsidR="003B56E0" w:rsidRPr="004161B0" w:rsidRDefault="003B56E0" w:rsidP="002D3F7E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</w:p>
        </w:tc>
      </w:tr>
      <w:tr w:rsidR="003B56E0" w:rsidRPr="0008094E" w14:paraId="681FB81B" w14:textId="77777777" w:rsidTr="002D3F7E">
        <w:trPr>
          <w:trHeight w:val="288"/>
        </w:trPr>
        <w:tc>
          <w:tcPr>
            <w:tcW w:w="2977" w:type="dxa"/>
            <w:shd w:val="clear" w:color="auto" w:fill="FFFFFF" w:themeFill="background1"/>
            <w:noWrap/>
          </w:tcPr>
          <w:p w14:paraId="099DC670" w14:textId="77777777" w:rsidR="003B56E0" w:rsidRPr="004161B0" w:rsidRDefault="003B56E0" w:rsidP="002D3F7E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lang w:eastAsia="it-IT"/>
              </w:rPr>
            </w:pPr>
            <w:r w:rsidRPr="004161B0">
              <w:rPr>
                <w:rFonts w:asciiTheme="majorHAnsi" w:eastAsia="Times New Roman" w:hAnsiTheme="majorHAnsi" w:cstheme="majorHAnsi"/>
                <w:color w:val="000000" w:themeColor="text1"/>
                <w:lang w:eastAsia="it-IT"/>
              </w:rPr>
              <w:t>REYNOLDS</w:t>
            </w:r>
          </w:p>
        </w:tc>
        <w:tc>
          <w:tcPr>
            <w:tcW w:w="1985" w:type="dxa"/>
            <w:shd w:val="clear" w:color="auto" w:fill="FFFFFF" w:themeFill="background1"/>
          </w:tcPr>
          <w:p w14:paraId="04D26586" w14:textId="77777777" w:rsidR="003B56E0" w:rsidRPr="004161B0" w:rsidRDefault="003B56E0" w:rsidP="002D3F7E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4161B0">
              <w:rPr>
                <w:rFonts w:asciiTheme="majorHAnsi" w:hAnsiTheme="majorHAnsi" w:cstheme="majorHAnsi"/>
                <w:color w:val="000000" w:themeColor="text1"/>
              </w:rPr>
              <w:t>IRELAN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68D66F3" w14:textId="77777777" w:rsidR="003B56E0" w:rsidRPr="004161B0" w:rsidRDefault="003B56E0" w:rsidP="002D3F7E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4161B0">
              <w:rPr>
                <w:rFonts w:asciiTheme="majorHAnsi" w:hAnsiTheme="majorHAnsi" w:cstheme="majorHAnsi"/>
                <w:color w:val="000000" w:themeColor="text1"/>
              </w:rPr>
              <w:t>SURGEON</w:t>
            </w:r>
          </w:p>
        </w:tc>
        <w:tc>
          <w:tcPr>
            <w:tcW w:w="1275" w:type="dxa"/>
            <w:shd w:val="clear" w:color="auto" w:fill="FFFFFF" w:themeFill="background1"/>
          </w:tcPr>
          <w:p w14:paraId="49B344A1" w14:textId="77777777" w:rsidR="003B56E0" w:rsidRPr="004161B0" w:rsidRDefault="003B56E0" w:rsidP="002D3F7E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161B0">
              <w:rPr>
                <w:rFonts w:asciiTheme="majorHAnsi" w:hAnsiTheme="majorHAnsi" w:cstheme="majorHAnsi"/>
                <w:color w:val="000000" w:themeColor="text1"/>
              </w:rPr>
              <w:t>X</w:t>
            </w:r>
          </w:p>
        </w:tc>
        <w:tc>
          <w:tcPr>
            <w:tcW w:w="1276" w:type="dxa"/>
            <w:shd w:val="clear" w:color="auto" w:fill="FFFFFF" w:themeFill="background1"/>
          </w:tcPr>
          <w:p w14:paraId="7D5CB1D8" w14:textId="77777777" w:rsidR="003B56E0" w:rsidRPr="004161B0" w:rsidRDefault="003B56E0" w:rsidP="002D3F7E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</w:p>
        </w:tc>
      </w:tr>
      <w:tr w:rsidR="003B56E0" w:rsidRPr="0008094E" w14:paraId="58E3D27A" w14:textId="77777777" w:rsidTr="002D3F7E">
        <w:trPr>
          <w:trHeight w:val="288"/>
        </w:trPr>
        <w:tc>
          <w:tcPr>
            <w:tcW w:w="2977" w:type="dxa"/>
            <w:noWrap/>
            <w:hideMark/>
          </w:tcPr>
          <w:p w14:paraId="23E6E1C4" w14:textId="77777777" w:rsidR="003B56E0" w:rsidRPr="003F3147" w:rsidRDefault="003B56E0" w:rsidP="002D3F7E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ROSA</w:t>
            </w:r>
          </w:p>
        </w:tc>
        <w:tc>
          <w:tcPr>
            <w:tcW w:w="1985" w:type="dxa"/>
          </w:tcPr>
          <w:p w14:paraId="6B6FDCA4" w14:textId="77777777" w:rsidR="003B56E0" w:rsidRPr="003F3147" w:rsidRDefault="003B56E0" w:rsidP="002D3F7E">
            <w:pPr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ITALY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D706183" w14:textId="77777777" w:rsidR="003B56E0" w:rsidRPr="003F3147" w:rsidRDefault="003B56E0" w:rsidP="002D3F7E">
            <w:pPr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hAnsiTheme="majorHAnsi" w:cstheme="majorHAnsi"/>
              </w:rPr>
              <w:t>SURGEON</w:t>
            </w:r>
          </w:p>
        </w:tc>
        <w:tc>
          <w:tcPr>
            <w:tcW w:w="1275" w:type="dxa"/>
          </w:tcPr>
          <w:p w14:paraId="1B59A1A7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X</w:t>
            </w:r>
          </w:p>
        </w:tc>
        <w:tc>
          <w:tcPr>
            <w:tcW w:w="1276" w:type="dxa"/>
          </w:tcPr>
          <w:p w14:paraId="589B4CF2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X</w:t>
            </w:r>
          </w:p>
        </w:tc>
      </w:tr>
      <w:tr w:rsidR="003B56E0" w:rsidRPr="0008094E" w14:paraId="5701AF10" w14:textId="77777777" w:rsidTr="002D3F7E">
        <w:trPr>
          <w:trHeight w:val="312"/>
        </w:trPr>
        <w:tc>
          <w:tcPr>
            <w:tcW w:w="2977" w:type="dxa"/>
            <w:noWrap/>
            <w:hideMark/>
          </w:tcPr>
          <w:p w14:paraId="370E881C" w14:textId="77777777" w:rsidR="003B56E0" w:rsidRPr="003F3147" w:rsidRDefault="003B56E0" w:rsidP="002D3F7E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ROSATI</w:t>
            </w:r>
          </w:p>
        </w:tc>
        <w:tc>
          <w:tcPr>
            <w:tcW w:w="1985" w:type="dxa"/>
          </w:tcPr>
          <w:p w14:paraId="43886254" w14:textId="77777777" w:rsidR="003B56E0" w:rsidRPr="003F3147" w:rsidRDefault="003B56E0" w:rsidP="002D3F7E">
            <w:pPr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ITALY</w:t>
            </w:r>
          </w:p>
        </w:tc>
        <w:tc>
          <w:tcPr>
            <w:tcW w:w="1701" w:type="dxa"/>
          </w:tcPr>
          <w:p w14:paraId="62310748" w14:textId="77777777" w:rsidR="003B56E0" w:rsidRPr="003F3147" w:rsidRDefault="003B56E0" w:rsidP="002D3F7E">
            <w:pPr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hAnsiTheme="majorHAnsi" w:cstheme="majorHAnsi"/>
              </w:rPr>
              <w:t>SURGEON</w:t>
            </w:r>
          </w:p>
        </w:tc>
        <w:tc>
          <w:tcPr>
            <w:tcW w:w="1275" w:type="dxa"/>
          </w:tcPr>
          <w:p w14:paraId="0DF13C09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X</w:t>
            </w:r>
          </w:p>
        </w:tc>
        <w:tc>
          <w:tcPr>
            <w:tcW w:w="1276" w:type="dxa"/>
          </w:tcPr>
          <w:p w14:paraId="7A98E7CD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X</w:t>
            </w:r>
          </w:p>
        </w:tc>
      </w:tr>
      <w:tr w:rsidR="003B56E0" w:rsidRPr="0008094E" w14:paraId="482A8EEE" w14:textId="77777777" w:rsidTr="002D3F7E">
        <w:trPr>
          <w:trHeight w:val="288"/>
        </w:trPr>
        <w:tc>
          <w:tcPr>
            <w:tcW w:w="2977" w:type="dxa"/>
            <w:noWrap/>
            <w:hideMark/>
          </w:tcPr>
          <w:p w14:paraId="76A5E1EF" w14:textId="77777777" w:rsidR="003B56E0" w:rsidRPr="003F3147" w:rsidRDefault="003B56E0" w:rsidP="002D3F7E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ROVIELLO</w:t>
            </w:r>
            <w:r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 xml:space="preserve"> F.</w:t>
            </w:r>
          </w:p>
        </w:tc>
        <w:tc>
          <w:tcPr>
            <w:tcW w:w="1985" w:type="dxa"/>
          </w:tcPr>
          <w:p w14:paraId="54D987F5" w14:textId="77777777" w:rsidR="003B56E0" w:rsidRPr="003F3147" w:rsidRDefault="003B56E0" w:rsidP="002D3F7E">
            <w:pPr>
              <w:rPr>
                <w:rFonts w:asciiTheme="majorHAnsi" w:hAnsiTheme="majorHAnsi" w:cstheme="majorHAnsi"/>
              </w:rPr>
            </w:pPr>
            <w:r w:rsidRPr="0066686A">
              <w:rPr>
                <w:rFonts w:asciiTheme="majorHAnsi" w:hAnsiTheme="majorHAnsi" w:cstheme="majorHAnsi"/>
                <w:color w:val="000000" w:themeColor="text1"/>
              </w:rPr>
              <w:t>ITALY</w:t>
            </w:r>
          </w:p>
        </w:tc>
        <w:tc>
          <w:tcPr>
            <w:tcW w:w="1701" w:type="dxa"/>
          </w:tcPr>
          <w:p w14:paraId="38419ED7" w14:textId="77777777" w:rsidR="003B56E0" w:rsidRPr="003F3147" w:rsidRDefault="003B56E0" w:rsidP="002D3F7E">
            <w:pPr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hAnsiTheme="majorHAnsi" w:cstheme="majorHAnsi"/>
              </w:rPr>
              <w:t>SURGEON</w:t>
            </w:r>
          </w:p>
        </w:tc>
        <w:tc>
          <w:tcPr>
            <w:tcW w:w="1275" w:type="dxa"/>
          </w:tcPr>
          <w:p w14:paraId="487779F8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X</w:t>
            </w:r>
          </w:p>
        </w:tc>
        <w:tc>
          <w:tcPr>
            <w:tcW w:w="1276" w:type="dxa"/>
          </w:tcPr>
          <w:p w14:paraId="2A8EED19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3B56E0" w:rsidRPr="0008094E" w14:paraId="614FA03C" w14:textId="77777777" w:rsidTr="002D3F7E">
        <w:trPr>
          <w:trHeight w:val="288"/>
        </w:trPr>
        <w:tc>
          <w:tcPr>
            <w:tcW w:w="2977" w:type="dxa"/>
            <w:noWrap/>
            <w:hideMark/>
          </w:tcPr>
          <w:p w14:paraId="23BA18CE" w14:textId="77777777" w:rsidR="003B56E0" w:rsidRPr="003F3147" w:rsidRDefault="003B56E0" w:rsidP="002D3F7E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ROVIELLO G.</w:t>
            </w:r>
          </w:p>
        </w:tc>
        <w:tc>
          <w:tcPr>
            <w:tcW w:w="1985" w:type="dxa"/>
          </w:tcPr>
          <w:p w14:paraId="3556503B" w14:textId="77777777" w:rsidR="003B56E0" w:rsidRPr="003F3147" w:rsidRDefault="003B56E0" w:rsidP="002D3F7E">
            <w:pPr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ITALY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B50C684" w14:textId="77777777" w:rsidR="003B56E0" w:rsidRPr="003F3147" w:rsidRDefault="003B56E0" w:rsidP="002D3F7E">
            <w:pPr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ONCOLOGIST</w:t>
            </w:r>
          </w:p>
        </w:tc>
        <w:tc>
          <w:tcPr>
            <w:tcW w:w="1275" w:type="dxa"/>
          </w:tcPr>
          <w:p w14:paraId="74DCA30C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X</w:t>
            </w:r>
          </w:p>
        </w:tc>
        <w:tc>
          <w:tcPr>
            <w:tcW w:w="1276" w:type="dxa"/>
          </w:tcPr>
          <w:p w14:paraId="4F67EF2E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3B56E0" w:rsidRPr="0008094E" w14:paraId="08FEFAEE" w14:textId="77777777" w:rsidTr="002D3F7E">
        <w:trPr>
          <w:trHeight w:val="288"/>
        </w:trPr>
        <w:tc>
          <w:tcPr>
            <w:tcW w:w="2977" w:type="dxa"/>
            <w:noWrap/>
          </w:tcPr>
          <w:p w14:paraId="46C3068C" w14:textId="77777777" w:rsidR="003B56E0" w:rsidRPr="003F3147" w:rsidRDefault="003B56E0" w:rsidP="002D3F7E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RUDNO-RUDZINSKA, J.</w:t>
            </w:r>
          </w:p>
        </w:tc>
        <w:tc>
          <w:tcPr>
            <w:tcW w:w="1985" w:type="dxa"/>
          </w:tcPr>
          <w:p w14:paraId="42DF0027" w14:textId="77777777" w:rsidR="003B56E0" w:rsidRPr="003F3147" w:rsidRDefault="003B56E0" w:rsidP="002D3F7E">
            <w:pPr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POLAN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15A31A" w14:textId="77777777" w:rsidR="003B56E0" w:rsidRPr="003F3147" w:rsidRDefault="003B56E0" w:rsidP="002D3F7E">
            <w:pPr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hAnsiTheme="majorHAnsi" w:cstheme="majorHAnsi"/>
                <w:color w:val="000000"/>
              </w:rPr>
              <w:t>SURGEON</w:t>
            </w:r>
          </w:p>
        </w:tc>
        <w:tc>
          <w:tcPr>
            <w:tcW w:w="1275" w:type="dxa"/>
          </w:tcPr>
          <w:p w14:paraId="591EC222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</w:tcPr>
          <w:p w14:paraId="0C0A7A35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X</w:t>
            </w:r>
          </w:p>
        </w:tc>
      </w:tr>
      <w:tr w:rsidR="003B56E0" w:rsidRPr="0008094E" w14:paraId="54E21928" w14:textId="77777777" w:rsidTr="002D3F7E">
        <w:trPr>
          <w:trHeight w:val="288"/>
        </w:trPr>
        <w:tc>
          <w:tcPr>
            <w:tcW w:w="2977" w:type="dxa"/>
            <w:noWrap/>
          </w:tcPr>
          <w:p w14:paraId="38ED2E5D" w14:textId="77777777" w:rsidR="003B56E0" w:rsidRPr="003F3147" w:rsidRDefault="003B56E0" w:rsidP="002D3F7E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SACCO, M.</w:t>
            </w:r>
          </w:p>
        </w:tc>
        <w:tc>
          <w:tcPr>
            <w:tcW w:w="1985" w:type="dxa"/>
          </w:tcPr>
          <w:p w14:paraId="7E187E92" w14:textId="77777777" w:rsidR="003B56E0" w:rsidRPr="003F3147" w:rsidRDefault="003B56E0" w:rsidP="002D3F7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ITAL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BCB09C" w14:textId="77777777" w:rsidR="003B56E0" w:rsidRPr="003F3147" w:rsidRDefault="003B56E0" w:rsidP="002D3F7E">
            <w:pPr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SURGEON</w:t>
            </w:r>
          </w:p>
        </w:tc>
        <w:tc>
          <w:tcPr>
            <w:tcW w:w="1275" w:type="dxa"/>
          </w:tcPr>
          <w:p w14:paraId="3DD01708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X</w:t>
            </w:r>
          </w:p>
        </w:tc>
        <w:tc>
          <w:tcPr>
            <w:tcW w:w="1276" w:type="dxa"/>
          </w:tcPr>
          <w:p w14:paraId="731056E2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3B56E0" w:rsidRPr="0008094E" w14:paraId="650E0555" w14:textId="77777777" w:rsidTr="002D3F7E">
        <w:trPr>
          <w:trHeight w:val="288"/>
        </w:trPr>
        <w:tc>
          <w:tcPr>
            <w:tcW w:w="2977" w:type="dxa"/>
            <w:noWrap/>
          </w:tcPr>
          <w:p w14:paraId="00EBF385" w14:textId="77777777" w:rsidR="003B56E0" w:rsidRPr="003F3147" w:rsidRDefault="003B56E0" w:rsidP="002D3F7E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SALATI, M.</w:t>
            </w:r>
          </w:p>
        </w:tc>
        <w:tc>
          <w:tcPr>
            <w:tcW w:w="1985" w:type="dxa"/>
          </w:tcPr>
          <w:p w14:paraId="76E9DC93" w14:textId="77777777" w:rsidR="003B56E0" w:rsidRPr="003F3147" w:rsidRDefault="003B56E0" w:rsidP="002D3F7E">
            <w:pPr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ITAL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BFFA81" w14:textId="77777777" w:rsidR="003B56E0" w:rsidRPr="003F3147" w:rsidRDefault="003B56E0" w:rsidP="002D3F7E">
            <w:pPr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hAnsiTheme="majorHAnsi" w:cstheme="majorHAnsi"/>
                <w:color w:val="000000"/>
              </w:rPr>
              <w:t>ONCOLOGIST</w:t>
            </w:r>
          </w:p>
        </w:tc>
        <w:tc>
          <w:tcPr>
            <w:tcW w:w="1275" w:type="dxa"/>
          </w:tcPr>
          <w:p w14:paraId="53F9D2B2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</w:tcPr>
          <w:p w14:paraId="3214DA78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X</w:t>
            </w:r>
          </w:p>
        </w:tc>
      </w:tr>
      <w:tr w:rsidR="003B56E0" w:rsidRPr="0008094E" w14:paraId="4AA1EDC3" w14:textId="77777777" w:rsidTr="002D3F7E">
        <w:trPr>
          <w:trHeight w:val="288"/>
        </w:trPr>
        <w:tc>
          <w:tcPr>
            <w:tcW w:w="2977" w:type="dxa"/>
            <w:noWrap/>
            <w:hideMark/>
          </w:tcPr>
          <w:p w14:paraId="65EF829D" w14:textId="77777777" w:rsidR="003B56E0" w:rsidRPr="003F3147" w:rsidRDefault="003B56E0" w:rsidP="002D3F7E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SANTOS, L.</w:t>
            </w:r>
          </w:p>
        </w:tc>
        <w:tc>
          <w:tcPr>
            <w:tcW w:w="1985" w:type="dxa"/>
          </w:tcPr>
          <w:p w14:paraId="3072C117" w14:textId="77777777" w:rsidR="003B56E0" w:rsidRPr="003F3147" w:rsidRDefault="003B56E0" w:rsidP="002D3F7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PORTUGA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D665317" w14:textId="77777777" w:rsidR="003B56E0" w:rsidRPr="003F3147" w:rsidRDefault="003B56E0" w:rsidP="002D3F7E">
            <w:pPr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hAnsiTheme="majorHAnsi" w:cstheme="majorHAnsi"/>
              </w:rPr>
              <w:t>SURGEON</w:t>
            </w:r>
          </w:p>
        </w:tc>
        <w:tc>
          <w:tcPr>
            <w:tcW w:w="1275" w:type="dxa"/>
          </w:tcPr>
          <w:p w14:paraId="198E7AFD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X</w:t>
            </w:r>
          </w:p>
        </w:tc>
        <w:tc>
          <w:tcPr>
            <w:tcW w:w="1276" w:type="dxa"/>
          </w:tcPr>
          <w:p w14:paraId="0A110964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X</w:t>
            </w:r>
          </w:p>
        </w:tc>
      </w:tr>
      <w:tr w:rsidR="003B56E0" w:rsidRPr="0008094E" w14:paraId="31F2C1D8" w14:textId="77777777" w:rsidTr="002D3F7E">
        <w:trPr>
          <w:trHeight w:val="288"/>
        </w:trPr>
        <w:tc>
          <w:tcPr>
            <w:tcW w:w="2977" w:type="dxa"/>
            <w:noWrap/>
          </w:tcPr>
          <w:p w14:paraId="412B20AA" w14:textId="77777777" w:rsidR="003B56E0" w:rsidRPr="003F3147" w:rsidRDefault="003B56E0" w:rsidP="002D3F7E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SARAGONI, L.</w:t>
            </w:r>
          </w:p>
        </w:tc>
        <w:tc>
          <w:tcPr>
            <w:tcW w:w="1985" w:type="dxa"/>
          </w:tcPr>
          <w:p w14:paraId="2E90F6E5" w14:textId="77777777" w:rsidR="003B56E0" w:rsidRPr="003F3147" w:rsidRDefault="003B56E0" w:rsidP="002D3F7E">
            <w:pPr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ITAL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A5C8091" w14:textId="77777777" w:rsidR="003B56E0" w:rsidRPr="003F3147" w:rsidRDefault="003B56E0" w:rsidP="002D3F7E">
            <w:pPr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hAnsiTheme="majorHAnsi" w:cstheme="majorHAnsi"/>
              </w:rPr>
              <w:t>PATHOLOGIST</w:t>
            </w:r>
          </w:p>
        </w:tc>
        <w:tc>
          <w:tcPr>
            <w:tcW w:w="1275" w:type="dxa"/>
          </w:tcPr>
          <w:p w14:paraId="19BCF832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</w:tcPr>
          <w:p w14:paraId="018A4E84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X</w:t>
            </w:r>
          </w:p>
        </w:tc>
      </w:tr>
      <w:tr w:rsidR="003B56E0" w:rsidRPr="0008094E" w14:paraId="0714071B" w14:textId="77777777" w:rsidTr="002D3F7E">
        <w:trPr>
          <w:trHeight w:val="288"/>
        </w:trPr>
        <w:tc>
          <w:tcPr>
            <w:tcW w:w="2977" w:type="dxa"/>
            <w:shd w:val="clear" w:color="auto" w:fill="FFFFFF" w:themeFill="background1"/>
            <w:noWrap/>
          </w:tcPr>
          <w:p w14:paraId="49035589" w14:textId="77777777" w:rsidR="003B56E0" w:rsidRPr="004161B0" w:rsidRDefault="003B56E0" w:rsidP="002D3F7E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4161B0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SCHNEIDER</w:t>
            </w:r>
          </w:p>
        </w:tc>
        <w:tc>
          <w:tcPr>
            <w:tcW w:w="1985" w:type="dxa"/>
            <w:shd w:val="clear" w:color="auto" w:fill="FFFFFF" w:themeFill="background1"/>
          </w:tcPr>
          <w:p w14:paraId="1FF5347D" w14:textId="77777777" w:rsidR="003B56E0" w:rsidRPr="004161B0" w:rsidRDefault="003B56E0" w:rsidP="002D3F7E">
            <w:pPr>
              <w:rPr>
                <w:rFonts w:asciiTheme="majorHAnsi" w:hAnsiTheme="majorHAnsi" w:cstheme="majorHAnsi"/>
              </w:rPr>
            </w:pPr>
            <w:r w:rsidRPr="004161B0">
              <w:rPr>
                <w:rFonts w:asciiTheme="majorHAnsi" w:hAnsiTheme="majorHAnsi" w:cstheme="majorHAnsi"/>
              </w:rPr>
              <w:t>SWITZERLAN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CEB54C3" w14:textId="77777777" w:rsidR="003B56E0" w:rsidRPr="003F3147" w:rsidRDefault="003B56E0" w:rsidP="002D3F7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SURGEON</w:t>
            </w:r>
          </w:p>
        </w:tc>
        <w:tc>
          <w:tcPr>
            <w:tcW w:w="1275" w:type="dxa"/>
          </w:tcPr>
          <w:p w14:paraId="0B1F7CE8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</w:tcPr>
          <w:p w14:paraId="52078F5F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X</w:t>
            </w:r>
          </w:p>
        </w:tc>
      </w:tr>
      <w:tr w:rsidR="003B56E0" w:rsidRPr="0008094E" w14:paraId="28416155" w14:textId="77777777" w:rsidTr="002D3F7E">
        <w:trPr>
          <w:trHeight w:val="288"/>
        </w:trPr>
        <w:tc>
          <w:tcPr>
            <w:tcW w:w="2977" w:type="dxa"/>
            <w:noWrap/>
            <w:hideMark/>
          </w:tcPr>
          <w:p w14:paraId="26615740" w14:textId="77777777" w:rsidR="003B56E0" w:rsidRPr="003F3147" w:rsidRDefault="003B56E0" w:rsidP="002D3F7E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SO, J.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7F5CEDD1" w14:textId="77777777" w:rsidR="003B56E0" w:rsidRPr="003F3147" w:rsidRDefault="003B56E0" w:rsidP="002D3F7E">
            <w:pPr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SINGAPOR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1C5447" w14:textId="77777777" w:rsidR="003B56E0" w:rsidRPr="003F3147" w:rsidRDefault="003B56E0" w:rsidP="002D3F7E">
            <w:pPr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hAnsiTheme="majorHAnsi" w:cstheme="majorHAnsi"/>
              </w:rPr>
              <w:t>SURGEON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78D9EA40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X</w:t>
            </w:r>
          </w:p>
        </w:tc>
        <w:tc>
          <w:tcPr>
            <w:tcW w:w="1276" w:type="dxa"/>
          </w:tcPr>
          <w:p w14:paraId="5AFC9DDF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X</w:t>
            </w:r>
          </w:p>
        </w:tc>
      </w:tr>
      <w:tr w:rsidR="003B56E0" w:rsidRPr="0008094E" w14:paraId="465CA4C9" w14:textId="77777777" w:rsidTr="002D3F7E">
        <w:trPr>
          <w:trHeight w:val="288"/>
        </w:trPr>
        <w:tc>
          <w:tcPr>
            <w:tcW w:w="2977" w:type="dxa"/>
            <w:noWrap/>
            <w:hideMark/>
          </w:tcPr>
          <w:p w14:paraId="6F3FD43D" w14:textId="77777777" w:rsidR="003B56E0" w:rsidRPr="003F3147" w:rsidRDefault="003B56E0" w:rsidP="002D3F7E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SOLAINI, L.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7EBE2A9B" w14:textId="77777777" w:rsidR="003B56E0" w:rsidRPr="003F3147" w:rsidRDefault="003B56E0" w:rsidP="002D3F7E">
            <w:pPr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ITAL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7585A7" w14:textId="77777777" w:rsidR="003B56E0" w:rsidRPr="003F3147" w:rsidRDefault="003B56E0" w:rsidP="002D3F7E">
            <w:pPr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hAnsiTheme="majorHAnsi" w:cstheme="majorHAnsi"/>
              </w:rPr>
              <w:t>SURGEON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17952F90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</w:tcPr>
          <w:p w14:paraId="514E5D43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X</w:t>
            </w:r>
          </w:p>
        </w:tc>
      </w:tr>
      <w:tr w:rsidR="003B56E0" w:rsidRPr="0008094E" w14:paraId="22B390A5" w14:textId="77777777" w:rsidTr="002D3F7E">
        <w:trPr>
          <w:trHeight w:val="312"/>
        </w:trPr>
        <w:tc>
          <w:tcPr>
            <w:tcW w:w="2977" w:type="dxa"/>
            <w:noWrap/>
            <w:hideMark/>
          </w:tcPr>
          <w:p w14:paraId="6B2A9DDD" w14:textId="77777777" w:rsidR="003B56E0" w:rsidRPr="00D653E8" w:rsidRDefault="003B56E0" w:rsidP="002D3F7E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lang w:eastAsia="it-IT"/>
              </w:rPr>
            </w:pPr>
            <w:r w:rsidRPr="00D653E8">
              <w:rPr>
                <w:rFonts w:asciiTheme="majorHAnsi" w:eastAsia="Times New Roman" w:hAnsiTheme="majorHAnsi" w:cstheme="majorHAnsi"/>
                <w:color w:val="000000" w:themeColor="text1"/>
                <w:lang w:eastAsia="it-IT"/>
              </w:rPr>
              <w:t>SUNNY KIM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5CF7283C" w14:textId="77777777" w:rsidR="003B56E0" w:rsidRPr="00D653E8" w:rsidRDefault="003B56E0" w:rsidP="002D3F7E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D653E8">
              <w:rPr>
                <w:rFonts w:asciiTheme="majorHAnsi" w:hAnsiTheme="majorHAnsi" w:cstheme="majorHAnsi"/>
                <w:color w:val="000000" w:themeColor="text1"/>
              </w:rPr>
              <w:t>KORE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CF76DE" w14:textId="77777777" w:rsidR="003B56E0" w:rsidRPr="00D653E8" w:rsidRDefault="003B56E0" w:rsidP="002D3F7E">
            <w:pPr>
              <w:rPr>
                <w:rFonts w:asciiTheme="majorHAnsi" w:eastAsia="Times New Roman" w:hAnsiTheme="majorHAnsi" w:cstheme="majorHAnsi"/>
                <w:color w:val="000000" w:themeColor="text1"/>
                <w:lang w:eastAsia="it-IT"/>
              </w:rPr>
            </w:pPr>
            <w:r w:rsidRPr="00D653E8">
              <w:rPr>
                <w:rFonts w:asciiTheme="majorHAnsi" w:hAnsiTheme="majorHAnsi" w:cstheme="majorHAnsi"/>
                <w:color w:val="000000" w:themeColor="text1"/>
              </w:rPr>
              <w:t>SURGEON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020FD9CD" w14:textId="77777777" w:rsidR="003B56E0" w:rsidRPr="00D653E8" w:rsidRDefault="003B56E0" w:rsidP="002D3F7E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D653E8">
              <w:rPr>
                <w:rFonts w:asciiTheme="majorHAnsi" w:hAnsiTheme="majorHAnsi" w:cstheme="majorHAnsi"/>
                <w:color w:val="000000" w:themeColor="text1"/>
              </w:rPr>
              <w:t>X</w:t>
            </w:r>
          </w:p>
        </w:tc>
        <w:tc>
          <w:tcPr>
            <w:tcW w:w="1276" w:type="dxa"/>
          </w:tcPr>
          <w:p w14:paraId="352334F6" w14:textId="77777777" w:rsidR="003B56E0" w:rsidRPr="00D653E8" w:rsidRDefault="003B56E0" w:rsidP="002D3F7E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D653E8">
              <w:rPr>
                <w:rFonts w:asciiTheme="majorHAnsi" w:hAnsiTheme="majorHAnsi" w:cstheme="majorHAnsi"/>
                <w:color w:val="000000" w:themeColor="text1"/>
              </w:rPr>
              <w:t>X</w:t>
            </w:r>
          </w:p>
        </w:tc>
      </w:tr>
      <w:tr w:rsidR="003B56E0" w:rsidRPr="0008094E" w14:paraId="6435A6EB" w14:textId="77777777" w:rsidTr="002D3F7E">
        <w:trPr>
          <w:trHeight w:val="312"/>
        </w:trPr>
        <w:tc>
          <w:tcPr>
            <w:tcW w:w="2977" w:type="dxa"/>
            <w:noWrap/>
            <w:hideMark/>
          </w:tcPr>
          <w:p w14:paraId="5DC0DB2A" w14:textId="77777777" w:rsidR="003B56E0" w:rsidRPr="003F3147" w:rsidRDefault="003B56E0" w:rsidP="002D3F7E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TERASHIMA</w:t>
            </w:r>
            <w:r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, M.</w:t>
            </w:r>
          </w:p>
        </w:tc>
        <w:tc>
          <w:tcPr>
            <w:tcW w:w="1985" w:type="dxa"/>
          </w:tcPr>
          <w:p w14:paraId="4AA4B033" w14:textId="77777777" w:rsidR="003B56E0" w:rsidRPr="003F3147" w:rsidRDefault="003B56E0" w:rsidP="002D3F7E">
            <w:pPr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JAPAN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B087B7B" w14:textId="77777777" w:rsidR="003B56E0" w:rsidRPr="003F3147" w:rsidRDefault="003B56E0" w:rsidP="002D3F7E">
            <w:pPr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hAnsiTheme="majorHAnsi" w:cstheme="majorHAnsi"/>
              </w:rPr>
              <w:t>SURGEON</w:t>
            </w:r>
          </w:p>
        </w:tc>
        <w:tc>
          <w:tcPr>
            <w:tcW w:w="1275" w:type="dxa"/>
          </w:tcPr>
          <w:p w14:paraId="7F75E72F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X</w:t>
            </w:r>
          </w:p>
        </w:tc>
        <w:tc>
          <w:tcPr>
            <w:tcW w:w="1276" w:type="dxa"/>
          </w:tcPr>
          <w:p w14:paraId="6932FD8B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X</w:t>
            </w:r>
          </w:p>
        </w:tc>
      </w:tr>
      <w:tr w:rsidR="003B56E0" w:rsidRPr="0008094E" w14:paraId="2BDB1FFA" w14:textId="77777777" w:rsidTr="002D3F7E">
        <w:trPr>
          <w:trHeight w:val="288"/>
        </w:trPr>
        <w:tc>
          <w:tcPr>
            <w:tcW w:w="2977" w:type="dxa"/>
            <w:noWrap/>
            <w:hideMark/>
          </w:tcPr>
          <w:p w14:paraId="79517503" w14:textId="77777777" w:rsidR="003B56E0" w:rsidRPr="003F3147" w:rsidRDefault="003B56E0" w:rsidP="002D3F7E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lastRenderedPageBreak/>
              <w:t>TIBERIO</w:t>
            </w:r>
          </w:p>
        </w:tc>
        <w:tc>
          <w:tcPr>
            <w:tcW w:w="1985" w:type="dxa"/>
          </w:tcPr>
          <w:p w14:paraId="4502E6A8" w14:textId="77777777" w:rsidR="003B56E0" w:rsidRPr="003F3147" w:rsidRDefault="003B56E0" w:rsidP="002D3F7E">
            <w:pPr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ITALY</w:t>
            </w:r>
          </w:p>
        </w:tc>
        <w:tc>
          <w:tcPr>
            <w:tcW w:w="1701" w:type="dxa"/>
          </w:tcPr>
          <w:p w14:paraId="1B578A88" w14:textId="77777777" w:rsidR="003B56E0" w:rsidRPr="003F3147" w:rsidRDefault="003B56E0" w:rsidP="002D3F7E">
            <w:pPr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hAnsiTheme="majorHAnsi" w:cstheme="majorHAnsi"/>
              </w:rPr>
              <w:t>SURGEON</w:t>
            </w:r>
          </w:p>
        </w:tc>
        <w:tc>
          <w:tcPr>
            <w:tcW w:w="1275" w:type="dxa"/>
          </w:tcPr>
          <w:p w14:paraId="086A5289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X</w:t>
            </w:r>
          </w:p>
        </w:tc>
        <w:tc>
          <w:tcPr>
            <w:tcW w:w="1276" w:type="dxa"/>
          </w:tcPr>
          <w:p w14:paraId="71ECFE0D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X</w:t>
            </w:r>
          </w:p>
        </w:tc>
      </w:tr>
      <w:tr w:rsidR="003B56E0" w:rsidRPr="0008094E" w14:paraId="786BB9C4" w14:textId="77777777" w:rsidTr="002D3F7E">
        <w:trPr>
          <w:trHeight w:val="312"/>
        </w:trPr>
        <w:tc>
          <w:tcPr>
            <w:tcW w:w="2977" w:type="dxa"/>
            <w:noWrap/>
          </w:tcPr>
          <w:p w14:paraId="106678FD" w14:textId="77777777" w:rsidR="003B56E0" w:rsidRPr="003F3147" w:rsidRDefault="003B56E0" w:rsidP="002D3F7E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TOMEZZOLI, A</w:t>
            </w:r>
          </w:p>
        </w:tc>
        <w:tc>
          <w:tcPr>
            <w:tcW w:w="1985" w:type="dxa"/>
          </w:tcPr>
          <w:p w14:paraId="463C3A1B" w14:textId="77777777" w:rsidR="003B56E0" w:rsidRPr="003F3147" w:rsidRDefault="003B56E0" w:rsidP="002D3F7E">
            <w:pPr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ITALY</w:t>
            </w:r>
          </w:p>
        </w:tc>
        <w:tc>
          <w:tcPr>
            <w:tcW w:w="1701" w:type="dxa"/>
          </w:tcPr>
          <w:p w14:paraId="0F8E007E" w14:textId="77777777" w:rsidR="003B56E0" w:rsidRPr="003F3147" w:rsidRDefault="003B56E0" w:rsidP="002D3F7E">
            <w:pPr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PATHOLOGIST</w:t>
            </w:r>
          </w:p>
        </w:tc>
        <w:tc>
          <w:tcPr>
            <w:tcW w:w="1275" w:type="dxa"/>
          </w:tcPr>
          <w:p w14:paraId="55B59DB7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</w:tcPr>
          <w:p w14:paraId="33705B4F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X</w:t>
            </w:r>
          </w:p>
        </w:tc>
      </w:tr>
      <w:tr w:rsidR="003B56E0" w:rsidRPr="0008094E" w14:paraId="760DE832" w14:textId="77777777" w:rsidTr="002D3F7E">
        <w:trPr>
          <w:trHeight w:val="312"/>
        </w:trPr>
        <w:tc>
          <w:tcPr>
            <w:tcW w:w="2977" w:type="dxa"/>
            <w:noWrap/>
            <w:hideMark/>
          </w:tcPr>
          <w:p w14:paraId="57C28CC3" w14:textId="77777777" w:rsidR="003B56E0" w:rsidRPr="003F3147" w:rsidRDefault="003B56E0" w:rsidP="002D3F7E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VALGIUSTI</w:t>
            </w:r>
          </w:p>
        </w:tc>
        <w:tc>
          <w:tcPr>
            <w:tcW w:w="1985" w:type="dxa"/>
          </w:tcPr>
          <w:p w14:paraId="5D9EF8B8" w14:textId="77777777" w:rsidR="003B56E0" w:rsidRPr="003F3147" w:rsidRDefault="003B56E0" w:rsidP="002D3F7E">
            <w:pPr>
              <w:rPr>
                <w:rFonts w:asciiTheme="majorHAnsi" w:hAnsiTheme="majorHAnsi" w:cstheme="majorHAnsi"/>
                <w:color w:val="FF0000"/>
              </w:rPr>
            </w:pPr>
            <w:r w:rsidRPr="003F3147">
              <w:rPr>
                <w:rFonts w:asciiTheme="majorHAnsi" w:hAnsiTheme="majorHAnsi" w:cstheme="majorHAnsi"/>
              </w:rPr>
              <w:t>ITALY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6B8898E" w14:textId="77777777" w:rsidR="003B56E0" w:rsidRPr="003F3147" w:rsidRDefault="003B56E0" w:rsidP="002D3F7E">
            <w:pPr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hAnsiTheme="majorHAnsi" w:cstheme="majorHAnsi"/>
              </w:rPr>
              <w:t>SURGEON</w:t>
            </w:r>
          </w:p>
        </w:tc>
        <w:tc>
          <w:tcPr>
            <w:tcW w:w="1275" w:type="dxa"/>
          </w:tcPr>
          <w:p w14:paraId="6081D6D7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X</w:t>
            </w:r>
          </w:p>
        </w:tc>
        <w:tc>
          <w:tcPr>
            <w:tcW w:w="1276" w:type="dxa"/>
          </w:tcPr>
          <w:p w14:paraId="701BD02B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X</w:t>
            </w:r>
          </w:p>
        </w:tc>
      </w:tr>
      <w:tr w:rsidR="003B56E0" w:rsidRPr="0008094E" w14:paraId="0C9A16CF" w14:textId="77777777" w:rsidTr="002D3F7E">
        <w:trPr>
          <w:trHeight w:val="312"/>
        </w:trPr>
        <w:tc>
          <w:tcPr>
            <w:tcW w:w="2977" w:type="dxa"/>
            <w:noWrap/>
          </w:tcPr>
          <w:p w14:paraId="0E91B9A2" w14:textId="77777777" w:rsidR="003B56E0" w:rsidRPr="003F3147" w:rsidRDefault="003B56E0" w:rsidP="002D3F7E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eastAsia="Times New Roman" w:hAnsiTheme="majorHAnsi" w:cstheme="majorHAnsi"/>
                <w:color w:val="000000"/>
                <w:lang w:val="en-US" w:eastAsia="it-IT"/>
              </w:rPr>
              <w:t>VAN BERGE HONEGOUWEN</w:t>
            </w:r>
          </w:p>
        </w:tc>
        <w:tc>
          <w:tcPr>
            <w:tcW w:w="1985" w:type="dxa"/>
          </w:tcPr>
          <w:p w14:paraId="078B2BE2" w14:textId="77777777" w:rsidR="003B56E0" w:rsidRPr="003F3147" w:rsidRDefault="003B56E0" w:rsidP="002D3F7E">
            <w:pPr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NETHERLAND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1F4124" w14:textId="77777777" w:rsidR="003B56E0" w:rsidRPr="003F3147" w:rsidRDefault="003B56E0" w:rsidP="002D3F7E">
            <w:pPr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  <w:lang w:val="en-US"/>
              </w:rPr>
              <w:t>SURGEON</w:t>
            </w:r>
          </w:p>
        </w:tc>
        <w:tc>
          <w:tcPr>
            <w:tcW w:w="1275" w:type="dxa"/>
          </w:tcPr>
          <w:p w14:paraId="2712B2DC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</w:tcPr>
          <w:p w14:paraId="13645EEB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X</w:t>
            </w:r>
          </w:p>
        </w:tc>
      </w:tr>
      <w:tr w:rsidR="003B56E0" w:rsidRPr="0008094E" w14:paraId="7A3F19A6" w14:textId="77777777" w:rsidTr="002D3F7E">
        <w:trPr>
          <w:trHeight w:val="312"/>
        </w:trPr>
        <w:tc>
          <w:tcPr>
            <w:tcW w:w="2977" w:type="dxa"/>
            <w:noWrap/>
          </w:tcPr>
          <w:p w14:paraId="0E69AC3A" w14:textId="77777777" w:rsidR="003B56E0" w:rsidRPr="003F3147" w:rsidRDefault="003B56E0" w:rsidP="002D3F7E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VAN HILLEGESBERGE</w:t>
            </w:r>
          </w:p>
        </w:tc>
        <w:tc>
          <w:tcPr>
            <w:tcW w:w="1985" w:type="dxa"/>
          </w:tcPr>
          <w:p w14:paraId="0700DE90" w14:textId="77777777" w:rsidR="003B56E0" w:rsidRPr="003F3147" w:rsidRDefault="003B56E0" w:rsidP="002D3F7E">
            <w:pPr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NETHERLAND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66FFF5" w14:textId="77777777" w:rsidR="003B56E0" w:rsidRPr="003F3147" w:rsidRDefault="003B56E0" w:rsidP="002D3F7E">
            <w:pPr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SURGEON</w:t>
            </w:r>
          </w:p>
        </w:tc>
        <w:tc>
          <w:tcPr>
            <w:tcW w:w="1275" w:type="dxa"/>
          </w:tcPr>
          <w:p w14:paraId="557640B1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X</w:t>
            </w:r>
          </w:p>
        </w:tc>
        <w:tc>
          <w:tcPr>
            <w:tcW w:w="1276" w:type="dxa"/>
          </w:tcPr>
          <w:p w14:paraId="349CB100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X</w:t>
            </w:r>
          </w:p>
        </w:tc>
      </w:tr>
      <w:tr w:rsidR="003B56E0" w:rsidRPr="0008094E" w14:paraId="5C3D16CB" w14:textId="77777777" w:rsidTr="002D3F7E">
        <w:trPr>
          <w:trHeight w:val="288"/>
        </w:trPr>
        <w:tc>
          <w:tcPr>
            <w:tcW w:w="2977" w:type="dxa"/>
            <w:noWrap/>
            <w:hideMark/>
          </w:tcPr>
          <w:p w14:paraId="61C7EE89" w14:textId="77777777" w:rsidR="003B56E0" w:rsidRPr="003F3147" w:rsidRDefault="003B56E0" w:rsidP="002D3F7E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VIETH</w:t>
            </w:r>
          </w:p>
        </w:tc>
        <w:tc>
          <w:tcPr>
            <w:tcW w:w="1985" w:type="dxa"/>
          </w:tcPr>
          <w:p w14:paraId="4E16FA13" w14:textId="77777777" w:rsidR="003B56E0" w:rsidRPr="003F3147" w:rsidRDefault="003B56E0" w:rsidP="002D3F7E">
            <w:pPr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GERMANY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28491DA" w14:textId="77777777" w:rsidR="003B56E0" w:rsidRPr="003F3147" w:rsidRDefault="003B56E0" w:rsidP="002D3F7E">
            <w:pPr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>
              <w:rPr>
                <w:rFonts w:asciiTheme="majorHAnsi" w:hAnsiTheme="majorHAnsi" w:cstheme="majorHAnsi"/>
              </w:rPr>
              <w:t>PATHOLOGIST</w:t>
            </w:r>
          </w:p>
        </w:tc>
        <w:tc>
          <w:tcPr>
            <w:tcW w:w="1275" w:type="dxa"/>
          </w:tcPr>
          <w:p w14:paraId="12DC4811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X</w:t>
            </w:r>
          </w:p>
        </w:tc>
        <w:tc>
          <w:tcPr>
            <w:tcW w:w="1276" w:type="dxa"/>
          </w:tcPr>
          <w:p w14:paraId="27C56EEC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3B56E0" w:rsidRPr="0008094E" w14:paraId="0B919C98" w14:textId="77777777" w:rsidTr="002D3F7E">
        <w:trPr>
          <w:trHeight w:val="312"/>
        </w:trPr>
        <w:tc>
          <w:tcPr>
            <w:tcW w:w="2977" w:type="dxa"/>
            <w:noWrap/>
            <w:hideMark/>
          </w:tcPr>
          <w:p w14:paraId="2EA05964" w14:textId="77777777" w:rsidR="003B56E0" w:rsidRPr="003F3147" w:rsidRDefault="003B56E0" w:rsidP="002D3F7E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WESTON A.</w:t>
            </w:r>
          </w:p>
        </w:tc>
        <w:tc>
          <w:tcPr>
            <w:tcW w:w="1985" w:type="dxa"/>
          </w:tcPr>
          <w:p w14:paraId="58921D87" w14:textId="77777777" w:rsidR="003B56E0" w:rsidRPr="003F3147" w:rsidRDefault="003B56E0" w:rsidP="002D3F7E">
            <w:pPr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BRAZI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83B9D4" w14:textId="77777777" w:rsidR="003B56E0" w:rsidRPr="003F3147" w:rsidRDefault="003B56E0" w:rsidP="002D3F7E">
            <w:pPr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hAnsiTheme="majorHAnsi" w:cstheme="majorHAnsi"/>
                <w:color w:val="000000"/>
              </w:rPr>
              <w:t>SURGEON</w:t>
            </w:r>
          </w:p>
        </w:tc>
        <w:tc>
          <w:tcPr>
            <w:tcW w:w="1275" w:type="dxa"/>
          </w:tcPr>
          <w:p w14:paraId="707CE888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</w:tcPr>
          <w:p w14:paraId="02F1A69E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X</w:t>
            </w:r>
          </w:p>
        </w:tc>
      </w:tr>
      <w:tr w:rsidR="003B56E0" w:rsidRPr="0008094E" w14:paraId="5D26241F" w14:textId="77777777" w:rsidTr="002D3F7E">
        <w:trPr>
          <w:trHeight w:val="312"/>
        </w:trPr>
        <w:tc>
          <w:tcPr>
            <w:tcW w:w="2977" w:type="dxa"/>
            <w:noWrap/>
            <w:hideMark/>
          </w:tcPr>
          <w:p w14:paraId="6C31389A" w14:textId="77777777" w:rsidR="003B56E0" w:rsidRPr="003F3147" w:rsidRDefault="003B56E0" w:rsidP="002D3F7E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WIJNHOVEN</w:t>
            </w:r>
          </w:p>
        </w:tc>
        <w:tc>
          <w:tcPr>
            <w:tcW w:w="1985" w:type="dxa"/>
          </w:tcPr>
          <w:p w14:paraId="3755646C" w14:textId="77777777" w:rsidR="003B56E0" w:rsidRPr="003F3147" w:rsidRDefault="003B56E0" w:rsidP="002D3F7E">
            <w:pPr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NETHERLANDS</w:t>
            </w:r>
          </w:p>
        </w:tc>
        <w:tc>
          <w:tcPr>
            <w:tcW w:w="1701" w:type="dxa"/>
          </w:tcPr>
          <w:p w14:paraId="61FA50EF" w14:textId="77777777" w:rsidR="003B56E0" w:rsidRPr="003F3147" w:rsidRDefault="003B56E0" w:rsidP="002D3F7E">
            <w:pPr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hAnsiTheme="majorHAnsi" w:cstheme="majorHAnsi"/>
              </w:rPr>
              <w:t>SURGEON</w:t>
            </w:r>
          </w:p>
        </w:tc>
        <w:tc>
          <w:tcPr>
            <w:tcW w:w="1275" w:type="dxa"/>
          </w:tcPr>
          <w:p w14:paraId="5AFFC886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X</w:t>
            </w:r>
          </w:p>
        </w:tc>
        <w:tc>
          <w:tcPr>
            <w:tcW w:w="1276" w:type="dxa"/>
          </w:tcPr>
          <w:p w14:paraId="21BCA582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X</w:t>
            </w:r>
          </w:p>
        </w:tc>
      </w:tr>
      <w:tr w:rsidR="003B56E0" w:rsidRPr="0008094E" w14:paraId="049AA9F1" w14:textId="77777777" w:rsidTr="002D3F7E">
        <w:trPr>
          <w:trHeight w:val="312"/>
        </w:trPr>
        <w:tc>
          <w:tcPr>
            <w:tcW w:w="2977" w:type="dxa"/>
            <w:noWrap/>
            <w:hideMark/>
          </w:tcPr>
          <w:p w14:paraId="1B44A66F" w14:textId="77777777" w:rsidR="003B56E0" w:rsidRPr="003F3147" w:rsidRDefault="003B56E0" w:rsidP="002D3F7E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YANG</w:t>
            </w:r>
          </w:p>
        </w:tc>
        <w:tc>
          <w:tcPr>
            <w:tcW w:w="1985" w:type="dxa"/>
          </w:tcPr>
          <w:p w14:paraId="33B1BCC1" w14:textId="77777777" w:rsidR="003B56E0" w:rsidRPr="003F3147" w:rsidRDefault="003B56E0" w:rsidP="002D3F7E">
            <w:pPr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KOREA</w:t>
            </w:r>
          </w:p>
        </w:tc>
        <w:tc>
          <w:tcPr>
            <w:tcW w:w="1701" w:type="dxa"/>
          </w:tcPr>
          <w:p w14:paraId="44A2F614" w14:textId="77777777" w:rsidR="003B56E0" w:rsidRPr="003F3147" w:rsidRDefault="003B56E0" w:rsidP="002D3F7E">
            <w:pPr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3F3147">
              <w:rPr>
                <w:rFonts w:asciiTheme="majorHAnsi" w:hAnsiTheme="majorHAnsi" w:cstheme="majorHAnsi"/>
              </w:rPr>
              <w:t>SURGEON</w:t>
            </w:r>
          </w:p>
        </w:tc>
        <w:tc>
          <w:tcPr>
            <w:tcW w:w="1275" w:type="dxa"/>
          </w:tcPr>
          <w:p w14:paraId="3AC73F6C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X</w:t>
            </w:r>
          </w:p>
        </w:tc>
        <w:tc>
          <w:tcPr>
            <w:tcW w:w="1276" w:type="dxa"/>
          </w:tcPr>
          <w:p w14:paraId="08D8EA21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  <w:r w:rsidRPr="003F3147">
              <w:rPr>
                <w:rFonts w:asciiTheme="majorHAnsi" w:hAnsiTheme="majorHAnsi" w:cstheme="majorHAnsi"/>
              </w:rPr>
              <w:t>X</w:t>
            </w:r>
          </w:p>
        </w:tc>
      </w:tr>
      <w:tr w:rsidR="003B56E0" w:rsidRPr="0008094E" w14:paraId="797DD7F6" w14:textId="77777777" w:rsidTr="002D3F7E">
        <w:trPr>
          <w:trHeight w:val="312"/>
        </w:trPr>
        <w:tc>
          <w:tcPr>
            <w:tcW w:w="2977" w:type="dxa"/>
            <w:noWrap/>
          </w:tcPr>
          <w:p w14:paraId="3C762DA3" w14:textId="77777777" w:rsidR="003B56E0" w:rsidRPr="00D45187" w:rsidRDefault="003B56E0" w:rsidP="002D3F7E">
            <w:pPr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 xml:space="preserve"> TOTAL</w:t>
            </w:r>
          </w:p>
        </w:tc>
        <w:tc>
          <w:tcPr>
            <w:tcW w:w="1985" w:type="dxa"/>
          </w:tcPr>
          <w:p w14:paraId="1CC18AB4" w14:textId="77777777" w:rsidR="003B56E0" w:rsidRPr="003F3147" w:rsidRDefault="003B56E0" w:rsidP="002D3F7E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</w:tcPr>
          <w:p w14:paraId="47F2CF9E" w14:textId="77777777" w:rsidR="003B56E0" w:rsidRPr="003F3147" w:rsidRDefault="003B56E0" w:rsidP="002D3F7E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275" w:type="dxa"/>
          </w:tcPr>
          <w:p w14:paraId="4913AB07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  <w:r w:rsidRPr="004161B0">
              <w:rPr>
                <w:rFonts w:asciiTheme="majorHAnsi" w:hAnsiTheme="majorHAnsi" w:cstheme="majorHAnsi"/>
              </w:rPr>
              <w:t>53</w:t>
            </w:r>
          </w:p>
        </w:tc>
        <w:tc>
          <w:tcPr>
            <w:tcW w:w="1276" w:type="dxa"/>
          </w:tcPr>
          <w:p w14:paraId="12950217" w14:textId="77777777" w:rsidR="003B56E0" w:rsidRPr="003F3147" w:rsidRDefault="003B56E0" w:rsidP="002D3F7E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78</w:t>
            </w:r>
          </w:p>
        </w:tc>
      </w:tr>
    </w:tbl>
    <w:p w14:paraId="6BD2EDA1" w14:textId="77777777" w:rsidR="003B56E0" w:rsidRPr="001A77B0" w:rsidRDefault="003B56E0" w:rsidP="003B56E0">
      <w:pPr>
        <w:jc w:val="both"/>
        <w:rPr>
          <w:rFonts w:ascii="Segoe UI" w:eastAsia="Segoe UI" w:hAnsi="Segoe UI" w:cs="Segoe UI"/>
          <w:color w:val="333333"/>
          <w:sz w:val="18"/>
          <w:szCs w:val="18"/>
        </w:rPr>
      </w:pPr>
    </w:p>
    <w:p w14:paraId="49629B47" w14:textId="77777777" w:rsidR="00AE098E" w:rsidRDefault="00AE098E"/>
    <w:sectPr w:rsidR="00AE098E" w:rsidSect="00754194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46391B"/>
    <w:multiLevelType w:val="hybridMultilevel"/>
    <w:tmpl w:val="FEEE89F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56E0"/>
    <w:rsid w:val="00004978"/>
    <w:rsid w:val="00010763"/>
    <w:rsid w:val="0001536F"/>
    <w:rsid w:val="00021A83"/>
    <w:rsid w:val="00022CB3"/>
    <w:rsid w:val="0003072D"/>
    <w:rsid w:val="00032F8C"/>
    <w:rsid w:val="000409E3"/>
    <w:rsid w:val="0004304F"/>
    <w:rsid w:val="000430BC"/>
    <w:rsid w:val="00051F3D"/>
    <w:rsid w:val="00057E18"/>
    <w:rsid w:val="00061CC0"/>
    <w:rsid w:val="00070579"/>
    <w:rsid w:val="00071D69"/>
    <w:rsid w:val="00074E99"/>
    <w:rsid w:val="00075F68"/>
    <w:rsid w:val="00077EEE"/>
    <w:rsid w:val="00081811"/>
    <w:rsid w:val="000843E4"/>
    <w:rsid w:val="00095A6D"/>
    <w:rsid w:val="00095C04"/>
    <w:rsid w:val="00097FAD"/>
    <w:rsid w:val="000A5838"/>
    <w:rsid w:val="000A7400"/>
    <w:rsid w:val="000B46D1"/>
    <w:rsid w:val="000C1B63"/>
    <w:rsid w:val="000C7FA8"/>
    <w:rsid w:val="000E340E"/>
    <w:rsid w:val="000E6705"/>
    <w:rsid w:val="000F3870"/>
    <w:rsid w:val="000F4829"/>
    <w:rsid w:val="000F798F"/>
    <w:rsid w:val="00115CF2"/>
    <w:rsid w:val="00117066"/>
    <w:rsid w:val="001209D9"/>
    <w:rsid w:val="00126385"/>
    <w:rsid w:val="0013367F"/>
    <w:rsid w:val="0013480E"/>
    <w:rsid w:val="0014113C"/>
    <w:rsid w:val="00142788"/>
    <w:rsid w:val="0015580E"/>
    <w:rsid w:val="00162059"/>
    <w:rsid w:val="00170625"/>
    <w:rsid w:val="001B6EDF"/>
    <w:rsid w:val="001C340B"/>
    <w:rsid w:val="001D1B63"/>
    <w:rsid w:val="001D66A4"/>
    <w:rsid w:val="001E74D4"/>
    <w:rsid w:val="001F0511"/>
    <w:rsid w:val="001F5B23"/>
    <w:rsid w:val="00206F85"/>
    <w:rsid w:val="002125A8"/>
    <w:rsid w:val="0021346A"/>
    <w:rsid w:val="00213E66"/>
    <w:rsid w:val="00216050"/>
    <w:rsid w:val="00217052"/>
    <w:rsid w:val="00220F8B"/>
    <w:rsid w:val="002210EE"/>
    <w:rsid w:val="00221C4B"/>
    <w:rsid w:val="002231D5"/>
    <w:rsid w:val="00223D7F"/>
    <w:rsid w:val="002309A4"/>
    <w:rsid w:val="00231C82"/>
    <w:rsid w:val="002456CF"/>
    <w:rsid w:val="0024733F"/>
    <w:rsid w:val="0025464B"/>
    <w:rsid w:val="00257999"/>
    <w:rsid w:val="00262417"/>
    <w:rsid w:val="00283DD2"/>
    <w:rsid w:val="00287A9B"/>
    <w:rsid w:val="00292962"/>
    <w:rsid w:val="00296783"/>
    <w:rsid w:val="002A20B9"/>
    <w:rsid w:val="002A2362"/>
    <w:rsid w:val="002A5DE4"/>
    <w:rsid w:val="002B026A"/>
    <w:rsid w:val="002B1E56"/>
    <w:rsid w:val="002B418A"/>
    <w:rsid w:val="002C53C4"/>
    <w:rsid w:val="002D18AC"/>
    <w:rsid w:val="002D6F72"/>
    <w:rsid w:val="002E1F66"/>
    <w:rsid w:val="002E3BE1"/>
    <w:rsid w:val="002E5261"/>
    <w:rsid w:val="002E5411"/>
    <w:rsid w:val="002F20EC"/>
    <w:rsid w:val="0030212D"/>
    <w:rsid w:val="00303FA6"/>
    <w:rsid w:val="003059BB"/>
    <w:rsid w:val="003059D0"/>
    <w:rsid w:val="00305E6C"/>
    <w:rsid w:val="00313054"/>
    <w:rsid w:val="00315202"/>
    <w:rsid w:val="00315D58"/>
    <w:rsid w:val="00320102"/>
    <w:rsid w:val="003439F8"/>
    <w:rsid w:val="0034420F"/>
    <w:rsid w:val="0034572C"/>
    <w:rsid w:val="00354C68"/>
    <w:rsid w:val="00355C21"/>
    <w:rsid w:val="0035600B"/>
    <w:rsid w:val="00356297"/>
    <w:rsid w:val="003628FD"/>
    <w:rsid w:val="003839FE"/>
    <w:rsid w:val="003853F0"/>
    <w:rsid w:val="00387D3A"/>
    <w:rsid w:val="00394AE6"/>
    <w:rsid w:val="003A69D9"/>
    <w:rsid w:val="003B56E0"/>
    <w:rsid w:val="003D4AB4"/>
    <w:rsid w:val="003D608B"/>
    <w:rsid w:val="003E0CAE"/>
    <w:rsid w:val="003E508C"/>
    <w:rsid w:val="003E5394"/>
    <w:rsid w:val="00403D5E"/>
    <w:rsid w:val="00414A59"/>
    <w:rsid w:val="004205FA"/>
    <w:rsid w:val="00422FC5"/>
    <w:rsid w:val="004248BF"/>
    <w:rsid w:val="004263E2"/>
    <w:rsid w:val="00431D06"/>
    <w:rsid w:val="00440B74"/>
    <w:rsid w:val="00446B7C"/>
    <w:rsid w:val="004524AE"/>
    <w:rsid w:val="00463258"/>
    <w:rsid w:val="004642B7"/>
    <w:rsid w:val="00464445"/>
    <w:rsid w:val="00466F4C"/>
    <w:rsid w:val="00481366"/>
    <w:rsid w:val="00484FB3"/>
    <w:rsid w:val="0048636C"/>
    <w:rsid w:val="00486730"/>
    <w:rsid w:val="00486EDF"/>
    <w:rsid w:val="00487C21"/>
    <w:rsid w:val="0049342D"/>
    <w:rsid w:val="004A16B1"/>
    <w:rsid w:val="004A2F12"/>
    <w:rsid w:val="004A30A4"/>
    <w:rsid w:val="004A5EF5"/>
    <w:rsid w:val="004B6FB1"/>
    <w:rsid w:val="004C17EC"/>
    <w:rsid w:val="004C3A03"/>
    <w:rsid w:val="004C541D"/>
    <w:rsid w:val="004C655B"/>
    <w:rsid w:val="004C6D4B"/>
    <w:rsid w:val="004D1B68"/>
    <w:rsid w:val="004D6343"/>
    <w:rsid w:val="004D7FAF"/>
    <w:rsid w:val="004E68F1"/>
    <w:rsid w:val="004E6EC7"/>
    <w:rsid w:val="00501FE8"/>
    <w:rsid w:val="0050290E"/>
    <w:rsid w:val="005148DC"/>
    <w:rsid w:val="00520994"/>
    <w:rsid w:val="00521BA6"/>
    <w:rsid w:val="00523FFB"/>
    <w:rsid w:val="005318FE"/>
    <w:rsid w:val="005437A1"/>
    <w:rsid w:val="00550EEB"/>
    <w:rsid w:val="00563D29"/>
    <w:rsid w:val="005749A1"/>
    <w:rsid w:val="005769F4"/>
    <w:rsid w:val="0057716A"/>
    <w:rsid w:val="00585F71"/>
    <w:rsid w:val="005B329D"/>
    <w:rsid w:val="005C4C97"/>
    <w:rsid w:val="005E202C"/>
    <w:rsid w:val="005E390D"/>
    <w:rsid w:val="005E6CF1"/>
    <w:rsid w:val="005F07AA"/>
    <w:rsid w:val="005F355C"/>
    <w:rsid w:val="005F547C"/>
    <w:rsid w:val="006112DE"/>
    <w:rsid w:val="00611A39"/>
    <w:rsid w:val="00617F71"/>
    <w:rsid w:val="00622CEF"/>
    <w:rsid w:val="0062358A"/>
    <w:rsid w:val="006306F4"/>
    <w:rsid w:val="00645641"/>
    <w:rsid w:val="00653FAE"/>
    <w:rsid w:val="0065605E"/>
    <w:rsid w:val="0065617B"/>
    <w:rsid w:val="006624C5"/>
    <w:rsid w:val="0066737F"/>
    <w:rsid w:val="00667B07"/>
    <w:rsid w:val="00682681"/>
    <w:rsid w:val="00683134"/>
    <w:rsid w:val="00686066"/>
    <w:rsid w:val="00686984"/>
    <w:rsid w:val="006924EB"/>
    <w:rsid w:val="006A12CB"/>
    <w:rsid w:val="006A76A3"/>
    <w:rsid w:val="006B27DD"/>
    <w:rsid w:val="006C1B82"/>
    <w:rsid w:val="006C1B85"/>
    <w:rsid w:val="006C22B2"/>
    <w:rsid w:val="006C3F33"/>
    <w:rsid w:val="006E0CB1"/>
    <w:rsid w:val="006F2133"/>
    <w:rsid w:val="006F3521"/>
    <w:rsid w:val="006F782E"/>
    <w:rsid w:val="00706DB0"/>
    <w:rsid w:val="00712E6A"/>
    <w:rsid w:val="007163A5"/>
    <w:rsid w:val="007346E3"/>
    <w:rsid w:val="00735321"/>
    <w:rsid w:val="00735D4C"/>
    <w:rsid w:val="00754194"/>
    <w:rsid w:val="0075580F"/>
    <w:rsid w:val="0075629A"/>
    <w:rsid w:val="0075779B"/>
    <w:rsid w:val="00764C09"/>
    <w:rsid w:val="00770347"/>
    <w:rsid w:val="007862B7"/>
    <w:rsid w:val="00792FE2"/>
    <w:rsid w:val="007A35DB"/>
    <w:rsid w:val="007B1840"/>
    <w:rsid w:val="007B2D4C"/>
    <w:rsid w:val="007B3C55"/>
    <w:rsid w:val="007B69F4"/>
    <w:rsid w:val="007B709D"/>
    <w:rsid w:val="007C0541"/>
    <w:rsid w:val="007C10F8"/>
    <w:rsid w:val="007C461E"/>
    <w:rsid w:val="007C7A8E"/>
    <w:rsid w:val="007E0968"/>
    <w:rsid w:val="007E39B7"/>
    <w:rsid w:val="007F063E"/>
    <w:rsid w:val="007F4637"/>
    <w:rsid w:val="007F68CD"/>
    <w:rsid w:val="0080134A"/>
    <w:rsid w:val="008039EF"/>
    <w:rsid w:val="00814FA8"/>
    <w:rsid w:val="00817A38"/>
    <w:rsid w:val="008207C7"/>
    <w:rsid w:val="00825979"/>
    <w:rsid w:val="00830C33"/>
    <w:rsid w:val="0083640B"/>
    <w:rsid w:val="00836B4A"/>
    <w:rsid w:val="00843033"/>
    <w:rsid w:val="00844F34"/>
    <w:rsid w:val="00845FD1"/>
    <w:rsid w:val="0084603B"/>
    <w:rsid w:val="00861AFD"/>
    <w:rsid w:val="00865838"/>
    <w:rsid w:val="00875A8C"/>
    <w:rsid w:val="008812C3"/>
    <w:rsid w:val="00887362"/>
    <w:rsid w:val="00890947"/>
    <w:rsid w:val="008948A8"/>
    <w:rsid w:val="008B0376"/>
    <w:rsid w:val="008B569D"/>
    <w:rsid w:val="008C2637"/>
    <w:rsid w:val="008C530E"/>
    <w:rsid w:val="008D4E41"/>
    <w:rsid w:val="008D5A03"/>
    <w:rsid w:val="008D7916"/>
    <w:rsid w:val="008E0750"/>
    <w:rsid w:val="008E1D9B"/>
    <w:rsid w:val="008F3F68"/>
    <w:rsid w:val="0091113D"/>
    <w:rsid w:val="00935C2B"/>
    <w:rsid w:val="00936755"/>
    <w:rsid w:val="00946EFA"/>
    <w:rsid w:val="00947652"/>
    <w:rsid w:val="00952C44"/>
    <w:rsid w:val="00956C5B"/>
    <w:rsid w:val="009707B0"/>
    <w:rsid w:val="00975014"/>
    <w:rsid w:val="00976273"/>
    <w:rsid w:val="00984251"/>
    <w:rsid w:val="00990ED0"/>
    <w:rsid w:val="00993883"/>
    <w:rsid w:val="009A455F"/>
    <w:rsid w:val="009A4928"/>
    <w:rsid w:val="009C1EF0"/>
    <w:rsid w:val="009D23B2"/>
    <w:rsid w:val="009D2FD3"/>
    <w:rsid w:val="009D33FA"/>
    <w:rsid w:val="009D37D6"/>
    <w:rsid w:val="009D5952"/>
    <w:rsid w:val="009F58C4"/>
    <w:rsid w:val="009F6F37"/>
    <w:rsid w:val="00A065E0"/>
    <w:rsid w:val="00A17B2C"/>
    <w:rsid w:val="00A205E9"/>
    <w:rsid w:val="00A20B79"/>
    <w:rsid w:val="00A2387E"/>
    <w:rsid w:val="00A2618A"/>
    <w:rsid w:val="00A301FA"/>
    <w:rsid w:val="00A315FF"/>
    <w:rsid w:val="00A31DBD"/>
    <w:rsid w:val="00A31FF2"/>
    <w:rsid w:val="00A41128"/>
    <w:rsid w:val="00A4282F"/>
    <w:rsid w:val="00A431E6"/>
    <w:rsid w:val="00A43B03"/>
    <w:rsid w:val="00A44D1C"/>
    <w:rsid w:val="00A5228A"/>
    <w:rsid w:val="00A6183A"/>
    <w:rsid w:val="00A72D61"/>
    <w:rsid w:val="00A855C6"/>
    <w:rsid w:val="00A924BC"/>
    <w:rsid w:val="00A95735"/>
    <w:rsid w:val="00AA1B9C"/>
    <w:rsid w:val="00AA3042"/>
    <w:rsid w:val="00AB523D"/>
    <w:rsid w:val="00AB7518"/>
    <w:rsid w:val="00AC451E"/>
    <w:rsid w:val="00AE098E"/>
    <w:rsid w:val="00AE25CA"/>
    <w:rsid w:val="00AF1466"/>
    <w:rsid w:val="00AF606B"/>
    <w:rsid w:val="00B05D06"/>
    <w:rsid w:val="00B15624"/>
    <w:rsid w:val="00B22E9D"/>
    <w:rsid w:val="00B249E5"/>
    <w:rsid w:val="00B564C4"/>
    <w:rsid w:val="00B604E7"/>
    <w:rsid w:val="00B6366E"/>
    <w:rsid w:val="00B63CE9"/>
    <w:rsid w:val="00B721F6"/>
    <w:rsid w:val="00B77179"/>
    <w:rsid w:val="00B91BF1"/>
    <w:rsid w:val="00B937EB"/>
    <w:rsid w:val="00B93C4B"/>
    <w:rsid w:val="00B9512C"/>
    <w:rsid w:val="00B97B04"/>
    <w:rsid w:val="00BA06F1"/>
    <w:rsid w:val="00BA2F80"/>
    <w:rsid w:val="00BA72EA"/>
    <w:rsid w:val="00BD0E8F"/>
    <w:rsid w:val="00BD3048"/>
    <w:rsid w:val="00BE1950"/>
    <w:rsid w:val="00BE55F3"/>
    <w:rsid w:val="00BF21B3"/>
    <w:rsid w:val="00C01877"/>
    <w:rsid w:val="00C01BD1"/>
    <w:rsid w:val="00C01E00"/>
    <w:rsid w:val="00C040EC"/>
    <w:rsid w:val="00C077B1"/>
    <w:rsid w:val="00C103D1"/>
    <w:rsid w:val="00C11265"/>
    <w:rsid w:val="00C13787"/>
    <w:rsid w:val="00C15D0A"/>
    <w:rsid w:val="00C20FD2"/>
    <w:rsid w:val="00C26FCA"/>
    <w:rsid w:val="00C31578"/>
    <w:rsid w:val="00C32E20"/>
    <w:rsid w:val="00C33861"/>
    <w:rsid w:val="00C33CB3"/>
    <w:rsid w:val="00C34EB6"/>
    <w:rsid w:val="00C518E1"/>
    <w:rsid w:val="00C52131"/>
    <w:rsid w:val="00C56200"/>
    <w:rsid w:val="00C65E87"/>
    <w:rsid w:val="00C701DA"/>
    <w:rsid w:val="00C70A2E"/>
    <w:rsid w:val="00C757B0"/>
    <w:rsid w:val="00C805C7"/>
    <w:rsid w:val="00C83B0A"/>
    <w:rsid w:val="00C87040"/>
    <w:rsid w:val="00CB020E"/>
    <w:rsid w:val="00CB4164"/>
    <w:rsid w:val="00CD1B48"/>
    <w:rsid w:val="00CD2A19"/>
    <w:rsid w:val="00CD49AE"/>
    <w:rsid w:val="00CE3374"/>
    <w:rsid w:val="00CE6978"/>
    <w:rsid w:val="00CE7904"/>
    <w:rsid w:val="00CF74A2"/>
    <w:rsid w:val="00D00573"/>
    <w:rsid w:val="00D067E8"/>
    <w:rsid w:val="00D1445F"/>
    <w:rsid w:val="00D17201"/>
    <w:rsid w:val="00D24DD3"/>
    <w:rsid w:val="00D3213B"/>
    <w:rsid w:val="00D357F6"/>
    <w:rsid w:val="00D361A6"/>
    <w:rsid w:val="00D42E1C"/>
    <w:rsid w:val="00D50366"/>
    <w:rsid w:val="00D5391C"/>
    <w:rsid w:val="00D55BEF"/>
    <w:rsid w:val="00D6131A"/>
    <w:rsid w:val="00D635F6"/>
    <w:rsid w:val="00D77356"/>
    <w:rsid w:val="00D81FE3"/>
    <w:rsid w:val="00D85914"/>
    <w:rsid w:val="00D97586"/>
    <w:rsid w:val="00DA273C"/>
    <w:rsid w:val="00DB01BB"/>
    <w:rsid w:val="00DC0EE5"/>
    <w:rsid w:val="00DC180A"/>
    <w:rsid w:val="00DD424F"/>
    <w:rsid w:val="00DD5616"/>
    <w:rsid w:val="00DE02F3"/>
    <w:rsid w:val="00DE4800"/>
    <w:rsid w:val="00DE5633"/>
    <w:rsid w:val="00DE6582"/>
    <w:rsid w:val="00DF118D"/>
    <w:rsid w:val="00DF3E4A"/>
    <w:rsid w:val="00DF65EE"/>
    <w:rsid w:val="00E10F6E"/>
    <w:rsid w:val="00E1254A"/>
    <w:rsid w:val="00E1667C"/>
    <w:rsid w:val="00E21F0A"/>
    <w:rsid w:val="00E27B13"/>
    <w:rsid w:val="00E35451"/>
    <w:rsid w:val="00E500FC"/>
    <w:rsid w:val="00E57DB7"/>
    <w:rsid w:val="00E6238D"/>
    <w:rsid w:val="00E6571E"/>
    <w:rsid w:val="00E66EA4"/>
    <w:rsid w:val="00E73079"/>
    <w:rsid w:val="00E757E2"/>
    <w:rsid w:val="00E83DF2"/>
    <w:rsid w:val="00E92CA2"/>
    <w:rsid w:val="00E96920"/>
    <w:rsid w:val="00EA1D41"/>
    <w:rsid w:val="00EA6CCE"/>
    <w:rsid w:val="00EA6EC2"/>
    <w:rsid w:val="00ED67C9"/>
    <w:rsid w:val="00ED6F5B"/>
    <w:rsid w:val="00EE0FD4"/>
    <w:rsid w:val="00EF1D8D"/>
    <w:rsid w:val="00EF7553"/>
    <w:rsid w:val="00F06B04"/>
    <w:rsid w:val="00F2062B"/>
    <w:rsid w:val="00F23A20"/>
    <w:rsid w:val="00F2704A"/>
    <w:rsid w:val="00F32956"/>
    <w:rsid w:val="00F33DB9"/>
    <w:rsid w:val="00F360C9"/>
    <w:rsid w:val="00F37572"/>
    <w:rsid w:val="00F4210E"/>
    <w:rsid w:val="00F4383E"/>
    <w:rsid w:val="00F50364"/>
    <w:rsid w:val="00F55064"/>
    <w:rsid w:val="00F70F26"/>
    <w:rsid w:val="00F742FF"/>
    <w:rsid w:val="00F76B9E"/>
    <w:rsid w:val="00F83BF6"/>
    <w:rsid w:val="00F87641"/>
    <w:rsid w:val="00F946FE"/>
    <w:rsid w:val="00F9646B"/>
    <w:rsid w:val="00F96880"/>
    <w:rsid w:val="00F976E2"/>
    <w:rsid w:val="00FA05D4"/>
    <w:rsid w:val="00FA0FEA"/>
    <w:rsid w:val="00FB2D9B"/>
    <w:rsid w:val="00FB49AD"/>
    <w:rsid w:val="00FC6B9A"/>
    <w:rsid w:val="00FE13D3"/>
    <w:rsid w:val="00FE2450"/>
    <w:rsid w:val="00FE29C2"/>
    <w:rsid w:val="00FF0119"/>
    <w:rsid w:val="00FF7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2AFF625"/>
  <w15:chartTrackingRefBased/>
  <w15:docId w15:val="{115A17F8-F6D8-D84B-A77E-5F76C27A87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3B56E0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3B56E0"/>
    <w:pPr>
      <w:ind w:left="720"/>
      <w:contextualSpacing/>
    </w:pPr>
  </w:style>
  <w:style w:type="table" w:styleId="Grigliatabella">
    <w:name w:val="Table Grid"/>
    <w:basedOn w:val="Tabellanormale"/>
    <w:uiPriority w:val="39"/>
    <w:rsid w:val="003B56E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482</Words>
  <Characters>2748</Characters>
  <Application>Microsoft Office Word</Application>
  <DocSecurity>0</DocSecurity>
  <Lines>22</Lines>
  <Paragraphs>6</Paragraphs>
  <ScaleCrop>false</ScaleCrop>
  <Company/>
  <LinksUpToDate>false</LinksUpToDate>
  <CharactersWithSpaces>3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a Torroni</dc:creator>
  <cp:keywords/>
  <dc:description/>
  <cp:lastModifiedBy>Microsoft Office User</cp:lastModifiedBy>
  <cp:revision>4</cp:revision>
  <dcterms:created xsi:type="dcterms:W3CDTF">2024-01-06T13:43:00Z</dcterms:created>
  <dcterms:modified xsi:type="dcterms:W3CDTF">2024-01-06T1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194f229ea22b2a6631205d9a85dc0901dded2d08f543b58d924521d697991ef</vt:lpwstr>
  </property>
</Properties>
</file>